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93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1630"/>
        <w:gridCol w:w="1630"/>
        <w:gridCol w:w="992"/>
        <w:gridCol w:w="1418"/>
      </w:tblGrid>
      <w:tr w:rsidR="001E205A" w:rsidRPr="00506450" w14:paraId="57A98B2B" w14:textId="5F94FF7A" w:rsidTr="005F24AD">
        <w:trPr>
          <w:trHeight w:val="258"/>
        </w:trPr>
        <w:tc>
          <w:tcPr>
            <w:tcW w:w="8931" w:type="dxa"/>
            <w:gridSpan w:val="5"/>
            <w:tcBorders>
              <w:left w:val="nil"/>
              <w:bottom w:val="single" w:sz="18" w:space="0" w:color="auto"/>
            </w:tcBorders>
            <w:noWrap/>
            <w:vAlign w:val="center"/>
          </w:tcPr>
          <w:p w14:paraId="7219C8C1" w14:textId="3687E1F3" w:rsidR="001E205A" w:rsidRPr="00506450" w:rsidRDefault="001E205A" w:rsidP="00C61607">
            <w:pPr>
              <w:widowControl/>
              <w:wordWrap/>
              <w:autoSpaceDE/>
              <w:spacing w:after="0" w:line="180" w:lineRule="auto"/>
              <w:rPr>
                <w:rFonts w:ascii="Times New Roman" w:eastAsia="Times New Roman Uni" w:hAnsi="Times New Roman" w:cs="Times New Roman"/>
                <w:b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Times New Roman Uni" w:hAnsi="Times New Roman" w:cs="Times New Roman"/>
                <w:b/>
                <w:color w:val="000000"/>
                <w:kern w:val="0"/>
                <w:szCs w:val="20"/>
              </w:rPr>
              <w:t>Supplementary table 1.</w:t>
            </w:r>
            <w:r w:rsidRPr="00506450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 xml:space="preserve"> Baseline </w:t>
            </w:r>
            <w:r w:rsidR="00C61607" w:rsidRPr="00506450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c</w:t>
            </w:r>
            <w:r w:rsidRPr="00506450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 xml:space="preserve">haracteristics of </w:t>
            </w:r>
            <w:r w:rsidR="00C61607" w:rsidRPr="00506450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s</w:t>
            </w:r>
            <w:r w:rsidRPr="00506450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 xml:space="preserve">tudy </w:t>
            </w:r>
            <w:r w:rsidR="00C61607" w:rsidRPr="00506450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s</w:t>
            </w:r>
            <w:r w:rsidRPr="00506450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 xml:space="preserve">ubjects </w:t>
            </w:r>
            <w:r w:rsidR="00C61607" w:rsidRPr="00506450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b</w:t>
            </w:r>
            <w:r w:rsidRPr="00506450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 xml:space="preserve">efore </w:t>
            </w:r>
            <w:r w:rsidR="00C61607" w:rsidRPr="00506450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p</w:t>
            </w:r>
            <w:r w:rsidRPr="00506450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 xml:space="preserve">ropensity </w:t>
            </w:r>
            <w:r w:rsidR="00C61607" w:rsidRPr="00506450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s</w:t>
            </w:r>
            <w:r w:rsidRPr="00506450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 xml:space="preserve">core </w:t>
            </w:r>
            <w:r w:rsidR="00C61607" w:rsidRPr="00506450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m</w:t>
            </w:r>
            <w:r w:rsidRPr="00506450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atching.</w:t>
            </w:r>
          </w:p>
        </w:tc>
      </w:tr>
      <w:tr w:rsidR="00EA7C8C" w:rsidRPr="00506450" w14:paraId="654E5FFA" w14:textId="6237815B" w:rsidTr="005F24AD">
        <w:trPr>
          <w:trHeight w:val="454"/>
        </w:trPr>
        <w:tc>
          <w:tcPr>
            <w:tcW w:w="3261" w:type="dxa"/>
            <w:vMerge w:val="restart"/>
            <w:tcBorders>
              <w:top w:val="single" w:sz="1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E4CE224" w14:textId="77777777" w:rsidR="00EA7C8C" w:rsidRPr="00506450" w:rsidRDefault="00EA7C8C" w:rsidP="00FC18B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60" w:type="dxa"/>
            <w:gridSpan w:val="2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068C39AD" w14:textId="25AA1A6B" w:rsidR="00EA7C8C" w:rsidRPr="00506450" w:rsidRDefault="00EA7C8C" w:rsidP="00E008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>COVID-19 patients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C8D56F9" w14:textId="77777777" w:rsidR="00EA7C8C" w:rsidRPr="00506450" w:rsidRDefault="00EA7C8C" w:rsidP="00FC18B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066A79F9" w14:textId="77777777" w:rsidR="00EA7C8C" w:rsidRPr="00506450" w:rsidRDefault="00EA7C8C" w:rsidP="00FC18B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A7C8C" w:rsidRPr="00506450" w14:paraId="327ED8AA" w14:textId="3DD5E6E0" w:rsidTr="005F24AD">
        <w:trPr>
          <w:trHeight w:val="453"/>
        </w:trPr>
        <w:tc>
          <w:tcPr>
            <w:tcW w:w="3261" w:type="dxa"/>
            <w:vMerge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4EBA4" w14:textId="77777777" w:rsidR="00EA7C8C" w:rsidRPr="00506450" w:rsidRDefault="00EA7C8C" w:rsidP="00FC18BD">
            <w:pPr>
              <w:wordWrap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0A2AF" w14:textId="5D1689FA" w:rsidR="00EA7C8C" w:rsidRPr="00506450" w:rsidRDefault="00C61607" w:rsidP="000347E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/>
              </w:rPr>
              <w:t>P</w:t>
            </w:r>
            <w:r w:rsidR="00EA7C8C" w:rsidRPr="00506450">
              <w:rPr>
                <w:rFonts w:ascii="Times New Roman" w:hAnsi="Times New Roman" w:cs="Times New Roman"/>
              </w:rPr>
              <w:t>TB cases</w:t>
            </w:r>
          </w:p>
          <w:p w14:paraId="2ABDDE94" w14:textId="77777777" w:rsidR="00EA7C8C" w:rsidRPr="00506450" w:rsidRDefault="00EA7C8C" w:rsidP="000347E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/>
              </w:rPr>
              <w:t>(N =203)</w:t>
            </w:r>
          </w:p>
        </w:tc>
        <w:tc>
          <w:tcPr>
            <w:tcW w:w="16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DB50C1" w14:textId="14809AA9" w:rsidR="00EA7C8C" w:rsidRPr="00506450" w:rsidRDefault="00C61607" w:rsidP="00C6160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/>
              </w:rPr>
              <w:t>Non-P</w:t>
            </w:r>
            <w:r w:rsidR="00EA7C8C" w:rsidRPr="00506450">
              <w:rPr>
                <w:rFonts w:ascii="Times New Roman" w:hAnsi="Times New Roman" w:cs="Times New Roman"/>
              </w:rPr>
              <w:t>TB case</w:t>
            </w:r>
          </w:p>
          <w:p w14:paraId="26B5A686" w14:textId="77777777" w:rsidR="00EA7C8C" w:rsidRPr="00506450" w:rsidRDefault="00EA7C8C" w:rsidP="000347E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/>
              </w:rPr>
              <w:t>(N =461,470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C2352E" w14:textId="77777777" w:rsidR="00EA7C8C" w:rsidRPr="00506450" w:rsidRDefault="00EA7C8C" w:rsidP="000347E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206F9AA" w14:textId="012C4DF4" w:rsidR="00EA7C8C" w:rsidRPr="00506450" w:rsidRDefault="00EA7C8C" w:rsidP="000347E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/>
              </w:rPr>
              <w:t>Standardized difference</w:t>
            </w:r>
          </w:p>
        </w:tc>
      </w:tr>
      <w:tr w:rsidR="007A4F5B" w:rsidRPr="00506450" w14:paraId="181E721A" w14:textId="70A4C3E0" w:rsidTr="005F24AD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74AB904" w14:textId="005D2F68" w:rsidR="007A4F5B" w:rsidRPr="00506450" w:rsidRDefault="007A4F5B" w:rsidP="007A4F5B">
            <w:pPr>
              <w:wordWrap/>
              <w:spacing w:after="0" w:line="240" w:lineRule="auto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/>
              </w:rPr>
              <w:t>Age (years), median (25%-75%)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A89E54" w14:textId="0165BDA2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/>
              </w:rPr>
              <w:t>68 (55-80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CEC81F" w14:textId="37289FBB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49</w:t>
            </w:r>
            <w:r w:rsidRPr="00506450">
              <w:rPr>
                <w:rFonts w:ascii="Times New Roman" w:hAnsi="Times New Roman" w:cs="Times New Roman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</w:rPr>
              <w:t>(34-6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E00B4D" w14:textId="3D7A272F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&lt;</w:t>
            </w:r>
            <w:r w:rsidRPr="00506450">
              <w:rPr>
                <w:rFonts w:ascii="Times New Roman" w:hAnsi="Times New Roman" w:cs="Times New Roman"/>
              </w:rPr>
              <w:t>0</w:t>
            </w:r>
            <w:r w:rsidRPr="00506450">
              <w:rPr>
                <w:rFonts w:ascii="Times New Roman" w:hAnsi="Times New Roman" w:cs="Times New Roman" w:hint="eastAsia"/>
              </w:rPr>
              <w:t>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BFB4F66" w14:textId="2CBAF50C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eastAsia="Malgun Gothic" w:hAnsi="Times New Roman" w:cs="Times New Roman"/>
                <w:color w:val="000000"/>
              </w:rPr>
              <w:t>0.910</w:t>
            </w:r>
          </w:p>
        </w:tc>
      </w:tr>
      <w:tr w:rsidR="007A4F5B" w:rsidRPr="00506450" w14:paraId="338C57DA" w14:textId="7321F2F7" w:rsidTr="005F24AD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630BFCED" w14:textId="77777777" w:rsidR="007A4F5B" w:rsidRPr="00506450" w:rsidRDefault="007A4F5B" w:rsidP="007A4F5B">
            <w:pPr>
              <w:wordWrap/>
              <w:spacing w:after="0" w:line="240" w:lineRule="auto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/>
              </w:rPr>
              <w:t>Age group, n (%)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F2F3C0" w14:textId="77777777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7DFCEB" w14:textId="77777777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5C99FE" w14:textId="123DFB29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&lt;</w:t>
            </w:r>
            <w:r w:rsidRPr="00506450">
              <w:rPr>
                <w:rFonts w:ascii="Times New Roman" w:hAnsi="Times New Roman" w:cs="Times New Roman"/>
              </w:rPr>
              <w:t>0</w:t>
            </w:r>
            <w:r w:rsidRPr="00506450">
              <w:rPr>
                <w:rFonts w:ascii="Times New Roman" w:hAnsi="Times New Roman" w:cs="Times New Roman" w:hint="eastAsia"/>
              </w:rPr>
              <w:t>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872D1C2" w14:textId="77777777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4F5B" w:rsidRPr="00506450" w14:paraId="552BFBF4" w14:textId="67E5EC32" w:rsidTr="005F24AD">
        <w:trPr>
          <w:trHeight w:val="290"/>
        </w:trPr>
        <w:tc>
          <w:tcPr>
            <w:tcW w:w="3261" w:type="dxa"/>
            <w:tcBorders>
              <w:right w:val="single" w:sz="4" w:space="0" w:color="auto"/>
            </w:tcBorders>
            <w:noWrap/>
            <w:vAlign w:val="center"/>
          </w:tcPr>
          <w:p w14:paraId="2A1310FA" w14:textId="77777777" w:rsidR="007A4F5B" w:rsidRPr="00506450" w:rsidRDefault="007A4F5B" w:rsidP="007A4F5B">
            <w:pPr>
              <w:wordWrap/>
              <w:spacing w:after="0" w:line="240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/>
              </w:rPr>
              <w:t>20-29</w:t>
            </w:r>
          </w:p>
        </w:tc>
        <w:tc>
          <w:tcPr>
            <w:tcW w:w="16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87F04F0" w14:textId="783136AD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14</w:t>
            </w:r>
            <w:r w:rsidRPr="00506450">
              <w:rPr>
                <w:rFonts w:ascii="Times New Roman" w:hAnsi="Times New Roman" w:cs="Times New Roman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</w:rPr>
              <w:t>(6.9)</w:t>
            </w: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7BED34EA" w14:textId="2C84A566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77,777</w:t>
            </w:r>
            <w:r w:rsidRPr="00506450">
              <w:rPr>
                <w:rFonts w:ascii="Times New Roman" w:hAnsi="Times New Roman" w:cs="Times New Roman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</w:rPr>
              <w:t>(16.85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613EB05" w14:textId="77777777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bottom"/>
          </w:tcPr>
          <w:p w14:paraId="7AA32994" w14:textId="1B578C74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eastAsia="Malgun Gothic" w:hAnsi="Times New Roman" w:cs="Times New Roman"/>
                <w:color w:val="000000"/>
              </w:rPr>
              <w:t>0.311</w:t>
            </w:r>
          </w:p>
        </w:tc>
      </w:tr>
      <w:tr w:rsidR="007A4F5B" w:rsidRPr="00506450" w14:paraId="1D70086C" w14:textId="607F16CA" w:rsidTr="005F24AD">
        <w:trPr>
          <w:trHeight w:val="290"/>
        </w:trPr>
        <w:tc>
          <w:tcPr>
            <w:tcW w:w="326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36D9104" w14:textId="77777777" w:rsidR="007A4F5B" w:rsidRPr="00506450" w:rsidRDefault="007A4F5B" w:rsidP="007A4F5B">
            <w:pPr>
              <w:wordWrap/>
              <w:spacing w:after="0" w:line="240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/>
              </w:rPr>
              <w:t>30-39</w:t>
            </w:r>
          </w:p>
        </w:tc>
        <w:tc>
          <w:tcPr>
            <w:tcW w:w="16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D6103F8" w14:textId="130B7CBE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11</w:t>
            </w:r>
            <w:r w:rsidRPr="00506450">
              <w:rPr>
                <w:rFonts w:ascii="Times New Roman" w:hAnsi="Times New Roman" w:cs="Times New Roman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</w:rPr>
              <w:t>(5.42)</w:t>
            </w: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3DE21FCE" w14:textId="77C9FE89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78,198</w:t>
            </w:r>
            <w:r w:rsidRPr="00506450">
              <w:rPr>
                <w:rFonts w:ascii="Times New Roman" w:hAnsi="Times New Roman" w:cs="Times New Roman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</w:rPr>
              <w:t>(16.95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6EAEC17" w14:textId="77777777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bottom"/>
          </w:tcPr>
          <w:p w14:paraId="069A1F53" w14:textId="08B3EF5F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eastAsia="Malgun Gothic" w:hAnsi="Times New Roman" w:cs="Times New Roman"/>
                <w:color w:val="000000"/>
              </w:rPr>
              <w:t>0.372</w:t>
            </w:r>
          </w:p>
        </w:tc>
      </w:tr>
      <w:tr w:rsidR="007A4F5B" w:rsidRPr="00506450" w14:paraId="01470C04" w14:textId="61B061C2" w:rsidTr="005F24AD">
        <w:trPr>
          <w:trHeight w:val="290"/>
        </w:trPr>
        <w:tc>
          <w:tcPr>
            <w:tcW w:w="326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DFFD772" w14:textId="77777777" w:rsidR="007A4F5B" w:rsidRPr="00506450" w:rsidRDefault="007A4F5B" w:rsidP="007A4F5B">
            <w:pPr>
              <w:wordWrap/>
              <w:spacing w:after="0" w:line="240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/>
              </w:rPr>
              <w:t>40-49</w:t>
            </w:r>
          </w:p>
        </w:tc>
        <w:tc>
          <w:tcPr>
            <w:tcW w:w="16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AF923CF" w14:textId="3ABD3C19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8</w:t>
            </w:r>
            <w:r w:rsidRPr="00506450">
              <w:rPr>
                <w:rFonts w:ascii="Times New Roman" w:hAnsi="Times New Roman" w:cs="Times New Roman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</w:rPr>
              <w:t>(3.94)</w:t>
            </w: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12DF6530" w14:textId="1B36CEB9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82,445</w:t>
            </w:r>
            <w:r w:rsidRPr="00506450">
              <w:rPr>
                <w:rFonts w:ascii="Times New Roman" w:hAnsi="Times New Roman" w:cs="Times New Roman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</w:rPr>
              <w:t>(17.87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F39A3A1" w14:textId="77777777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bottom"/>
          </w:tcPr>
          <w:p w14:paraId="46A32891" w14:textId="79F2CFF2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eastAsia="Malgun Gothic" w:hAnsi="Times New Roman" w:cs="Times New Roman"/>
                <w:color w:val="000000"/>
              </w:rPr>
              <w:t>0.459</w:t>
            </w:r>
          </w:p>
        </w:tc>
      </w:tr>
      <w:tr w:rsidR="007A4F5B" w:rsidRPr="00506450" w14:paraId="77DF36A4" w14:textId="7C581B63" w:rsidTr="005F24AD">
        <w:trPr>
          <w:trHeight w:val="290"/>
        </w:trPr>
        <w:tc>
          <w:tcPr>
            <w:tcW w:w="326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DA4B598" w14:textId="77777777" w:rsidR="007A4F5B" w:rsidRPr="00506450" w:rsidRDefault="007A4F5B" w:rsidP="007A4F5B">
            <w:pPr>
              <w:wordWrap/>
              <w:spacing w:after="0" w:line="240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/>
              </w:rPr>
              <w:t>50-59</w:t>
            </w:r>
          </w:p>
        </w:tc>
        <w:tc>
          <w:tcPr>
            <w:tcW w:w="16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2D74E47" w14:textId="08B751F8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30</w:t>
            </w:r>
            <w:r w:rsidRPr="00506450">
              <w:rPr>
                <w:rFonts w:ascii="Times New Roman" w:hAnsi="Times New Roman" w:cs="Times New Roman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</w:rPr>
              <w:t>(14.78)</w:t>
            </w: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28E2D8C4" w14:textId="20A559EA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83,734</w:t>
            </w:r>
            <w:r w:rsidRPr="00506450">
              <w:rPr>
                <w:rFonts w:ascii="Times New Roman" w:hAnsi="Times New Roman" w:cs="Times New Roman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</w:rPr>
              <w:t>(18.15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1A2A6A1" w14:textId="77777777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bottom"/>
          </w:tcPr>
          <w:p w14:paraId="5B1FA790" w14:textId="73207F35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eastAsia="Malgun Gothic" w:hAnsi="Times New Roman" w:cs="Times New Roman"/>
                <w:color w:val="000000"/>
              </w:rPr>
              <w:t>0.091</w:t>
            </w:r>
          </w:p>
        </w:tc>
      </w:tr>
      <w:tr w:rsidR="007A4F5B" w:rsidRPr="00506450" w14:paraId="159A8D42" w14:textId="686C303A" w:rsidTr="005F24AD">
        <w:trPr>
          <w:trHeight w:val="290"/>
        </w:trPr>
        <w:tc>
          <w:tcPr>
            <w:tcW w:w="3261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9402EB5" w14:textId="77777777" w:rsidR="007A4F5B" w:rsidRPr="00506450" w:rsidRDefault="007A4F5B" w:rsidP="007A4F5B">
            <w:pPr>
              <w:wordWrap/>
              <w:spacing w:after="0" w:line="240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/>
              </w:rPr>
              <w:t>60-69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4CBCC8" w14:textId="7BD0441F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44</w:t>
            </w:r>
            <w:r w:rsidRPr="00506450">
              <w:rPr>
                <w:rFonts w:ascii="Times New Roman" w:hAnsi="Times New Roman" w:cs="Times New Roman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</w:rPr>
              <w:t>(</w:t>
            </w:r>
            <w:r w:rsidRPr="00506450">
              <w:rPr>
                <w:rFonts w:ascii="Times New Roman" w:hAnsi="Times New Roman" w:cs="Times New Roman"/>
              </w:rPr>
              <w:t>21.67)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F31522" w14:textId="3E265FE1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84,505</w:t>
            </w:r>
            <w:r w:rsidRPr="00506450">
              <w:rPr>
                <w:rFonts w:ascii="Times New Roman" w:hAnsi="Times New Roman" w:cs="Times New Roman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</w:rPr>
              <w:t>(18.3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7E6FFA" w14:textId="77777777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19831703" w14:textId="40BCFDAE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eastAsia="Malgun Gothic" w:hAnsi="Times New Roman" w:cs="Times New Roman"/>
                <w:color w:val="000000"/>
              </w:rPr>
              <w:t>0.084</w:t>
            </w:r>
          </w:p>
        </w:tc>
      </w:tr>
      <w:tr w:rsidR="007A4F5B" w:rsidRPr="00506450" w14:paraId="04236F71" w14:textId="55167DD1" w:rsidTr="005F24AD">
        <w:trPr>
          <w:trHeight w:val="302"/>
        </w:trPr>
        <w:tc>
          <w:tcPr>
            <w:tcW w:w="3261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529E2BC" w14:textId="77777777" w:rsidR="007A4F5B" w:rsidRPr="00506450" w:rsidRDefault="007A4F5B" w:rsidP="007A4F5B">
            <w:pPr>
              <w:wordWrap/>
              <w:spacing w:after="0" w:line="240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/>
              </w:rPr>
              <w:t>70-79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EC2443" w14:textId="7FD25FD4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43</w:t>
            </w:r>
            <w:r w:rsidRPr="00506450">
              <w:rPr>
                <w:rFonts w:ascii="Times New Roman" w:hAnsi="Times New Roman" w:cs="Times New Roman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</w:rPr>
              <w:t>(21.18)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37C947" w14:textId="61390BF5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35,645</w:t>
            </w:r>
            <w:r w:rsidRPr="00506450">
              <w:rPr>
                <w:rFonts w:ascii="Times New Roman" w:hAnsi="Times New Roman" w:cs="Times New Roman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</w:rPr>
              <w:t>(</w:t>
            </w:r>
            <w:r w:rsidRPr="00506450">
              <w:rPr>
                <w:rFonts w:ascii="Times New Roman" w:hAnsi="Times New Roman" w:cs="Times New Roman"/>
              </w:rPr>
              <w:t>7.7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315F57" w14:textId="77777777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5AE5AFD0" w14:textId="2D5CC591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eastAsia="Malgun Gothic" w:hAnsi="Times New Roman" w:cs="Times New Roman"/>
                <w:color w:val="000000"/>
              </w:rPr>
              <w:t>0.390</w:t>
            </w:r>
          </w:p>
        </w:tc>
      </w:tr>
      <w:tr w:rsidR="007A4F5B" w:rsidRPr="00506450" w14:paraId="34C8E151" w14:textId="3896A630" w:rsidTr="005F24AD">
        <w:trPr>
          <w:trHeight w:val="302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76E591" w14:textId="77777777" w:rsidR="007A4F5B" w:rsidRPr="00506450" w:rsidRDefault="007A4F5B" w:rsidP="007A4F5B">
            <w:pPr>
              <w:wordWrap/>
              <w:spacing w:after="0" w:line="240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/>
              </w:rPr>
              <w:t>≥80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51C944" w14:textId="44B350E9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53</w:t>
            </w:r>
            <w:r w:rsidRPr="00506450">
              <w:rPr>
                <w:rFonts w:ascii="Times New Roman" w:hAnsi="Times New Roman" w:cs="Times New Roman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</w:rPr>
              <w:t>(26.11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A2E428" w14:textId="648CB24F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19,166</w:t>
            </w:r>
            <w:r w:rsidRPr="00506450">
              <w:rPr>
                <w:rFonts w:ascii="Times New Roman" w:hAnsi="Times New Roman" w:cs="Times New Roman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</w:rPr>
              <w:t>(4.1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17C40D" w14:textId="77777777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72614C" w14:textId="5B141ED8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eastAsia="Malgun Gothic" w:hAnsi="Times New Roman" w:cs="Times New Roman"/>
                <w:color w:val="000000"/>
              </w:rPr>
              <w:t>0.644</w:t>
            </w:r>
          </w:p>
        </w:tc>
      </w:tr>
      <w:tr w:rsidR="007A4F5B" w:rsidRPr="00506450" w14:paraId="5B283E54" w14:textId="6D0B5CA0" w:rsidTr="005F24AD">
        <w:trPr>
          <w:trHeight w:val="302"/>
        </w:trPr>
        <w:tc>
          <w:tcPr>
            <w:tcW w:w="3261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978BBEA" w14:textId="77777777" w:rsidR="007A4F5B" w:rsidRPr="00506450" w:rsidRDefault="007A4F5B" w:rsidP="007A4F5B">
            <w:pPr>
              <w:wordWrap/>
              <w:spacing w:after="0" w:line="240" w:lineRule="auto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/>
              </w:rPr>
              <w:t>Sex, n (%)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CDD188" w14:textId="77777777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EC19DC" w14:textId="77777777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A8E364" w14:textId="7DDA0B00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&lt;</w:t>
            </w:r>
            <w:r w:rsidRPr="00506450">
              <w:rPr>
                <w:rFonts w:ascii="Times New Roman" w:hAnsi="Times New Roman" w:cs="Times New Roman"/>
              </w:rPr>
              <w:t>0</w:t>
            </w:r>
            <w:r w:rsidRPr="00506450">
              <w:rPr>
                <w:rFonts w:ascii="Times New Roman" w:hAnsi="Times New Roman" w:cs="Times New Roman" w:hint="eastAsia"/>
              </w:rPr>
              <w:t>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7ED52EB" w14:textId="77777777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4F5B" w:rsidRPr="00506450" w14:paraId="39793A57" w14:textId="1692F7B0" w:rsidTr="005F24AD">
        <w:trPr>
          <w:trHeight w:val="302"/>
        </w:trPr>
        <w:tc>
          <w:tcPr>
            <w:tcW w:w="3261" w:type="dxa"/>
            <w:tcBorders>
              <w:left w:val="nil"/>
              <w:right w:val="single" w:sz="8" w:space="0" w:color="auto"/>
            </w:tcBorders>
            <w:noWrap/>
            <w:vAlign w:val="center"/>
          </w:tcPr>
          <w:p w14:paraId="31EC15E7" w14:textId="77777777" w:rsidR="007A4F5B" w:rsidRPr="00506450" w:rsidRDefault="007A4F5B" w:rsidP="007A4F5B">
            <w:pPr>
              <w:wordWrap/>
              <w:spacing w:after="0" w:line="240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30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4910FC49" w14:textId="2E33CF17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127</w:t>
            </w:r>
            <w:r w:rsidRPr="00506450">
              <w:rPr>
                <w:rFonts w:ascii="Times New Roman" w:hAnsi="Times New Roman" w:cs="Times New Roman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</w:rPr>
              <w:t>(62.56)</w:t>
            </w: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2BAB4D4B" w14:textId="04A167A8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233,633</w:t>
            </w:r>
            <w:r w:rsidRPr="00506450">
              <w:rPr>
                <w:rFonts w:ascii="Times New Roman" w:hAnsi="Times New Roman" w:cs="Times New Roman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</w:rPr>
              <w:t>(50.63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5C108BD" w14:textId="77777777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right w:val="nil"/>
            </w:tcBorders>
            <w:vAlign w:val="bottom"/>
          </w:tcPr>
          <w:p w14:paraId="1F34C726" w14:textId="2DF03623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eastAsia="Malgun Gothic" w:hAnsi="Times New Roman" w:cs="Times New Roman"/>
                <w:color w:val="000000"/>
              </w:rPr>
              <w:t>0.243</w:t>
            </w:r>
          </w:p>
        </w:tc>
      </w:tr>
      <w:tr w:rsidR="007A4F5B" w:rsidRPr="00506450" w14:paraId="1AC8BF31" w14:textId="46C8B6B9" w:rsidTr="005F24AD">
        <w:trPr>
          <w:trHeight w:val="302"/>
        </w:trPr>
        <w:tc>
          <w:tcPr>
            <w:tcW w:w="3261" w:type="dxa"/>
            <w:tcBorders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ABFE2DC" w14:textId="77777777" w:rsidR="007A4F5B" w:rsidRPr="00506450" w:rsidRDefault="007A4F5B" w:rsidP="007A4F5B">
            <w:pPr>
              <w:wordWrap/>
              <w:spacing w:after="0" w:line="240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3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E6F0829" w14:textId="149C7408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76</w:t>
            </w:r>
            <w:r w:rsidRPr="00506450">
              <w:rPr>
                <w:rFonts w:ascii="Times New Roman" w:hAnsi="Times New Roman" w:cs="Times New Roman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</w:rPr>
              <w:t>(37.44)</w:t>
            </w:r>
          </w:p>
        </w:tc>
        <w:tc>
          <w:tcPr>
            <w:tcW w:w="163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498D8A5" w14:textId="3F123B2C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227,837</w:t>
            </w:r>
            <w:r w:rsidRPr="00506450">
              <w:rPr>
                <w:rFonts w:ascii="Times New Roman" w:hAnsi="Times New Roman" w:cs="Times New Roman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</w:rPr>
              <w:t>(49.37)</w:t>
            </w:r>
          </w:p>
        </w:tc>
        <w:tc>
          <w:tcPr>
            <w:tcW w:w="992" w:type="dxa"/>
            <w:tcBorders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BC2449" w14:textId="77777777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8" w:space="0" w:color="auto"/>
              <w:right w:val="nil"/>
            </w:tcBorders>
            <w:vAlign w:val="bottom"/>
          </w:tcPr>
          <w:p w14:paraId="1D16C0B5" w14:textId="7359A53E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eastAsia="Malgun Gothic" w:hAnsi="Times New Roman" w:cs="Times New Roman"/>
                <w:color w:val="000000"/>
              </w:rPr>
              <w:t>0.243</w:t>
            </w:r>
          </w:p>
        </w:tc>
      </w:tr>
      <w:tr w:rsidR="007A4F5B" w:rsidRPr="00506450" w14:paraId="04F8A71A" w14:textId="0CEBB001" w:rsidTr="005F24AD">
        <w:trPr>
          <w:trHeight w:val="302"/>
        </w:trPr>
        <w:tc>
          <w:tcPr>
            <w:tcW w:w="3261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25B76E5" w14:textId="77777777" w:rsidR="007A4F5B" w:rsidRPr="00506450" w:rsidRDefault="007A4F5B" w:rsidP="007A4F5B">
            <w:pPr>
              <w:wordWrap/>
              <w:spacing w:after="0" w:line="240" w:lineRule="auto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/>
              </w:rPr>
              <w:t>Income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ECFC98" w14:textId="77777777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A31F0D" w14:textId="77777777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EAE24F" w14:textId="77777777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0.</w:t>
            </w:r>
            <w:r w:rsidRPr="00506450"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48CBDE72" w14:textId="77777777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4F5B" w:rsidRPr="00506450" w14:paraId="1B4A0FE4" w14:textId="50218B36" w:rsidTr="005F24AD">
        <w:trPr>
          <w:trHeight w:val="302"/>
        </w:trPr>
        <w:tc>
          <w:tcPr>
            <w:tcW w:w="326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22F3EFA" w14:textId="77777777" w:rsidR="007A4F5B" w:rsidRPr="00506450" w:rsidRDefault="007A4F5B" w:rsidP="007A4F5B">
            <w:pPr>
              <w:wordWrap/>
              <w:spacing w:after="0" w:line="240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/>
              </w:rPr>
              <w:t>Quintile 1 (lowest)</w:t>
            </w:r>
          </w:p>
        </w:tc>
        <w:tc>
          <w:tcPr>
            <w:tcW w:w="16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98FCEF0" w14:textId="511C261B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57</w:t>
            </w:r>
            <w:r w:rsidRPr="00506450">
              <w:rPr>
                <w:rFonts w:ascii="Times New Roman" w:hAnsi="Times New Roman" w:cs="Times New Roman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</w:rPr>
              <w:t>(28.08)</w:t>
            </w: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1D02D064" w14:textId="3974E818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106,047</w:t>
            </w:r>
            <w:r w:rsidRPr="00506450">
              <w:rPr>
                <w:rFonts w:ascii="Times New Roman" w:hAnsi="Times New Roman" w:cs="Times New Roman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</w:rPr>
              <w:t>(22.98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00141E8" w14:textId="77777777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bottom"/>
          </w:tcPr>
          <w:p w14:paraId="31E6819E" w14:textId="51253522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eastAsia="Malgun Gothic" w:hAnsi="Times New Roman" w:cs="Times New Roman"/>
                <w:color w:val="000000"/>
              </w:rPr>
              <w:t>0.117</w:t>
            </w:r>
          </w:p>
        </w:tc>
      </w:tr>
      <w:tr w:rsidR="007A4F5B" w:rsidRPr="00506450" w14:paraId="07871FFD" w14:textId="73074C8F" w:rsidTr="005F24AD">
        <w:trPr>
          <w:trHeight w:val="290"/>
        </w:trPr>
        <w:tc>
          <w:tcPr>
            <w:tcW w:w="326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350508F" w14:textId="77777777" w:rsidR="007A4F5B" w:rsidRPr="00506450" w:rsidRDefault="007A4F5B" w:rsidP="007A4F5B">
            <w:pPr>
              <w:wordWrap/>
              <w:spacing w:after="0" w:line="240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/>
              </w:rPr>
              <w:t>Quintile 2</w:t>
            </w:r>
          </w:p>
        </w:tc>
        <w:tc>
          <w:tcPr>
            <w:tcW w:w="16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B2F304D" w14:textId="3FEEB36C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41</w:t>
            </w:r>
            <w:r w:rsidRPr="00506450">
              <w:rPr>
                <w:rFonts w:ascii="Times New Roman" w:hAnsi="Times New Roman" w:cs="Times New Roman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</w:rPr>
              <w:t>(20.2)</w:t>
            </w: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1C5CD637" w14:textId="54F8A3C7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106,599</w:t>
            </w:r>
            <w:r w:rsidRPr="00506450">
              <w:rPr>
                <w:rFonts w:ascii="Times New Roman" w:hAnsi="Times New Roman" w:cs="Times New Roman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</w:rPr>
              <w:t>(23.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092B71A" w14:textId="77777777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bottom"/>
          </w:tcPr>
          <w:p w14:paraId="7A10F2B2" w14:textId="1B742BB3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eastAsia="Malgun Gothic" w:hAnsi="Times New Roman" w:cs="Times New Roman"/>
                <w:color w:val="000000"/>
              </w:rPr>
              <w:t>0.071</w:t>
            </w:r>
          </w:p>
        </w:tc>
      </w:tr>
      <w:tr w:rsidR="007A4F5B" w:rsidRPr="00506450" w14:paraId="06C2CA6E" w14:textId="773B9477" w:rsidTr="005F24AD">
        <w:trPr>
          <w:trHeight w:val="290"/>
        </w:trPr>
        <w:tc>
          <w:tcPr>
            <w:tcW w:w="326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5E2E195" w14:textId="77777777" w:rsidR="007A4F5B" w:rsidRPr="00506450" w:rsidRDefault="007A4F5B" w:rsidP="007A4F5B">
            <w:pPr>
              <w:wordWrap/>
              <w:spacing w:after="0" w:line="240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/>
              </w:rPr>
              <w:t>Quintile 3</w:t>
            </w:r>
          </w:p>
        </w:tc>
        <w:tc>
          <w:tcPr>
            <w:tcW w:w="16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BF50591" w14:textId="4366195D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51</w:t>
            </w:r>
            <w:r w:rsidRPr="00506450">
              <w:rPr>
                <w:rFonts w:ascii="Times New Roman" w:hAnsi="Times New Roman" w:cs="Times New Roman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</w:rPr>
              <w:t>(25.12)</w:t>
            </w: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11E36FDC" w14:textId="5E065AC0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113,786</w:t>
            </w:r>
            <w:r w:rsidRPr="00506450">
              <w:rPr>
                <w:rFonts w:ascii="Times New Roman" w:hAnsi="Times New Roman" w:cs="Times New Roman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</w:rPr>
              <w:t>(24.66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D46F8C7" w14:textId="77777777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bottom"/>
          </w:tcPr>
          <w:p w14:paraId="43BB9889" w14:textId="52BD3D68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eastAsia="Malgun Gothic" w:hAnsi="Times New Roman" w:cs="Times New Roman"/>
                <w:color w:val="000000"/>
              </w:rPr>
              <w:t>0.011</w:t>
            </w:r>
          </w:p>
        </w:tc>
      </w:tr>
      <w:tr w:rsidR="007A4F5B" w:rsidRPr="00506450" w14:paraId="48A4DE83" w14:textId="0ED78AA0" w:rsidTr="005F24AD">
        <w:trPr>
          <w:trHeight w:val="290"/>
        </w:trPr>
        <w:tc>
          <w:tcPr>
            <w:tcW w:w="3261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C9328" w14:textId="77777777" w:rsidR="007A4F5B" w:rsidRPr="00506450" w:rsidRDefault="007A4F5B" w:rsidP="007A4F5B">
            <w:pPr>
              <w:wordWrap/>
              <w:spacing w:after="0" w:line="240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/>
              </w:rPr>
              <w:t>Quintile 4</w:t>
            </w:r>
          </w:p>
        </w:tc>
        <w:tc>
          <w:tcPr>
            <w:tcW w:w="16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066463" w14:textId="3EE7EA8A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54</w:t>
            </w:r>
            <w:r w:rsidRPr="00506450">
              <w:rPr>
                <w:rFonts w:ascii="Times New Roman" w:hAnsi="Times New Roman" w:cs="Times New Roman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</w:rPr>
              <w:t>(26.6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45F15E" w14:textId="34D46645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135,038</w:t>
            </w:r>
            <w:r w:rsidRPr="00506450">
              <w:rPr>
                <w:rFonts w:ascii="Times New Roman" w:hAnsi="Times New Roman" w:cs="Times New Roman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</w:rPr>
              <w:t>(29.2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49A752" w14:textId="77777777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7DEDE135" w14:textId="40E98E48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eastAsia="Malgun Gothic" w:hAnsi="Times New Roman" w:cs="Times New Roman"/>
                <w:color w:val="000000"/>
              </w:rPr>
              <w:t>0.059</w:t>
            </w:r>
          </w:p>
        </w:tc>
      </w:tr>
      <w:tr w:rsidR="007A4F5B" w:rsidRPr="00506450" w14:paraId="4FF88F5F" w14:textId="29E59A3A" w:rsidTr="005F24AD">
        <w:trPr>
          <w:trHeight w:val="29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F92CD1" w14:textId="77777777" w:rsidR="007A4F5B" w:rsidRPr="00506450" w:rsidRDefault="007A4F5B" w:rsidP="007A4F5B">
            <w:pPr>
              <w:wordWrap/>
              <w:spacing w:after="0" w:line="240" w:lineRule="auto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/>
              </w:rPr>
              <w:t>Previous vaccination, n (%)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3936FA" w14:textId="621D7D3B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90</w:t>
            </w:r>
            <w:r w:rsidRPr="00506450">
              <w:rPr>
                <w:rFonts w:ascii="Times New Roman" w:hAnsi="Times New Roman" w:cs="Times New Roman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</w:rPr>
              <w:t>(44.33)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FEE1C7" w14:textId="53643BD5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216,649</w:t>
            </w:r>
            <w:r w:rsidRPr="00506450">
              <w:rPr>
                <w:rFonts w:ascii="Times New Roman" w:hAnsi="Times New Roman" w:cs="Times New Roman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</w:rPr>
              <w:t>(46.9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28314F" w14:textId="455227B5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0.45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5A732B" w14:textId="5B042F47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eastAsia="Malgun Gothic" w:hAnsi="Times New Roman" w:cs="Times New Roman"/>
                <w:color w:val="000000"/>
              </w:rPr>
              <w:t>0.053</w:t>
            </w:r>
          </w:p>
        </w:tc>
      </w:tr>
      <w:tr w:rsidR="007A4F5B" w:rsidRPr="00506450" w14:paraId="161B70D0" w14:textId="71011920" w:rsidTr="005F24AD">
        <w:trPr>
          <w:trHeight w:val="290"/>
        </w:trPr>
        <w:tc>
          <w:tcPr>
            <w:tcW w:w="326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0DA10A1A" w14:textId="7D99D3B2" w:rsidR="007A4F5B" w:rsidRPr="00506450" w:rsidRDefault="007A4F5B" w:rsidP="007A4F5B">
            <w:pPr>
              <w:wordWrap/>
              <w:spacing w:after="0" w:line="240" w:lineRule="auto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/>
              </w:rPr>
              <w:t>Charlson comorbidity index, median (25%-75%)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60D5212" w14:textId="205A3D1E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8</w:t>
            </w:r>
            <w:r w:rsidRPr="00506450">
              <w:rPr>
                <w:rFonts w:ascii="Times New Roman" w:hAnsi="Times New Roman" w:cs="Times New Roman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</w:rPr>
              <w:t>(3-11)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127971" w14:textId="47584141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2</w:t>
            </w:r>
            <w:r w:rsidRPr="00506450">
              <w:rPr>
                <w:rFonts w:ascii="Times New Roman" w:hAnsi="Times New Roman" w:cs="Times New Roman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</w:rPr>
              <w:t>(1-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C9DC75" w14:textId="75F9B30A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&lt;</w:t>
            </w:r>
            <w:r w:rsidRPr="00506450">
              <w:rPr>
                <w:rFonts w:ascii="Times New Roman" w:hAnsi="Times New Roman" w:cs="Times New Roman"/>
              </w:rPr>
              <w:t>0</w:t>
            </w:r>
            <w:r w:rsidRPr="00506450">
              <w:rPr>
                <w:rFonts w:ascii="Times New Roman" w:hAnsi="Times New Roman" w:cs="Times New Roman" w:hint="eastAsia"/>
              </w:rPr>
              <w:t>.0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522DDF07" w14:textId="4A96AFCD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eastAsia="Malgun Gothic" w:hAnsi="Times New Roman" w:cs="Times New Roman"/>
                <w:color w:val="000000"/>
              </w:rPr>
              <w:t>0.970</w:t>
            </w:r>
          </w:p>
        </w:tc>
      </w:tr>
      <w:tr w:rsidR="007A4F5B" w:rsidRPr="00506450" w14:paraId="185D2CCF" w14:textId="44D1F9DE" w:rsidTr="005F24AD">
        <w:trPr>
          <w:trHeight w:val="290"/>
        </w:trPr>
        <w:tc>
          <w:tcPr>
            <w:tcW w:w="3261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5C39C3A" w14:textId="71429FCB" w:rsidR="007A4F5B" w:rsidRPr="00506450" w:rsidRDefault="007A4F5B" w:rsidP="007A4F5B">
            <w:pPr>
              <w:wordWrap/>
              <w:spacing w:after="0" w:line="240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/>
              </w:rPr>
              <w:t>H</w:t>
            </w:r>
            <w:r w:rsidRPr="00506450">
              <w:rPr>
                <w:rFonts w:ascii="Times New Roman" w:hAnsi="Times New Roman" w:cs="Times New Roman" w:hint="eastAsia"/>
              </w:rPr>
              <w:t>ypertension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4D2D8B" w14:textId="40E764F7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108</w:t>
            </w:r>
            <w:r w:rsidRPr="00506450">
              <w:rPr>
                <w:rFonts w:ascii="Times New Roman" w:hAnsi="Times New Roman" w:cs="Times New Roman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</w:rPr>
              <w:t>(53.2)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D90A7C" w14:textId="1FCC4384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133,707</w:t>
            </w:r>
            <w:r w:rsidRPr="00506450">
              <w:rPr>
                <w:rFonts w:ascii="Times New Roman" w:hAnsi="Times New Roman" w:cs="Times New Roman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</w:rPr>
              <w:t>(28.9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73FA7B" w14:textId="5A34D2D3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&lt;</w:t>
            </w:r>
            <w:r w:rsidRPr="00506450">
              <w:rPr>
                <w:rFonts w:ascii="Times New Roman" w:hAnsi="Times New Roman" w:cs="Times New Roman"/>
              </w:rPr>
              <w:t>0</w:t>
            </w:r>
            <w:r w:rsidRPr="00506450">
              <w:rPr>
                <w:rFonts w:ascii="Times New Roman" w:hAnsi="Times New Roman" w:cs="Times New Roman" w:hint="eastAsia"/>
              </w:rPr>
              <w:t>.00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466B89D2" w14:textId="11E332BA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eastAsia="Malgun Gothic" w:hAnsi="Times New Roman" w:cs="Times New Roman"/>
                <w:color w:val="000000"/>
              </w:rPr>
              <w:t>0.508</w:t>
            </w:r>
          </w:p>
        </w:tc>
      </w:tr>
      <w:tr w:rsidR="007A4F5B" w:rsidRPr="00506450" w14:paraId="5993B03B" w14:textId="269324C4" w:rsidTr="005F24AD">
        <w:trPr>
          <w:trHeight w:val="290"/>
        </w:trPr>
        <w:tc>
          <w:tcPr>
            <w:tcW w:w="3261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98CB8CC" w14:textId="77777777" w:rsidR="007A4F5B" w:rsidRPr="00506450" w:rsidRDefault="007A4F5B" w:rsidP="007A4F5B">
            <w:pPr>
              <w:wordWrap/>
              <w:spacing w:after="0" w:line="240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/>
              </w:rPr>
              <w:t>DM without chronic complication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9A3B68" w14:textId="081932FF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128</w:t>
            </w:r>
            <w:r w:rsidRPr="00506450">
              <w:rPr>
                <w:rFonts w:ascii="Times New Roman" w:hAnsi="Times New Roman" w:cs="Times New Roman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</w:rPr>
              <w:t>(63.05)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E5E1B1" w14:textId="7A46DDD1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134,107</w:t>
            </w:r>
            <w:r w:rsidRPr="00506450">
              <w:rPr>
                <w:rFonts w:ascii="Times New Roman" w:hAnsi="Times New Roman" w:cs="Times New Roman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</w:rPr>
              <w:t>(29.0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102621" w14:textId="76DF8720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&lt;</w:t>
            </w:r>
            <w:r w:rsidRPr="00506450">
              <w:rPr>
                <w:rFonts w:ascii="Times New Roman" w:hAnsi="Times New Roman" w:cs="Times New Roman"/>
              </w:rPr>
              <w:t>0</w:t>
            </w:r>
            <w:r w:rsidRPr="00506450">
              <w:rPr>
                <w:rFonts w:ascii="Times New Roman" w:hAnsi="Times New Roman" w:cs="Times New Roman" w:hint="eastAsia"/>
              </w:rPr>
              <w:t>.00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75F6471F" w14:textId="541DC896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eastAsia="Malgun Gothic" w:hAnsi="Times New Roman" w:cs="Times New Roman"/>
                <w:color w:val="000000"/>
              </w:rPr>
              <w:t>0.725</w:t>
            </w:r>
          </w:p>
        </w:tc>
      </w:tr>
      <w:tr w:rsidR="007A4F5B" w:rsidRPr="00506450" w14:paraId="2EC2E209" w14:textId="04135AE3" w:rsidTr="005F24AD">
        <w:trPr>
          <w:trHeight w:val="290"/>
        </w:trPr>
        <w:tc>
          <w:tcPr>
            <w:tcW w:w="3261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1DCA52C" w14:textId="77777777" w:rsidR="007A4F5B" w:rsidRPr="00506450" w:rsidRDefault="007A4F5B" w:rsidP="007A4F5B">
            <w:pPr>
              <w:wordWrap/>
              <w:spacing w:after="0" w:line="240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/>
              </w:rPr>
              <w:t>DM with chronic complication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B94560" w14:textId="77777777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36(17.73)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A75D26" w14:textId="0BB883FB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31,181</w:t>
            </w:r>
            <w:r w:rsidRPr="00506450">
              <w:rPr>
                <w:rFonts w:ascii="Times New Roman" w:hAnsi="Times New Roman" w:cs="Times New Roman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</w:rPr>
              <w:t>(6.7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AD5C82" w14:textId="4471F6EE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&lt;</w:t>
            </w:r>
            <w:r w:rsidRPr="00506450">
              <w:rPr>
                <w:rFonts w:ascii="Times New Roman" w:hAnsi="Times New Roman" w:cs="Times New Roman"/>
              </w:rPr>
              <w:t>0</w:t>
            </w:r>
            <w:r w:rsidRPr="00506450">
              <w:rPr>
                <w:rFonts w:ascii="Times New Roman" w:hAnsi="Times New Roman" w:cs="Times New Roman" w:hint="eastAsia"/>
              </w:rPr>
              <w:t>.00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75927C38" w14:textId="15A4F31E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eastAsia="Malgun Gothic" w:hAnsi="Times New Roman" w:cs="Times New Roman"/>
                <w:color w:val="000000"/>
              </w:rPr>
              <w:t>0.339</w:t>
            </w:r>
          </w:p>
        </w:tc>
      </w:tr>
      <w:tr w:rsidR="007A4F5B" w:rsidRPr="00506450" w14:paraId="2E6303F2" w14:textId="0FB474AC" w:rsidTr="005F24AD">
        <w:trPr>
          <w:trHeight w:val="290"/>
        </w:trPr>
        <w:tc>
          <w:tcPr>
            <w:tcW w:w="3261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5664206" w14:textId="77777777" w:rsidR="007A4F5B" w:rsidRPr="00506450" w:rsidRDefault="007A4F5B" w:rsidP="007A4F5B">
            <w:pPr>
              <w:wordWrap/>
              <w:spacing w:after="0" w:line="240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/>
              </w:rPr>
              <w:t>Peripheral vascular disease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FF8FFC" w14:textId="77777777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58(28.57)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438C0A" w14:textId="40ABDAC6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69,092</w:t>
            </w:r>
            <w:r w:rsidRPr="00506450">
              <w:rPr>
                <w:rFonts w:ascii="Times New Roman" w:hAnsi="Times New Roman" w:cs="Times New Roman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</w:rPr>
              <w:t>(14.9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603F23" w14:textId="2AB966E1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&lt;</w:t>
            </w:r>
            <w:r w:rsidRPr="00506450">
              <w:rPr>
                <w:rFonts w:ascii="Times New Roman" w:hAnsi="Times New Roman" w:cs="Times New Roman"/>
              </w:rPr>
              <w:t>0</w:t>
            </w:r>
            <w:r w:rsidRPr="00506450">
              <w:rPr>
                <w:rFonts w:ascii="Times New Roman" w:hAnsi="Times New Roman" w:cs="Times New Roman" w:hint="eastAsia"/>
              </w:rPr>
              <w:t>.00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18EC9592" w14:textId="740F8A74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eastAsia="Malgun Gothic" w:hAnsi="Times New Roman" w:cs="Times New Roman"/>
                <w:color w:val="000000"/>
              </w:rPr>
              <w:t>0.334</w:t>
            </w:r>
          </w:p>
        </w:tc>
      </w:tr>
      <w:tr w:rsidR="007A4F5B" w:rsidRPr="00506450" w14:paraId="34FC64FE" w14:textId="4732C686" w:rsidTr="005F24AD">
        <w:trPr>
          <w:trHeight w:val="290"/>
        </w:trPr>
        <w:tc>
          <w:tcPr>
            <w:tcW w:w="3261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79B39C6" w14:textId="77777777" w:rsidR="007A4F5B" w:rsidRPr="00506450" w:rsidRDefault="007A4F5B" w:rsidP="007A4F5B">
            <w:pPr>
              <w:wordWrap/>
              <w:spacing w:after="0" w:line="240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/>
              </w:rPr>
              <w:t>Renal disease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043920" w14:textId="77777777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19(9.36)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102C16" w14:textId="1BF4A650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12,775</w:t>
            </w:r>
            <w:r w:rsidRPr="00506450">
              <w:rPr>
                <w:rFonts w:ascii="Times New Roman" w:hAnsi="Times New Roman" w:cs="Times New Roman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</w:rPr>
              <w:t>(2.7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7808F5" w14:textId="6D3DC801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&lt;</w:t>
            </w:r>
            <w:r w:rsidRPr="00506450">
              <w:rPr>
                <w:rFonts w:ascii="Times New Roman" w:hAnsi="Times New Roman" w:cs="Times New Roman"/>
              </w:rPr>
              <w:t>0</w:t>
            </w:r>
            <w:r w:rsidRPr="00506450">
              <w:rPr>
                <w:rFonts w:ascii="Times New Roman" w:hAnsi="Times New Roman" w:cs="Times New Roman" w:hint="eastAsia"/>
              </w:rPr>
              <w:t>.00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01F6DD46" w14:textId="133F8C10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eastAsia="Malgun Gothic" w:hAnsi="Times New Roman" w:cs="Times New Roman"/>
                <w:color w:val="000000"/>
              </w:rPr>
              <w:t>0.279</w:t>
            </w:r>
          </w:p>
        </w:tc>
      </w:tr>
      <w:tr w:rsidR="007A4F5B" w:rsidRPr="00506450" w14:paraId="4FAD790C" w14:textId="76936AB1" w:rsidTr="005F24AD">
        <w:trPr>
          <w:trHeight w:val="290"/>
        </w:trPr>
        <w:tc>
          <w:tcPr>
            <w:tcW w:w="3261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1BB216A" w14:textId="77777777" w:rsidR="007A4F5B" w:rsidRPr="00506450" w:rsidRDefault="007A4F5B" w:rsidP="007A4F5B">
            <w:pPr>
              <w:wordWrap/>
              <w:spacing w:after="0" w:line="240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/>
              </w:rPr>
              <w:t>Chronic pulmonary disease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FDC1BE" w14:textId="77777777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147(72.41)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FE4E85" w14:textId="139D1060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196,354</w:t>
            </w:r>
            <w:r w:rsidRPr="00506450">
              <w:rPr>
                <w:rFonts w:ascii="Times New Roman" w:hAnsi="Times New Roman" w:cs="Times New Roman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</w:rPr>
              <w:t>(42.5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171C82" w14:textId="0614773D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&lt;</w:t>
            </w:r>
            <w:r w:rsidRPr="00506450">
              <w:rPr>
                <w:rFonts w:ascii="Times New Roman" w:hAnsi="Times New Roman" w:cs="Times New Roman"/>
              </w:rPr>
              <w:t>0</w:t>
            </w:r>
            <w:r w:rsidRPr="00506450">
              <w:rPr>
                <w:rFonts w:ascii="Times New Roman" w:hAnsi="Times New Roman" w:cs="Times New Roman" w:hint="eastAsia"/>
              </w:rPr>
              <w:t>.00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10710536" w14:textId="07ED0879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eastAsia="Malgun Gothic" w:hAnsi="Times New Roman" w:cs="Times New Roman"/>
                <w:color w:val="000000"/>
              </w:rPr>
              <w:t>0.634</w:t>
            </w:r>
          </w:p>
        </w:tc>
      </w:tr>
      <w:tr w:rsidR="007A4F5B" w:rsidRPr="00506450" w14:paraId="5394F6C1" w14:textId="5AE1AB3A" w:rsidTr="005F24AD">
        <w:trPr>
          <w:trHeight w:val="290"/>
        </w:trPr>
        <w:tc>
          <w:tcPr>
            <w:tcW w:w="3261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D09A8AF" w14:textId="77777777" w:rsidR="007A4F5B" w:rsidRPr="00506450" w:rsidRDefault="007A4F5B" w:rsidP="007A4F5B">
            <w:pPr>
              <w:wordWrap/>
              <w:spacing w:after="0" w:line="240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/>
              </w:rPr>
              <w:t>Rheumatic disease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992DED" w14:textId="77777777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28(13.79)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83833D" w14:textId="0B89E707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36,211</w:t>
            </w:r>
            <w:r w:rsidRPr="00506450">
              <w:rPr>
                <w:rFonts w:ascii="Times New Roman" w:hAnsi="Times New Roman" w:cs="Times New Roman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</w:rPr>
              <w:t>(7.8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4E8017" w14:textId="34330E11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0.00</w:t>
            </w:r>
            <w:r w:rsidRPr="005064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1E72BC45" w14:textId="2B6AC873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eastAsia="Malgun Gothic" w:hAnsi="Times New Roman" w:cs="Times New Roman"/>
                <w:color w:val="000000"/>
              </w:rPr>
              <w:t>0.192</w:t>
            </w:r>
          </w:p>
        </w:tc>
      </w:tr>
      <w:tr w:rsidR="007A4F5B" w:rsidRPr="00506450" w14:paraId="29930186" w14:textId="32AD61A2" w:rsidTr="005F24AD">
        <w:trPr>
          <w:trHeight w:val="290"/>
        </w:trPr>
        <w:tc>
          <w:tcPr>
            <w:tcW w:w="3261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4CB2275" w14:textId="77777777" w:rsidR="007A4F5B" w:rsidRPr="00506450" w:rsidRDefault="007A4F5B" w:rsidP="007A4F5B">
            <w:pPr>
              <w:wordWrap/>
              <w:spacing w:after="0" w:line="240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/>
              </w:rPr>
              <w:t>Dementia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F59BE6" w14:textId="77777777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40(19.7)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6AA5A4" w14:textId="4470BB34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27,552</w:t>
            </w:r>
            <w:r w:rsidRPr="00506450">
              <w:rPr>
                <w:rFonts w:ascii="Times New Roman" w:hAnsi="Times New Roman" w:cs="Times New Roman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</w:rPr>
              <w:t>(5.9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614B50" w14:textId="2503F0A9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&lt;</w:t>
            </w:r>
            <w:r w:rsidRPr="00506450">
              <w:rPr>
                <w:rFonts w:ascii="Times New Roman" w:hAnsi="Times New Roman" w:cs="Times New Roman"/>
              </w:rPr>
              <w:t>0</w:t>
            </w:r>
            <w:r w:rsidRPr="00506450">
              <w:rPr>
                <w:rFonts w:ascii="Times New Roman" w:hAnsi="Times New Roman" w:cs="Times New Roman" w:hint="eastAsia"/>
              </w:rPr>
              <w:t>.00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40875107" w14:textId="3A98A9FC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eastAsia="Malgun Gothic" w:hAnsi="Times New Roman" w:cs="Times New Roman"/>
                <w:color w:val="000000"/>
              </w:rPr>
              <w:t>0.419</w:t>
            </w:r>
          </w:p>
        </w:tc>
      </w:tr>
      <w:tr w:rsidR="007A4F5B" w:rsidRPr="00506450" w14:paraId="7BF7C961" w14:textId="223C56D5" w:rsidTr="005F24AD">
        <w:trPr>
          <w:trHeight w:val="290"/>
        </w:trPr>
        <w:tc>
          <w:tcPr>
            <w:tcW w:w="3261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7AE33C5" w14:textId="77777777" w:rsidR="007A4F5B" w:rsidRPr="00506450" w:rsidRDefault="007A4F5B" w:rsidP="007A4F5B">
            <w:pPr>
              <w:wordWrap/>
              <w:spacing w:after="0" w:line="240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/>
              </w:rPr>
              <w:t>Ulcers of the digestive system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04C7FC" w14:textId="77777777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96(47.29)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78E9F5" w14:textId="33CA948E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144,872</w:t>
            </w:r>
            <w:r w:rsidRPr="00506450">
              <w:rPr>
                <w:rFonts w:ascii="Times New Roman" w:hAnsi="Times New Roman" w:cs="Times New Roman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</w:rPr>
              <w:t>(31.3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B44CED" w14:textId="492B6FAE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&lt;</w:t>
            </w:r>
            <w:r w:rsidRPr="00506450">
              <w:rPr>
                <w:rFonts w:ascii="Times New Roman" w:hAnsi="Times New Roman" w:cs="Times New Roman"/>
              </w:rPr>
              <w:t>0</w:t>
            </w:r>
            <w:r w:rsidRPr="00506450">
              <w:rPr>
                <w:rFonts w:ascii="Times New Roman" w:hAnsi="Times New Roman" w:cs="Times New Roman" w:hint="eastAsia"/>
              </w:rPr>
              <w:t>.00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7FDBE252" w14:textId="0DBE09F5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eastAsia="Malgun Gothic" w:hAnsi="Times New Roman" w:cs="Times New Roman"/>
                <w:color w:val="000000"/>
              </w:rPr>
              <w:t>0.330</w:t>
            </w:r>
          </w:p>
        </w:tc>
      </w:tr>
      <w:tr w:rsidR="007A4F5B" w:rsidRPr="00506450" w14:paraId="40A0471D" w14:textId="318665CA" w:rsidTr="005F24AD">
        <w:trPr>
          <w:trHeight w:val="290"/>
        </w:trPr>
        <w:tc>
          <w:tcPr>
            <w:tcW w:w="3261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BF591A9" w14:textId="77777777" w:rsidR="007A4F5B" w:rsidRPr="00506450" w:rsidRDefault="007A4F5B" w:rsidP="007A4F5B">
            <w:pPr>
              <w:wordWrap/>
              <w:spacing w:after="0" w:line="240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/>
              </w:rPr>
              <w:t>Hemiplegia or paraplegia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E1F150" w14:textId="77777777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14(6.9)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F359B6" w14:textId="7DB1DD2E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5,859</w:t>
            </w:r>
            <w:r w:rsidRPr="00506450">
              <w:rPr>
                <w:rFonts w:ascii="Times New Roman" w:hAnsi="Times New Roman" w:cs="Times New Roman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</w:rPr>
              <w:t>(1.2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C5782D" w14:textId="1015817B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&lt;</w:t>
            </w:r>
            <w:r w:rsidRPr="00506450">
              <w:rPr>
                <w:rFonts w:ascii="Times New Roman" w:hAnsi="Times New Roman" w:cs="Times New Roman"/>
              </w:rPr>
              <w:t>0</w:t>
            </w:r>
            <w:r w:rsidRPr="00506450">
              <w:rPr>
                <w:rFonts w:ascii="Times New Roman" w:hAnsi="Times New Roman" w:cs="Times New Roman" w:hint="eastAsia"/>
              </w:rPr>
              <w:t>.00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0BFBD5EB" w14:textId="4E90B493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eastAsia="Malgun Gothic" w:hAnsi="Times New Roman" w:cs="Times New Roman"/>
                <w:color w:val="000000"/>
              </w:rPr>
              <w:t>0.287</w:t>
            </w:r>
          </w:p>
        </w:tc>
      </w:tr>
      <w:tr w:rsidR="007A4F5B" w:rsidRPr="00506450" w14:paraId="4FE7CAD0" w14:textId="574A628D" w:rsidTr="005F24AD">
        <w:trPr>
          <w:trHeight w:val="290"/>
        </w:trPr>
        <w:tc>
          <w:tcPr>
            <w:tcW w:w="3261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FD50B89" w14:textId="77777777" w:rsidR="007A4F5B" w:rsidRPr="00506450" w:rsidRDefault="007A4F5B" w:rsidP="007A4F5B">
            <w:pPr>
              <w:wordWrap/>
              <w:spacing w:after="0" w:line="240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/>
              </w:rPr>
              <w:t>Mild liver disease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28651C" w14:textId="77777777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143(70.44)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BB8A96" w14:textId="2B7F267F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176,119</w:t>
            </w:r>
            <w:r w:rsidRPr="00506450">
              <w:rPr>
                <w:rFonts w:ascii="Times New Roman" w:hAnsi="Times New Roman" w:cs="Times New Roman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</w:rPr>
              <w:t>(38.1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C064CC" w14:textId="64B83A3C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&lt;</w:t>
            </w:r>
            <w:r w:rsidRPr="00506450">
              <w:rPr>
                <w:rFonts w:ascii="Times New Roman" w:hAnsi="Times New Roman" w:cs="Times New Roman"/>
              </w:rPr>
              <w:t>0</w:t>
            </w:r>
            <w:r w:rsidRPr="00506450">
              <w:rPr>
                <w:rFonts w:ascii="Times New Roman" w:hAnsi="Times New Roman" w:cs="Times New Roman" w:hint="eastAsia"/>
              </w:rPr>
              <w:t>.00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5BB38E51" w14:textId="206C4A90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eastAsia="Malgun Gothic" w:hAnsi="Times New Roman" w:cs="Times New Roman"/>
                <w:color w:val="000000"/>
              </w:rPr>
              <w:t>0.685</w:t>
            </w:r>
          </w:p>
        </w:tc>
      </w:tr>
      <w:tr w:rsidR="007A4F5B" w:rsidRPr="00506450" w14:paraId="33F50268" w14:textId="1267A420" w:rsidTr="005F24AD">
        <w:trPr>
          <w:trHeight w:val="290"/>
        </w:trPr>
        <w:tc>
          <w:tcPr>
            <w:tcW w:w="3261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A5C6C33" w14:textId="77777777" w:rsidR="007A4F5B" w:rsidRPr="00506450" w:rsidRDefault="007A4F5B" w:rsidP="007A4F5B">
            <w:pPr>
              <w:wordWrap/>
              <w:spacing w:after="0" w:line="240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/>
              </w:rPr>
              <w:t>Moderate or severe liver disease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AFA3D1" w14:textId="77777777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5(2.46)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2C40BF" w14:textId="47F4A87C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1,977</w:t>
            </w:r>
            <w:r w:rsidRPr="00506450">
              <w:rPr>
                <w:rFonts w:ascii="Times New Roman" w:hAnsi="Times New Roman" w:cs="Times New Roman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</w:rPr>
              <w:t>(0.4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BCC597" w14:textId="3F16C796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0.00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2D102C47" w14:textId="75754403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eastAsia="Malgun Gothic" w:hAnsi="Times New Roman" w:cs="Times New Roman"/>
                <w:color w:val="000000"/>
              </w:rPr>
              <w:t>0.171</w:t>
            </w:r>
          </w:p>
        </w:tc>
      </w:tr>
      <w:tr w:rsidR="007A4F5B" w:rsidRPr="00506450" w14:paraId="7F421864" w14:textId="607F72A9" w:rsidTr="005F24AD">
        <w:trPr>
          <w:trHeight w:val="290"/>
        </w:trPr>
        <w:tc>
          <w:tcPr>
            <w:tcW w:w="3261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96A0D5F" w14:textId="77777777" w:rsidR="007A4F5B" w:rsidRPr="00506450" w:rsidRDefault="007A4F5B" w:rsidP="007A4F5B">
            <w:pPr>
              <w:wordWrap/>
              <w:spacing w:after="0" w:line="240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/>
              </w:rPr>
              <w:t>Cerebrovascular disease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8FDB30" w14:textId="77777777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55(27.09)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D8ACEF" w14:textId="0FF0686E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47,437</w:t>
            </w:r>
            <w:r w:rsidRPr="00506450">
              <w:rPr>
                <w:rFonts w:ascii="Times New Roman" w:hAnsi="Times New Roman" w:cs="Times New Roman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</w:rPr>
              <w:t>(10.2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6F2743" w14:textId="49DD4632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&lt;</w:t>
            </w:r>
            <w:r w:rsidRPr="00506450">
              <w:rPr>
                <w:rFonts w:ascii="Times New Roman" w:hAnsi="Times New Roman" w:cs="Times New Roman"/>
              </w:rPr>
              <w:t>0</w:t>
            </w:r>
            <w:r w:rsidRPr="00506450">
              <w:rPr>
                <w:rFonts w:ascii="Times New Roman" w:hAnsi="Times New Roman" w:cs="Times New Roman" w:hint="eastAsia"/>
              </w:rPr>
              <w:t>.00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145EB98E" w14:textId="2EBF0ECB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eastAsia="Malgun Gothic" w:hAnsi="Times New Roman" w:cs="Times New Roman"/>
                <w:color w:val="000000"/>
              </w:rPr>
              <w:t>0.442</w:t>
            </w:r>
          </w:p>
        </w:tc>
      </w:tr>
      <w:tr w:rsidR="007A4F5B" w:rsidRPr="00506450" w14:paraId="099DEF07" w14:textId="11012F3E" w:rsidTr="005F24AD">
        <w:trPr>
          <w:trHeight w:val="290"/>
        </w:trPr>
        <w:tc>
          <w:tcPr>
            <w:tcW w:w="3261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5AEB9A1" w14:textId="77777777" w:rsidR="007A4F5B" w:rsidRPr="00506450" w:rsidRDefault="007A4F5B" w:rsidP="007A4F5B">
            <w:pPr>
              <w:wordWrap/>
              <w:spacing w:after="0" w:line="240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140E5C" w14:textId="77777777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77(37.93)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77B418" w14:textId="14E2ED19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47,908</w:t>
            </w:r>
            <w:r w:rsidRPr="00506450">
              <w:rPr>
                <w:rFonts w:ascii="Times New Roman" w:hAnsi="Times New Roman" w:cs="Times New Roman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</w:rPr>
              <w:t>(10.3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44B9F0" w14:textId="6D8C4E2D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&lt;</w:t>
            </w:r>
            <w:r w:rsidRPr="00506450">
              <w:rPr>
                <w:rFonts w:ascii="Times New Roman" w:hAnsi="Times New Roman" w:cs="Times New Roman"/>
              </w:rPr>
              <w:t>0</w:t>
            </w:r>
            <w:r w:rsidRPr="00506450">
              <w:rPr>
                <w:rFonts w:ascii="Times New Roman" w:hAnsi="Times New Roman" w:cs="Times New Roman" w:hint="eastAsia"/>
              </w:rPr>
              <w:t>.00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757E08E7" w14:textId="72A74434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eastAsia="Malgun Gothic" w:hAnsi="Times New Roman" w:cs="Times New Roman"/>
                <w:color w:val="000000"/>
              </w:rPr>
              <w:t>0.680</w:t>
            </w:r>
          </w:p>
        </w:tc>
      </w:tr>
      <w:tr w:rsidR="007A4F5B" w:rsidRPr="00506450" w14:paraId="5E375114" w14:textId="7F288CA3" w:rsidTr="005F24AD">
        <w:trPr>
          <w:trHeight w:val="290"/>
        </w:trPr>
        <w:tc>
          <w:tcPr>
            <w:tcW w:w="3261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AE793EC" w14:textId="77777777" w:rsidR="007A4F5B" w:rsidRPr="00506450" w:rsidRDefault="007A4F5B" w:rsidP="007A4F5B">
            <w:pPr>
              <w:wordWrap/>
              <w:spacing w:after="0" w:line="240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/>
              </w:rPr>
              <w:t>Myocardial infraction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2276EF" w14:textId="77777777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19(9.36)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39A37D" w14:textId="60AEA734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11,584</w:t>
            </w:r>
            <w:r w:rsidRPr="00506450">
              <w:rPr>
                <w:rFonts w:ascii="Times New Roman" w:hAnsi="Times New Roman" w:cs="Times New Roman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</w:rPr>
              <w:t>(2.5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41C536" w14:textId="679FE01F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&lt;</w:t>
            </w:r>
            <w:r w:rsidRPr="00506450">
              <w:rPr>
                <w:rFonts w:ascii="Times New Roman" w:hAnsi="Times New Roman" w:cs="Times New Roman"/>
              </w:rPr>
              <w:t>0</w:t>
            </w:r>
            <w:r w:rsidRPr="00506450">
              <w:rPr>
                <w:rFonts w:ascii="Times New Roman" w:hAnsi="Times New Roman" w:cs="Times New Roman" w:hint="eastAsia"/>
              </w:rPr>
              <w:t>.00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51A839D5" w14:textId="15F08384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eastAsia="Malgun Gothic" w:hAnsi="Times New Roman" w:cs="Times New Roman"/>
                <w:color w:val="000000"/>
              </w:rPr>
              <w:t>0.293</w:t>
            </w:r>
          </w:p>
        </w:tc>
      </w:tr>
      <w:tr w:rsidR="007A4F5B" w:rsidRPr="00506450" w14:paraId="5BD56BFA" w14:textId="3DBF7A85" w:rsidTr="005F24AD">
        <w:trPr>
          <w:trHeight w:val="290"/>
        </w:trPr>
        <w:tc>
          <w:tcPr>
            <w:tcW w:w="3261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B2E4968" w14:textId="77777777" w:rsidR="007A4F5B" w:rsidRPr="00506450" w:rsidRDefault="007A4F5B" w:rsidP="007A4F5B">
            <w:pPr>
              <w:wordWrap/>
              <w:spacing w:after="0" w:line="240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/>
              </w:rPr>
              <w:t>Malignancy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C2C5CB" w14:textId="77777777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79(38.92)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2ABA44" w14:textId="27516EE7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44,028</w:t>
            </w:r>
            <w:r w:rsidRPr="00506450">
              <w:rPr>
                <w:rFonts w:ascii="Times New Roman" w:hAnsi="Times New Roman" w:cs="Times New Roman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</w:rPr>
              <w:t>(9.5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387B0C" w14:textId="4661B7C3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&lt;</w:t>
            </w:r>
            <w:r w:rsidRPr="00506450">
              <w:rPr>
                <w:rFonts w:ascii="Times New Roman" w:hAnsi="Times New Roman" w:cs="Times New Roman"/>
              </w:rPr>
              <w:t>0</w:t>
            </w:r>
            <w:r w:rsidRPr="00506450">
              <w:rPr>
                <w:rFonts w:ascii="Times New Roman" w:hAnsi="Times New Roman" w:cs="Times New Roman" w:hint="eastAsia"/>
              </w:rPr>
              <w:t>.00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75CC077F" w14:textId="46F225E9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eastAsia="Malgun Gothic" w:hAnsi="Times New Roman" w:cs="Times New Roman"/>
                <w:color w:val="000000"/>
              </w:rPr>
              <w:t>0.730</w:t>
            </w:r>
          </w:p>
        </w:tc>
      </w:tr>
      <w:tr w:rsidR="007A4F5B" w:rsidRPr="00506450" w14:paraId="6186BCC7" w14:textId="2F488268" w:rsidTr="005F24AD">
        <w:trPr>
          <w:trHeight w:val="290"/>
        </w:trPr>
        <w:tc>
          <w:tcPr>
            <w:tcW w:w="3261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59C2FE3" w14:textId="77777777" w:rsidR="007A4F5B" w:rsidRPr="00506450" w:rsidRDefault="007A4F5B" w:rsidP="007A4F5B">
            <w:pPr>
              <w:wordWrap/>
              <w:spacing w:after="0" w:line="240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/>
              </w:rPr>
              <w:t>Metastatic solid tumor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E5D7AD" w14:textId="77777777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13(6.4)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8FFB3D" w14:textId="7A1854CD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4,606</w:t>
            </w:r>
            <w:r w:rsidRPr="00506450">
              <w:rPr>
                <w:rFonts w:ascii="Times New Roman" w:hAnsi="Times New Roman" w:cs="Times New Roman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</w:rPr>
              <w:t>(1.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A62282" w14:textId="37A2F758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&lt;</w:t>
            </w:r>
            <w:r w:rsidRPr="00506450">
              <w:rPr>
                <w:rFonts w:ascii="Times New Roman" w:hAnsi="Times New Roman" w:cs="Times New Roman"/>
              </w:rPr>
              <w:t>0</w:t>
            </w:r>
            <w:r w:rsidRPr="00506450">
              <w:rPr>
                <w:rFonts w:ascii="Times New Roman" w:hAnsi="Times New Roman" w:cs="Times New Roman" w:hint="eastAsia"/>
              </w:rPr>
              <w:t>.00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0BBF9F95" w14:textId="52A53602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eastAsia="Malgun Gothic" w:hAnsi="Times New Roman" w:cs="Times New Roman"/>
                <w:color w:val="000000"/>
              </w:rPr>
              <w:t>0.289</w:t>
            </w:r>
          </w:p>
        </w:tc>
      </w:tr>
      <w:tr w:rsidR="007A4F5B" w:rsidRPr="00506450" w14:paraId="53DADBEF" w14:textId="5159DBC3" w:rsidTr="005F24AD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center"/>
          </w:tcPr>
          <w:p w14:paraId="1BE24D2D" w14:textId="77777777" w:rsidR="007A4F5B" w:rsidRPr="00506450" w:rsidRDefault="007A4F5B" w:rsidP="007A4F5B">
            <w:pPr>
              <w:wordWrap/>
              <w:spacing w:after="0" w:line="240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3B765BA" w14:textId="77777777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51(25.12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DC67B1E" w14:textId="127A4838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56,928</w:t>
            </w:r>
            <w:r w:rsidRPr="00506450">
              <w:rPr>
                <w:rFonts w:ascii="Times New Roman" w:hAnsi="Times New Roman" w:cs="Times New Roman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</w:rPr>
              <w:t>(12.3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026E12FB" w14:textId="70FDD5F8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&lt;</w:t>
            </w:r>
            <w:r w:rsidRPr="00506450">
              <w:rPr>
                <w:rFonts w:ascii="Times New Roman" w:hAnsi="Times New Roman" w:cs="Times New Roman"/>
              </w:rPr>
              <w:t>0</w:t>
            </w:r>
            <w:r w:rsidRPr="00506450">
              <w:rPr>
                <w:rFonts w:ascii="Times New Roman" w:hAnsi="Times New Roman" w:cs="Times New Roman" w:hint="eastAsia"/>
              </w:rPr>
              <w:t>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7F50B05C" w14:textId="2715C6D1" w:rsidR="007A4F5B" w:rsidRPr="00506450" w:rsidRDefault="007A4F5B" w:rsidP="007A4F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eastAsia="Malgun Gothic" w:hAnsi="Times New Roman" w:cs="Times New Roman"/>
                <w:color w:val="000000"/>
              </w:rPr>
              <w:t>0.332</w:t>
            </w:r>
          </w:p>
        </w:tc>
      </w:tr>
    </w:tbl>
    <w:p w14:paraId="352F2858" w14:textId="067F6015" w:rsidR="00FC18BD" w:rsidRPr="00506450" w:rsidRDefault="009348DF" w:rsidP="004E3A71">
      <w:pPr>
        <w:widowControl/>
        <w:wordWrap/>
        <w:autoSpaceDE/>
        <w:autoSpaceDN/>
      </w:pPr>
      <w:r w:rsidRPr="00506450">
        <w:rPr>
          <w:rFonts w:ascii="Times New Roman" w:hAnsi="Times New Roman" w:cs="Times New Roman"/>
          <w:kern w:val="0"/>
          <w:szCs w:val="24"/>
        </w:rPr>
        <w:t xml:space="preserve">Abbreviations: </w:t>
      </w:r>
      <w:r w:rsidR="00C61607" w:rsidRPr="00506450">
        <w:rPr>
          <w:rFonts w:ascii="Times New Roman" w:hAnsi="Times New Roman" w:cs="Times New Roman"/>
          <w:kern w:val="0"/>
          <w:szCs w:val="24"/>
        </w:rPr>
        <w:t>PTB, pulmonary tuberculosis</w:t>
      </w:r>
      <w:r w:rsidR="00E82971" w:rsidRPr="00506450">
        <w:rPr>
          <w:rFonts w:ascii="Times New Roman" w:hAnsi="Times New Roman" w:cs="Times New Roman"/>
          <w:kern w:val="0"/>
          <w:szCs w:val="24"/>
        </w:rPr>
        <w:t xml:space="preserve">; DM, diabetes mellitus. </w:t>
      </w:r>
      <w:r w:rsidR="00FC18BD" w:rsidRPr="00506450">
        <w:br w:type="page"/>
      </w:r>
    </w:p>
    <w:p w14:paraId="2C24B797" w14:textId="4C3CF48A" w:rsidR="004E3A71" w:rsidRPr="00506450" w:rsidRDefault="004E3A71" w:rsidP="004E3A71">
      <w:pPr>
        <w:widowControl/>
        <w:wordWrap/>
        <w:autoSpaceDE/>
        <w:autoSpaceDN/>
      </w:pPr>
    </w:p>
    <w:tbl>
      <w:tblPr>
        <w:tblpPr w:leftFromText="142" w:rightFromText="142" w:vertAnchor="page" w:horzAnchor="margin" w:tblpY="2371"/>
        <w:tblW w:w="88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99"/>
        <w:gridCol w:w="2230"/>
        <w:gridCol w:w="2126"/>
        <w:gridCol w:w="1176"/>
      </w:tblGrid>
      <w:tr w:rsidR="00FC18BD" w:rsidRPr="00506450" w14:paraId="1554836D" w14:textId="77777777" w:rsidTr="00310DDF">
        <w:trPr>
          <w:trHeight w:val="497"/>
        </w:trPr>
        <w:tc>
          <w:tcPr>
            <w:tcW w:w="8831" w:type="dxa"/>
            <w:gridSpan w:val="4"/>
            <w:tcBorders>
              <w:left w:val="nil"/>
              <w:bottom w:val="single" w:sz="8" w:space="0" w:color="auto"/>
            </w:tcBorders>
            <w:noWrap/>
            <w:vAlign w:val="center"/>
          </w:tcPr>
          <w:p w14:paraId="096C2859" w14:textId="385F65B1" w:rsidR="00FC18BD" w:rsidRPr="00506450" w:rsidRDefault="00FC18BD" w:rsidP="00FC18BD">
            <w:pPr>
              <w:widowControl/>
              <w:wordWrap/>
              <w:autoSpaceDE/>
              <w:spacing w:after="0" w:line="240" w:lineRule="auto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/>
                <w:b/>
                <w:color w:val="000000"/>
                <w:kern w:val="0"/>
                <w:szCs w:val="20"/>
              </w:rPr>
              <w:t>Supplementary table 2.</w:t>
            </w:r>
            <w:r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T</w:t>
            </w:r>
            <w:r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>he proportion of mortality and disease severity in the study population</w:t>
            </w:r>
            <w:r w:rsidR="00C61607"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 xml:space="preserve"> before propensity score </w:t>
            </w:r>
            <w:proofErr w:type="gramStart"/>
            <w:r w:rsidR="00C61607"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>matching.</w:t>
            </w:r>
            <w:r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>.</w:t>
            </w:r>
            <w:proofErr w:type="gramEnd"/>
          </w:p>
        </w:tc>
      </w:tr>
      <w:tr w:rsidR="00FC18BD" w:rsidRPr="00506450" w14:paraId="21C81AD9" w14:textId="77777777" w:rsidTr="00310DDF">
        <w:trPr>
          <w:trHeight w:val="497"/>
        </w:trPr>
        <w:tc>
          <w:tcPr>
            <w:tcW w:w="3299" w:type="dxa"/>
            <w:vMerge w:val="restart"/>
            <w:tcBorders>
              <w:top w:val="single" w:sz="1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6429CB3" w14:textId="77777777" w:rsidR="00FC18BD" w:rsidRPr="00506450" w:rsidRDefault="00FC18BD" w:rsidP="00FC18B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356" w:type="dxa"/>
            <w:gridSpan w:val="2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24827065" w14:textId="32A8970E" w:rsidR="00FC18BD" w:rsidRPr="00506450" w:rsidRDefault="00E008CB" w:rsidP="00E008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>COVID-19</w:t>
            </w:r>
            <w:r w:rsidR="00FC18BD"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 xml:space="preserve"> patients</w:t>
            </w:r>
          </w:p>
        </w:tc>
        <w:tc>
          <w:tcPr>
            <w:tcW w:w="117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1EA5B6" w14:textId="77777777" w:rsidR="00FC18BD" w:rsidRPr="00506450" w:rsidRDefault="00FC18BD" w:rsidP="00FC18B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>p value</w:t>
            </w:r>
          </w:p>
        </w:tc>
      </w:tr>
      <w:tr w:rsidR="00FC18BD" w:rsidRPr="00506450" w14:paraId="3670C03F" w14:textId="77777777" w:rsidTr="00310DDF">
        <w:trPr>
          <w:trHeight w:val="496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AC79C" w14:textId="77777777" w:rsidR="00FC18BD" w:rsidRPr="00506450" w:rsidRDefault="00FC18BD" w:rsidP="00FC18BD">
            <w:pPr>
              <w:widowControl/>
              <w:wordWrap/>
              <w:autoSpaceDE/>
              <w:autoSpaceDN/>
              <w:spacing w:after="0" w:line="256" w:lineRule="auto"/>
              <w:jc w:val="left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3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C8857CE" w14:textId="77777777" w:rsidR="00FC18BD" w:rsidRPr="00506450" w:rsidRDefault="00FC18BD" w:rsidP="00FC18B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P</w:t>
            </w:r>
            <w:r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>TB cases</w:t>
            </w:r>
          </w:p>
          <w:p w14:paraId="759D5326" w14:textId="77777777" w:rsidR="00FC18BD" w:rsidRPr="00506450" w:rsidRDefault="00FC18BD" w:rsidP="00FC18B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hAnsi="Times New Roman" w:cs="Times New Roman"/>
              </w:rPr>
              <w:t>(N =203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8BC66D" w14:textId="40F53E48" w:rsidR="00FC18BD" w:rsidRPr="00506450" w:rsidRDefault="007A4F5B" w:rsidP="00FC18B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>N</w:t>
            </w:r>
            <w:r w:rsidR="00FC18BD"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>on-PTB controls</w:t>
            </w:r>
          </w:p>
          <w:p w14:paraId="2048138C" w14:textId="77777777" w:rsidR="00FC18BD" w:rsidRPr="00506450" w:rsidRDefault="00FC18BD" w:rsidP="00FC18B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hAnsi="Times New Roman" w:cs="Times New Roman"/>
              </w:rPr>
              <w:t>(N =461,470)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22B46F" w14:textId="77777777" w:rsidR="00FC18BD" w:rsidRPr="00506450" w:rsidRDefault="00FC18BD" w:rsidP="00FC18BD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C18BD" w:rsidRPr="00506450" w14:paraId="34E0BD7C" w14:textId="77777777" w:rsidTr="00310DDF">
        <w:trPr>
          <w:trHeight w:val="566"/>
        </w:trPr>
        <w:tc>
          <w:tcPr>
            <w:tcW w:w="3299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1E8BF406" w14:textId="77777777" w:rsidR="00FC18BD" w:rsidRPr="00506450" w:rsidRDefault="00FC18BD" w:rsidP="00FC18B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hAnsi="Times New Roman" w:cs="Times New Roman"/>
                <w:b/>
                <w:szCs w:val="20"/>
              </w:rPr>
              <w:t>Mortality,</w:t>
            </w:r>
            <w:r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 xml:space="preserve"> n (%)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</w:tcPr>
          <w:p w14:paraId="7A1D5A6D" w14:textId="77777777" w:rsidR="00FC18BD" w:rsidRPr="00506450" w:rsidRDefault="00FC18BD" w:rsidP="00FC18B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322F60B" w14:textId="77777777" w:rsidR="00FC18BD" w:rsidRPr="00506450" w:rsidRDefault="00FC18BD" w:rsidP="00FC18B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F45D3F1" w14:textId="77777777" w:rsidR="00FC18BD" w:rsidRPr="00506450" w:rsidRDefault="00FC18BD" w:rsidP="00FC18B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C18BD" w:rsidRPr="00506450" w14:paraId="1E72106E" w14:textId="77777777" w:rsidTr="00310DDF">
        <w:trPr>
          <w:trHeight w:val="575"/>
        </w:trPr>
        <w:tc>
          <w:tcPr>
            <w:tcW w:w="329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67D7C5EC" w14:textId="77777777" w:rsidR="00FC18BD" w:rsidRPr="00506450" w:rsidRDefault="00FC18BD" w:rsidP="00FC18BD">
            <w:pPr>
              <w:widowControl/>
              <w:wordWrap/>
              <w:autoSpaceDE/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/>
                <w:szCs w:val="20"/>
              </w:rPr>
              <w:t>COVID-19 in hospital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5BD0DB01" w14:textId="3B68B5B6" w:rsidR="00FC18BD" w:rsidRPr="00506450" w:rsidRDefault="00FC18BD" w:rsidP="00FC18B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13</w:t>
            </w:r>
            <w:r w:rsidR="000347EC"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(6.4</w:t>
            </w:r>
            <w:r w:rsidR="00BE73C9"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>0</w:t>
            </w: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</w:tcPr>
          <w:p w14:paraId="766EA142" w14:textId="50A4B473" w:rsidR="00FC18BD" w:rsidRPr="00506450" w:rsidRDefault="00FC18BD" w:rsidP="00FC18B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2,223</w:t>
            </w:r>
            <w:r w:rsidR="000347EC"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(0.48)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vAlign w:val="center"/>
          </w:tcPr>
          <w:p w14:paraId="0D2D5066" w14:textId="248D3853" w:rsidR="00FC18BD" w:rsidRPr="00506450" w:rsidRDefault="000347EC" w:rsidP="00FC18BD">
            <w:pPr>
              <w:wordWrap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</w:rPr>
              <w:t>&lt;</w:t>
            </w:r>
            <w:r w:rsidRPr="00506450">
              <w:rPr>
                <w:rFonts w:ascii="Times New Roman" w:hAnsi="Times New Roman" w:cs="Times New Roman"/>
              </w:rPr>
              <w:t>0</w:t>
            </w:r>
            <w:r w:rsidRPr="00506450">
              <w:rPr>
                <w:rFonts w:ascii="Times New Roman" w:hAnsi="Times New Roman" w:cs="Times New Roman" w:hint="eastAsia"/>
              </w:rPr>
              <w:t>.00</w:t>
            </w:r>
            <w:r w:rsidR="00FC18BD" w:rsidRPr="0050645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C18BD" w:rsidRPr="00506450" w14:paraId="0F5B060D" w14:textId="77777777" w:rsidTr="00310DDF">
        <w:trPr>
          <w:trHeight w:val="575"/>
        </w:trPr>
        <w:tc>
          <w:tcPr>
            <w:tcW w:w="329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18ED085B" w14:textId="77777777" w:rsidR="00FC18BD" w:rsidRPr="00506450" w:rsidRDefault="00FC18BD" w:rsidP="00FC18BD">
            <w:pPr>
              <w:widowControl/>
              <w:wordWrap/>
              <w:autoSpaceDE/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/>
                <w:szCs w:val="20"/>
              </w:rPr>
              <w:t>30 days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58664DF8" w14:textId="247C1C05" w:rsidR="00FC18BD" w:rsidRPr="00506450" w:rsidRDefault="00FC18BD" w:rsidP="00FC18B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23</w:t>
            </w:r>
            <w:r w:rsidR="000347EC"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(11.33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</w:tcPr>
          <w:p w14:paraId="67CA04CC" w14:textId="1E7D86AF" w:rsidR="00FC18BD" w:rsidRPr="00506450" w:rsidRDefault="00FC18BD" w:rsidP="00FC18B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5,216</w:t>
            </w:r>
            <w:r w:rsidR="000347EC"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(1.13)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vAlign w:val="center"/>
          </w:tcPr>
          <w:p w14:paraId="4C2700EB" w14:textId="6E409CE9" w:rsidR="00FC18BD" w:rsidRPr="00506450" w:rsidRDefault="000347EC" w:rsidP="00FC18BD">
            <w:pPr>
              <w:wordWrap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</w:rPr>
              <w:t>&lt;</w:t>
            </w:r>
            <w:r w:rsidRPr="00506450">
              <w:rPr>
                <w:rFonts w:ascii="Times New Roman" w:hAnsi="Times New Roman" w:cs="Times New Roman"/>
              </w:rPr>
              <w:t>0</w:t>
            </w:r>
            <w:r w:rsidRPr="00506450">
              <w:rPr>
                <w:rFonts w:ascii="Times New Roman" w:hAnsi="Times New Roman" w:cs="Times New Roman" w:hint="eastAsia"/>
              </w:rPr>
              <w:t>.00</w:t>
            </w:r>
            <w:r w:rsidR="00FC18BD" w:rsidRPr="0050645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C18BD" w:rsidRPr="00506450" w14:paraId="4829A4BC" w14:textId="77777777" w:rsidTr="00310DDF">
        <w:trPr>
          <w:trHeight w:val="575"/>
        </w:trPr>
        <w:tc>
          <w:tcPr>
            <w:tcW w:w="329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54AEE2F7" w14:textId="457A965C" w:rsidR="00FC18BD" w:rsidRPr="00506450" w:rsidRDefault="00FC18BD" w:rsidP="00FC18BD">
            <w:pPr>
              <w:widowControl/>
              <w:wordWrap/>
              <w:autoSpaceDE/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/>
                <w:szCs w:val="20"/>
              </w:rPr>
              <w:t>90 days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5446049B" w14:textId="484B9F97" w:rsidR="00FC18BD" w:rsidRPr="00506450" w:rsidRDefault="00FC18BD" w:rsidP="00FC18B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31</w:t>
            </w:r>
            <w:r w:rsidR="000347EC"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(15.27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</w:tcPr>
          <w:p w14:paraId="1D2B9736" w14:textId="3767A6FA" w:rsidR="00FC18BD" w:rsidRPr="00506450" w:rsidRDefault="00FC18BD" w:rsidP="00FC18B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7,462</w:t>
            </w:r>
            <w:r w:rsidR="000347EC"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(1.62)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vAlign w:val="center"/>
          </w:tcPr>
          <w:p w14:paraId="2C54B17C" w14:textId="3FD07EDF" w:rsidR="00FC18BD" w:rsidRPr="00506450" w:rsidRDefault="000347EC" w:rsidP="00FC18B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 w:hint="eastAsia"/>
              </w:rPr>
              <w:t>&lt;</w:t>
            </w:r>
            <w:r w:rsidRPr="00506450">
              <w:rPr>
                <w:rFonts w:ascii="Times New Roman" w:hAnsi="Times New Roman" w:cs="Times New Roman"/>
              </w:rPr>
              <w:t>0</w:t>
            </w:r>
            <w:r w:rsidRPr="00506450">
              <w:rPr>
                <w:rFonts w:ascii="Times New Roman" w:hAnsi="Times New Roman" w:cs="Times New Roman" w:hint="eastAsia"/>
              </w:rPr>
              <w:t>.00</w:t>
            </w:r>
            <w:r w:rsidR="00FC18BD" w:rsidRPr="0050645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C18BD" w:rsidRPr="00506450" w14:paraId="3A7D9AF0" w14:textId="77777777" w:rsidTr="00310DDF">
        <w:trPr>
          <w:trHeight w:val="549"/>
        </w:trPr>
        <w:tc>
          <w:tcPr>
            <w:tcW w:w="329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203C98F" w14:textId="77777777" w:rsidR="00FC18BD" w:rsidRPr="00506450" w:rsidRDefault="00FC18BD" w:rsidP="00FC18B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hAnsi="Times New Roman" w:cs="Times New Roman"/>
                <w:b/>
                <w:szCs w:val="20"/>
              </w:rPr>
              <w:t xml:space="preserve">Severity, </w:t>
            </w:r>
            <w:r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>n (%)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56584C90" w14:textId="77777777" w:rsidR="00FC18BD" w:rsidRPr="00506450" w:rsidRDefault="00FC18BD" w:rsidP="00FC18B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</w:tcPr>
          <w:p w14:paraId="147E1372" w14:textId="77777777" w:rsidR="00FC18BD" w:rsidRPr="00506450" w:rsidRDefault="00FC18BD" w:rsidP="00FC18B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vAlign w:val="bottom"/>
          </w:tcPr>
          <w:p w14:paraId="43BCBBCE" w14:textId="77777777" w:rsidR="00FC18BD" w:rsidRPr="00506450" w:rsidRDefault="00FC18BD" w:rsidP="00FC18BD">
            <w:pPr>
              <w:spacing w:line="256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C18BD" w:rsidRPr="00506450" w14:paraId="09C737F7" w14:textId="77777777" w:rsidTr="00310DDF">
        <w:trPr>
          <w:trHeight w:val="557"/>
        </w:trPr>
        <w:tc>
          <w:tcPr>
            <w:tcW w:w="329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7FADBF80" w14:textId="77777777" w:rsidR="00FC18BD" w:rsidRPr="00506450" w:rsidRDefault="00FC18BD" w:rsidP="00FC18BD">
            <w:pPr>
              <w:widowControl/>
              <w:wordWrap/>
              <w:autoSpaceDE/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/>
                <w:szCs w:val="20"/>
              </w:rPr>
              <w:t>No oxygen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7989B4B" w14:textId="68B27803" w:rsidR="00FC18BD" w:rsidRPr="00506450" w:rsidRDefault="00FC18BD" w:rsidP="00FC18B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123</w:t>
            </w:r>
            <w:r w:rsidR="000347EC"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(60.59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8A6795" w14:textId="158349CA" w:rsidR="00FC18BD" w:rsidRPr="00506450" w:rsidRDefault="00FC18BD" w:rsidP="00FC18B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415,210</w:t>
            </w:r>
            <w:r w:rsidR="000347EC"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(89.98)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B4A915" w14:textId="3C9FFDF7" w:rsidR="00FC18BD" w:rsidRPr="00506450" w:rsidRDefault="000347EC" w:rsidP="00FC18BD">
            <w:pPr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</w:rPr>
              <w:t>&lt;</w:t>
            </w:r>
            <w:r w:rsidRPr="00506450">
              <w:rPr>
                <w:rFonts w:ascii="Times New Roman" w:hAnsi="Times New Roman" w:cs="Times New Roman"/>
              </w:rPr>
              <w:t>0</w:t>
            </w:r>
            <w:r w:rsidRPr="00506450">
              <w:rPr>
                <w:rFonts w:ascii="Times New Roman" w:hAnsi="Times New Roman" w:cs="Times New Roman" w:hint="eastAsia"/>
              </w:rPr>
              <w:t>.00</w:t>
            </w:r>
            <w:r w:rsidR="00FC18BD" w:rsidRPr="0050645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C18BD" w:rsidRPr="00506450" w14:paraId="1D04D9AD" w14:textId="77777777" w:rsidTr="00310DDF">
        <w:trPr>
          <w:trHeight w:val="557"/>
        </w:trPr>
        <w:tc>
          <w:tcPr>
            <w:tcW w:w="329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ABAAE16" w14:textId="77777777" w:rsidR="00FC18BD" w:rsidRPr="00506450" w:rsidRDefault="00FC18BD" w:rsidP="00FC18BD">
            <w:pPr>
              <w:widowControl/>
              <w:wordWrap/>
              <w:autoSpaceDE/>
              <w:spacing w:after="0" w:line="240" w:lineRule="auto"/>
              <w:ind w:firstLineChars="100" w:firstLine="200"/>
              <w:jc w:val="left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Oxygen supply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26B5540A" w14:textId="21B2FCAF" w:rsidR="00FC18BD" w:rsidRPr="00506450" w:rsidRDefault="00FC18BD" w:rsidP="00FC18B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80</w:t>
            </w:r>
            <w:r w:rsidR="000347EC"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(39.41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</w:tcPr>
          <w:p w14:paraId="1565D981" w14:textId="0DC3398B" w:rsidR="00FC18BD" w:rsidRPr="00506450" w:rsidRDefault="00FC18BD" w:rsidP="00FC18B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46,260</w:t>
            </w:r>
            <w:r w:rsidR="000347EC"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(10.02)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vAlign w:val="center"/>
          </w:tcPr>
          <w:p w14:paraId="7F55E37B" w14:textId="5521D648" w:rsidR="00FC18BD" w:rsidRPr="00506450" w:rsidRDefault="00FC18BD" w:rsidP="00FC18BD">
            <w:pPr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</w:rPr>
              <w:t>&lt;</w:t>
            </w:r>
            <w:r w:rsidR="000347EC" w:rsidRPr="00506450">
              <w:rPr>
                <w:rFonts w:ascii="Times New Roman" w:hAnsi="Times New Roman" w:cs="Times New Roman"/>
              </w:rPr>
              <w:t>0</w:t>
            </w:r>
            <w:r w:rsidR="000347EC" w:rsidRPr="00506450">
              <w:rPr>
                <w:rFonts w:ascii="Times New Roman" w:hAnsi="Times New Roman" w:cs="Times New Roman" w:hint="eastAsia"/>
              </w:rPr>
              <w:t>.0</w:t>
            </w:r>
            <w:r w:rsidRPr="00506450">
              <w:rPr>
                <w:rFonts w:ascii="Times New Roman" w:hAnsi="Times New Roman" w:cs="Times New Roman" w:hint="eastAsia"/>
              </w:rPr>
              <w:t>01</w:t>
            </w:r>
          </w:p>
        </w:tc>
      </w:tr>
      <w:tr w:rsidR="00FC18BD" w:rsidRPr="00506450" w14:paraId="1DE7C248" w14:textId="77777777" w:rsidTr="00310DDF">
        <w:trPr>
          <w:trHeight w:val="723"/>
        </w:trPr>
        <w:tc>
          <w:tcPr>
            <w:tcW w:w="32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1F7C37" w14:textId="30C78ABB" w:rsidR="00FC18BD" w:rsidRPr="00506450" w:rsidRDefault="00FC18BD" w:rsidP="0003288C">
            <w:pPr>
              <w:widowControl/>
              <w:wordWrap/>
              <w:autoSpaceDE/>
              <w:spacing w:after="0" w:line="240" w:lineRule="auto"/>
              <w:ind w:firstLineChars="150" w:firstLine="300"/>
              <w:jc w:val="left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hAnsi="Times New Roman" w:cs="Times New Roman"/>
                <w:szCs w:val="20"/>
              </w:rPr>
              <w:t>Conventional oxygen therapy</w:t>
            </w:r>
            <w:r w:rsidR="0003288C" w:rsidRPr="00506450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8ED36EC" w14:textId="6A948722" w:rsidR="00FC18BD" w:rsidRPr="00506450" w:rsidRDefault="00FC18BD" w:rsidP="00FC18B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54</w:t>
            </w:r>
            <w:r w:rsidR="000347EC"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(26.6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60FFFC" w14:textId="5459A2B1" w:rsidR="00FC18BD" w:rsidRPr="00506450" w:rsidRDefault="00FC18BD" w:rsidP="00FC18B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35,011</w:t>
            </w:r>
            <w:r w:rsidR="000347EC"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(7.59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4930F4" w14:textId="210A0FB0" w:rsidR="00FC18BD" w:rsidRPr="00506450" w:rsidRDefault="00FC18BD" w:rsidP="00FC18BD">
            <w:pPr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</w:rPr>
              <w:t>&lt;</w:t>
            </w:r>
            <w:r w:rsidR="000347EC" w:rsidRPr="00506450">
              <w:rPr>
                <w:rFonts w:ascii="Times New Roman" w:hAnsi="Times New Roman" w:cs="Times New Roman"/>
              </w:rPr>
              <w:t>0</w:t>
            </w:r>
            <w:r w:rsidR="000347EC" w:rsidRPr="00506450">
              <w:rPr>
                <w:rFonts w:ascii="Times New Roman" w:hAnsi="Times New Roman" w:cs="Times New Roman" w:hint="eastAsia"/>
              </w:rPr>
              <w:t>.00</w:t>
            </w:r>
            <w:r w:rsidRPr="0050645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C18BD" w:rsidRPr="00506450" w14:paraId="33072219" w14:textId="77777777" w:rsidTr="00310DDF">
        <w:trPr>
          <w:trHeight w:val="726"/>
        </w:trPr>
        <w:tc>
          <w:tcPr>
            <w:tcW w:w="329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5F14FC20" w14:textId="77777777" w:rsidR="00FC18BD" w:rsidRPr="00506450" w:rsidRDefault="00FC18BD" w:rsidP="00FC18BD">
            <w:pPr>
              <w:spacing w:after="0" w:line="240" w:lineRule="auto"/>
              <w:ind w:firstLineChars="150" w:firstLine="300"/>
              <w:jc w:val="left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hAnsi="Times New Roman" w:cs="Times New Roman"/>
                <w:szCs w:val="20"/>
              </w:rPr>
              <w:t>HFNC oxygen or NIV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43194BC4" w14:textId="5F112114" w:rsidR="00FC18BD" w:rsidRPr="00506450" w:rsidRDefault="00FC18BD" w:rsidP="00FC18B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20</w:t>
            </w:r>
            <w:r w:rsidR="000347EC"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(9.85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</w:tcPr>
          <w:p w14:paraId="3C7C6682" w14:textId="3B0FDFC2" w:rsidR="00FC18BD" w:rsidRPr="00506450" w:rsidRDefault="00FC18BD" w:rsidP="00FC18B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7,383</w:t>
            </w:r>
            <w:r w:rsidR="000347EC"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(1.6</w:t>
            </w:r>
            <w:r w:rsidR="00BE73C9"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>0</w:t>
            </w: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vAlign w:val="center"/>
          </w:tcPr>
          <w:p w14:paraId="0B756DEF" w14:textId="1AF524EC" w:rsidR="00FC18BD" w:rsidRPr="00506450" w:rsidRDefault="00FC18BD" w:rsidP="00FC18BD">
            <w:pPr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</w:rPr>
              <w:t>&lt;</w:t>
            </w:r>
            <w:r w:rsidR="000347EC" w:rsidRPr="00506450">
              <w:rPr>
                <w:rFonts w:ascii="Times New Roman" w:hAnsi="Times New Roman" w:cs="Times New Roman"/>
              </w:rPr>
              <w:t>0</w:t>
            </w:r>
            <w:r w:rsidR="000347EC" w:rsidRPr="00506450">
              <w:rPr>
                <w:rFonts w:ascii="Times New Roman" w:hAnsi="Times New Roman" w:cs="Times New Roman" w:hint="eastAsia"/>
              </w:rPr>
              <w:t>.0</w:t>
            </w:r>
            <w:r w:rsidRPr="00506450">
              <w:rPr>
                <w:rFonts w:ascii="Times New Roman" w:hAnsi="Times New Roman" w:cs="Times New Roman" w:hint="eastAsia"/>
              </w:rPr>
              <w:t>01</w:t>
            </w:r>
          </w:p>
        </w:tc>
      </w:tr>
      <w:tr w:rsidR="00FC18BD" w:rsidRPr="00506450" w14:paraId="6941FCB0" w14:textId="77777777" w:rsidTr="00310DDF">
        <w:trPr>
          <w:trHeight w:val="726"/>
        </w:trPr>
        <w:tc>
          <w:tcPr>
            <w:tcW w:w="329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3B3DC5E" w14:textId="77777777" w:rsidR="00FC18BD" w:rsidRPr="00506450" w:rsidRDefault="00FC18BD" w:rsidP="00FC18BD">
            <w:pPr>
              <w:widowControl/>
              <w:wordWrap/>
              <w:autoSpaceDE/>
              <w:spacing w:after="0" w:line="240" w:lineRule="auto"/>
              <w:ind w:firstLineChars="150" w:firstLine="300"/>
              <w:jc w:val="left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hAnsi="Times New Roman" w:cs="Times New Roman"/>
                <w:szCs w:val="20"/>
              </w:rPr>
              <w:t>Mechanical ventilation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1619E056" w14:textId="2F2EF487" w:rsidR="00FC18BD" w:rsidRPr="00506450" w:rsidRDefault="00FC18BD" w:rsidP="00FC18B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6</w:t>
            </w:r>
            <w:r w:rsidR="000347EC"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(2.96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</w:tcPr>
          <w:p w14:paraId="79C00314" w14:textId="2C6836AE" w:rsidR="00FC18BD" w:rsidRPr="00506450" w:rsidRDefault="00FC18BD" w:rsidP="00FC18B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3,866</w:t>
            </w:r>
            <w:r w:rsidR="000347EC"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(0.84)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vAlign w:val="center"/>
          </w:tcPr>
          <w:p w14:paraId="56430D2D" w14:textId="77777777" w:rsidR="00FC18BD" w:rsidRPr="00506450" w:rsidRDefault="00FC18BD" w:rsidP="00FC18BD">
            <w:pPr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</w:p>
          <w:p w14:paraId="655D5B60" w14:textId="04C2489C" w:rsidR="00FC18BD" w:rsidRPr="00506450" w:rsidRDefault="000347EC" w:rsidP="00FC18BD">
            <w:pPr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0.008</w:t>
            </w:r>
          </w:p>
          <w:p w14:paraId="49875E85" w14:textId="77777777" w:rsidR="00FC18BD" w:rsidRPr="00506450" w:rsidRDefault="00FC18BD" w:rsidP="00FC18BD">
            <w:pPr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C18BD" w:rsidRPr="00506450" w14:paraId="1152E9B9" w14:textId="77777777" w:rsidTr="00310DDF">
        <w:trPr>
          <w:trHeight w:val="553"/>
        </w:trPr>
        <w:tc>
          <w:tcPr>
            <w:tcW w:w="8831" w:type="dxa"/>
            <w:gridSpan w:val="4"/>
            <w:tcBorders>
              <w:top w:val="single" w:sz="18" w:space="0" w:color="auto"/>
              <w:left w:val="nil"/>
            </w:tcBorders>
            <w:noWrap/>
            <w:vAlign w:val="center"/>
          </w:tcPr>
          <w:p w14:paraId="6529C9DC" w14:textId="08DF72D8" w:rsidR="0003288C" w:rsidRPr="00506450" w:rsidRDefault="0003288C" w:rsidP="000328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  <w:r w:rsidR="00C61607" w:rsidRPr="00506450">
              <w:rPr>
                <w:rFonts w:ascii="Times New Roman" w:hAnsi="Times New Roman" w:cs="Times New Roman"/>
                <w:szCs w:val="20"/>
              </w:rPr>
              <w:t>Conventional oxygen therapy refers to oxygen supplementation that does not include HFNC, NIV, or mechanical ventilation, such as the use of nasal prongs or simple oxygen masks.</w:t>
            </w:r>
          </w:p>
          <w:p w14:paraId="30A05112" w14:textId="5854D5E5" w:rsidR="00FC18BD" w:rsidRPr="00506450" w:rsidRDefault="0003288C" w:rsidP="0003288C">
            <w:pPr>
              <w:spacing w:after="0" w:line="240" w:lineRule="auto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hAnsi="Times New Roman" w:cs="Times New Roman"/>
                <w:szCs w:val="20"/>
              </w:rPr>
              <w:t>Abbreviations: PTB, pulmonary tuberculosis; HFNC, high flow nasal cannula</w:t>
            </w:r>
            <w:r w:rsidR="00A25F38" w:rsidRPr="00506450">
              <w:rPr>
                <w:rFonts w:ascii="Times New Roman" w:hAnsi="Times New Roman" w:cs="Times New Roman"/>
                <w:szCs w:val="20"/>
              </w:rPr>
              <w:t>; NIV,</w:t>
            </w:r>
            <w:r w:rsidRPr="00506450">
              <w:rPr>
                <w:rFonts w:ascii="Times New Roman" w:hAnsi="Times New Roman" w:cs="Times New Roman"/>
                <w:szCs w:val="20"/>
              </w:rPr>
              <w:t xml:space="preserve"> noninvasive ventilation.</w:t>
            </w:r>
          </w:p>
        </w:tc>
      </w:tr>
    </w:tbl>
    <w:p w14:paraId="1A3A5E36" w14:textId="77777777" w:rsidR="00FC18BD" w:rsidRPr="00506450" w:rsidRDefault="00FC18BD" w:rsidP="004E3A71">
      <w:pPr>
        <w:widowControl/>
        <w:wordWrap/>
        <w:autoSpaceDE/>
        <w:autoSpaceDN/>
      </w:pPr>
    </w:p>
    <w:p w14:paraId="568C32A3" w14:textId="77777777" w:rsidR="004E3A71" w:rsidRPr="00506450" w:rsidRDefault="004E3A71">
      <w:pPr>
        <w:widowControl/>
        <w:wordWrap/>
        <w:autoSpaceDE/>
        <w:autoSpaceDN/>
        <w:rPr>
          <w:rFonts w:ascii="Times New Roman" w:eastAsia="HYSinMyeongJo-Medium" w:hAnsi="Times New Roman" w:cs="Times New Roman"/>
          <w:bCs/>
          <w:szCs w:val="20"/>
        </w:rPr>
      </w:pPr>
      <w:r w:rsidRPr="00506450">
        <w:rPr>
          <w:rFonts w:ascii="Times New Roman" w:eastAsia="HYSinMyeongJo-Medium" w:hAnsi="Times New Roman" w:cs="Times New Roman"/>
          <w:bCs/>
          <w:szCs w:val="20"/>
        </w:rPr>
        <w:br w:type="page"/>
      </w:r>
    </w:p>
    <w:p w14:paraId="70FFAEA7" w14:textId="77777777" w:rsidR="00FC18BD" w:rsidRPr="00506450" w:rsidRDefault="00FC18BD" w:rsidP="00FC18BD">
      <w:pPr>
        <w:widowControl/>
        <w:wordWrap/>
        <w:autoSpaceDE/>
        <w:autoSpaceDN/>
      </w:pPr>
    </w:p>
    <w:tbl>
      <w:tblPr>
        <w:tblW w:w="882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85"/>
        <w:gridCol w:w="3299"/>
        <w:gridCol w:w="1645"/>
      </w:tblGrid>
      <w:tr w:rsidR="00FC18BD" w:rsidRPr="00506450" w14:paraId="66A5BBF8" w14:textId="77777777" w:rsidTr="00625F17">
        <w:trPr>
          <w:trHeight w:val="565"/>
        </w:trPr>
        <w:tc>
          <w:tcPr>
            <w:tcW w:w="8829" w:type="dxa"/>
            <w:gridSpan w:val="3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BDC1F34" w14:textId="1890CCBF" w:rsidR="00FC18BD" w:rsidRPr="00506450" w:rsidRDefault="00FC18BD" w:rsidP="00516464">
            <w:pPr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/>
                <w:b/>
                <w:szCs w:val="20"/>
              </w:rPr>
              <w:t>Supplementary</w:t>
            </w:r>
            <w:r w:rsidRPr="00506450">
              <w:rPr>
                <w:rFonts w:ascii="Times New Roman" w:hAnsi="Times New Roman" w:cs="Times New Roman" w:hint="eastAsia"/>
                <w:b/>
                <w:szCs w:val="20"/>
              </w:rPr>
              <w:t xml:space="preserve"> </w:t>
            </w:r>
            <w:r w:rsidRPr="00506450">
              <w:rPr>
                <w:rFonts w:ascii="Times New Roman" w:hAnsi="Times New Roman" w:cs="Times New Roman"/>
                <w:b/>
                <w:szCs w:val="20"/>
              </w:rPr>
              <w:t>table 3.</w:t>
            </w:r>
            <w:r w:rsidRPr="0050645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516464" w:rsidRPr="00506450">
              <w:rPr>
                <w:rFonts w:ascii="Times New Roman" w:hAnsi="Times New Roman" w:cs="Times New Roman"/>
                <w:szCs w:val="20"/>
              </w:rPr>
              <w:t>Logistic regression analysis of the impact of pulmonary tuberculosis on outcomes in COVID-19 patients before propensity score matching.</w:t>
            </w:r>
          </w:p>
        </w:tc>
      </w:tr>
      <w:tr w:rsidR="00FC18BD" w:rsidRPr="00506450" w14:paraId="6BFA4BBE" w14:textId="77777777" w:rsidTr="00625F17">
        <w:trPr>
          <w:trHeight w:val="565"/>
        </w:trPr>
        <w:tc>
          <w:tcPr>
            <w:tcW w:w="388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F290E21" w14:textId="77777777" w:rsidR="00FC18BD" w:rsidRPr="00506450" w:rsidRDefault="00FC18BD" w:rsidP="00FC18B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CSongGB18030C-LightHWL" w:hAnsi="Times New Roman" w:cs="Times New Roman"/>
                <w:szCs w:val="20"/>
              </w:rPr>
            </w:pPr>
          </w:p>
        </w:tc>
        <w:tc>
          <w:tcPr>
            <w:tcW w:w="329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650FFD8D" w14:textId="77777777" w:rsidR="00FC18BD" w:rsidRPr="00506450" w:rsidRDefault="00FC18BD" w:rsidP="00FC18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/>
                <w:szCs w:val="20"/>
              </w:rPr>
              <w:t>OR (95% CI)</w:t>
            </w:r>
          </w:p>
        </w:tc>
        <w:tc>
          <w:tcPr>
            <w:tcW w:w="1645" w:type="dxa"/>
            <w:tcBorders>
              <w:top w:val="single" w:sz="18" w:space="0" w:color="auto"/>
            </w:tcBorders>
            <w:vAlign w:val="center"/>
          </w:tcPr>
          <w:p w14:paraId="317EE3EA" w14:textId="77777777" w:rsidR="00FC18BD" w:rsidRPr="00506450" w:rsidRDefault="00FC18BD" w:rsidP="00FC18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506450">
              <w:rPr>
                <w:rFonts w:ascii="Times New Roman" w:hAnsi="Times New Roman" w:cs="Times New Roman"/>
                <w:szCs w:val="20"/>
              </w:rPr>
              <w:t xml:space="preserve"> value</w:t>
            </w:r>
          </w:p>
        </w:tc>
      </w:tr>
      <w:tr w:rsidR="00FC18BD" w:rsidRPr="00506450" w14:paraId="4FAD9BC4" w14:textId="77777777" w:rsidTr="00625F17">
        <w:trPr>
          <w:trHeight w:val="565"/>
        </w:trPr>
        <w:tc>
          <w:tcPr>
            <w:tcW w:w="3885" w:type="dxa"/>
            <w:shd w:val="clear" w:color="auto" w:fill="auto"/>
            <w:noWrap/>
            <w:vAlign w:val="center"/>
            <w:hideMark/>
          </w:tcPr>
          <w:p w14:paraId="7C3899A7" w14:textId="77777777" w:rsidR="00FC18BD" w:rsidRPr="00506450" w:rsidRDefault="00FC18BD" w:rsidP="00FC18B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CSongGB18030C-LightHWL" w:hAnsi="Times New Roman" w:cs="Times New Roman"/>
                <w:b/>
                <w:szCs w:val="20"/>
              </w:rPr>
            </w:pPr>
            <w:r w:rsidRPr="00506450">
              <w:rPr>
                <w:rFonts w:ascii="Times New Roman" w:eastAsia="CSongGB18030C-LightHWL" w:hAnsi="Times New Roman" w:cs="Times New Roman"/>
                <w:b/>
                <w:szCs w:val="20"/>
              </w:rPr>
              <w:t>Mortality</w:t>
            </w:r>
          </w:p>
        </w:tc>
        <w:tc>
          <w:tcPr>
            <w:tcW w:w="3299" w:type="dxa"/>
            <w:shd w:val="clear" w:color="auto" w:fill="auto"/>
            <w:noWrap/>
            <w:vAlign w:val="center"/>
          </w:tcPr>
          <w:p w14:paraId="226B8F96" w14:textId="77777777" w:rsidR="00FC18BD" w:rsidRPr="00506450" w:rsidRDefault="00FC18BD" w:rsidP="00FC18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CSongGB18030C-LightHWL" w:hAnsi="Times New Roman" w:cs="Times New Roman"/>
                <w:szCs w:val="20"/>
              </w:rPr>
            </w:pPr>
          </w:p>
        </w:tc>
        <w:tc>
          <w:tcPr>
            <w:tcW w:w="1645" w:type="dxa"/>
            <w:shd w:val="clear" w:color="auto" w:fill="auto"/>
            <w:vAlign w:val="center"/>
          </w:tcPr>
          <w:p w14:paraId="137020F9" w14:textId="77777777" w:rsidR="00FC18BD" w:rsidRPr="00506450" w:rsidRDefault="00FC18BD" w:rsidP="00FC18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CSongGB18030C-LightHWL" w:hAnsi="Times New Roman" w:cs="Times New Roman"/>
                <w:szCs w:val="20"/>
              </w:rPr>
            </w:pPr>
          </w:p>
        </w:tc>
      </w:tr>
      <w:tr w:rsidR="00FC18BD" w:rsidRPr="00506450" w14:paraId="22B80DEB" w14:textId="77777777" w:rsidTr="00625F17">
        <w:trPr>
          <w:trHeight w:val="565"/>
        </w:trPr>
        <w:tc>
          <w:tcPr>
            <w:tcW w:w="3885" w:type="dxa"/>
            <w:shd w:val="clear" w:color="auto" w:fill="auto"/>
            <w:noWrap/>
            <w:vAlign w:val="center"/>
          </w:tcPr>
          <w:p w14:paraId="6D67C09D" w14:textId="77777777" w:rsidR="00FC18BD" w:rsidRPr="00506450" w:rsidRDefault="00FC18BD" w:rsidP="00FC18B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CSongGB18030C-LightHWL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/>
                <w:szCs w:val="20"/>
              </w:rPr>
              <w:t>COVID-19 in hospital</w:t>
            </w:r>
          </w:p>
        </w:tc>
        <w:tc>
          <w:tcPr>
            <w:tcW w:w="3299" w:type="dxa"/>
            <w:shd w:val="clear" w:color="auto" w:fill="auto"/>
            <w:noWrap/>
            <w:vAlign w:val="center"/>
          </w:tcPr>
          <w:p w14:paraId="4055297E" w14:textId="1BEF2AC4" w:rsidR="00FC18BD" w:rsidRPr="00506450" w:rsidRDefault="00FC18BD" w:rsidP="0084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  <w:szCs w:val="20"/>
              </w:rPr>
              <w:t>3.01</w:t>
            </w:r>
            <w:r w:rsidR="00BE73C9" w:rsidRPr="0050645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  <w:szCs w:val="20"/>
              </w:rPr>
              <w:t>(1.64-5.51)</w:t>
            </w:r>
          </w:p>
        </w:tc>
        <w:tc>
          <w:tcPr>
            <w:tcW w:w="1645" w:type="dxa"/>
            <w:shd w:val="clear" w:color="auto" w:fill="auto"/>
            <w:vAlign w:val="center"/>
          </w:tcPr>
          <w:p w14:paraId="1E259454" w14:textId="10F85F8F" w:rsidR="00FC18BD" w:rsidRPr="00506450" w:rsidRDefault="00845E65" w:rsidP="00FC18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  <w:szCs w:val="20"/>
              </w:rPr>
              <w:t>&lt;</w:t>
            </w:r>
            <w:r w:rsidRPr="00506450">
              <w:rPr>
                <w:rFonts w:ascii="Times New Roman" w:hAnsi="Times New Roman" w:cs="Times New Roman"/>
                <w:szCs w:val="20"/>
              </w:rPr>
              <w:t>0</w:t>
            </w:r>
            <w:r w:rsidRPr="00506450">
              <w:rPr>
                <w:rFonts w:ascii="Times New Roman" w:hAnsi="Times New Roman" w:cs="Times New Roman" w:hint="eastAsia"/>
                <w:szCs w:val="20"/>
              </w:rPr>
              <w:t>.001</w:t>
            </w:r>
          </w:p>
        </w:tc>
      </w:tr>
      <w:tr w:rsidR="00FC18BD" w:rsidRPr="00506450" w14:paraId="0E5815C6" w14:textId="77777777" w:rsidTr="00625F17">
        <w:trPr>
          <w:trHeight w:val="565"/>
        </w:trPr>
        <w:tc>
          <w:tcPr>
            <w:tcW w:w="3885" w:type="dxa"/>
            <w:shd w:val="clear" w:color="auto" w:fill="auto"/>
            <w:noWrap/>
            <w:vAlign w:val="center"/>
          </w:tcPr>
          <w:p w14:paraId="09FABB14" w14:textId="77777777" w:rsidR="00FC18BD" w:rsidRPr="00506450" w:rsidRDefault="00FC18BD" w:rsidP="00FC18B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CSongGB18030C-LightHWL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/>
                <w:szCs w:val="20"/>
              </w:rPr>
              <w:t>30 days</w:t>
            </w:r>
          </w:p>
        </w:tc>
        <w:tc>
          <w:tcPr>
            <w:tcW w:w="3299" w:type="dxa"/>
            <w:shd w:val="clear" w:color="auto" w:fill="auto"/>
            <w:noWrap/>
            <w:vAlign w:val="center"/>
          </w:tcPr>
          <w:p w14:paraId="72E7A569" w14:textId="5E58731E" w:rsidR="00FC18BD" w:rsidRPr="00506450" w:rsidRDefault="00845E65" w:rsidP="00FC18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  <w:szCs w:val="20"/>
              </w:rPr>
              <w:t>2.67 (1.66-4.31</w:t>
            </w:r>
            <w:r w:rsidR="00FC18BD" w:rsidRPr="00506450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645" w:type="dxa"/>
            <w:shd w:val="clear" w:color="auto" w:fill="auto"/>
            <w:vAlign w:val="center"/>
          </w:tcPr>
          <w:p w14:paraId="3BC1A15C" w14:textId="5FEF719E" w:rsidR="00FC18BD" w:rsidRPr="00506450" w:rsidRDefault="00845E65" w:rsidP="00FC18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  <w:szCs w:val="20"/>
              </w:rPr>
              <w:t>&lt;</w:t>
            </w:r>
            <w:r w:rsidRPr="00506450">
              <w:rPr>
                <w:rFonts w:ascii="Times New Roman" w:hAnsi="Times New Roman" w:cs="Times New Roman"/>
                <w:szCs w:val="20"/>
              </w:rPr>
              <w:t>0</w:t>
            </w:r>
            <w:r w:rsidRPr="00506450">
              <w:rPr>
                <w:rFonts w:ascii="Times New Roman" w:hAnsi="Times New Roman" w:cs="Times New Roman" w:hint="eastAsia"/>
                <w:szCs w:val="20"/>
              </w:rPr>
              <w:t>.001</w:t>
            </w:r>
          </w:p>
        </w:tc>
      </w:tr>
      <w:tr w:rsidR="00FC18BD" w:rsidRPr="00506450" w14:paraId="0D4B0C7A" w14:textId="77777777" w:rsidTr="00625F17">
        <w:trPr>
          <w:trHeight w:val="565"/>
        </w:trPr>
        <w:tc>
          <w:tcPr>
            <w:tcW w:w="3885" w:type="dxa"/>
            <w:shd w:val="clear" w:color="auto" w:fill="auto"/>
            <w:noWrap/>
            <w:vAlign w:val="center"/>
          </w:tcPr>
          <w:p w14:paraId="278DBCCE" w14:textId="6B9696AD" w:rsidR="00FC18BD" w:rsidRPr="00506450" w:rsidRDefault="00FC18BD" w:rsidP="00FC18B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eastAsia="CSongGB18030C-LightHWL" w:hAnsi="Times New Roman" w:cs="Times New Roman"/>
                <w:szCs w:val="20"/>
              </w:rPr>
              <w:t>90 days</w:t>
            </w:r>
          </w:p>
        </w:tc>
        <w:tc>
          <w:tcPr>
            <w:tcW w:w="3299" w:type="dxa"/>
            <w:shd w:val="clear" w:color="auto" w:fill="auto"/>
            <w:noWrap/>
            <w:vAlign w:val="center"/>
          </w:tcPr>
          <w:p w14:paraId="03910428" w14:textId="5E4317FB" w:rsidR="00FC18BD" w:rsidRPr="00506450" w:rsidRDefault="00845E65" w:rsidP="0084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  <w:szCs w:val="20"/>
              </w:rPr>
              <w:t>2.56 (1.6</w:t>
            </w:r>
            <w:r w:rsidRPr="00506450">
              <w:rPr>
                <w:rFonts w:ascii="Times New Roman" w:hAnsi="Times New Roman" w:cs="Times New Roman"/>
                <w:szCs w:val="20"/>
              </w:rPr>
              <w:t>6</w:t>
            </w:r>
            <w:r w:rsidRPr="00506450">
              <w:rPr>
                <w:rFonts w:ascii="Times New Roman" w:hAnsi="Times New Roman" w:cs="Times New Roman" w:hint="eastAsia"/>
                <w:szCs w:val="20"/>
              </w:rPr>
              <w:t>-3.97</w:t>
            </w:r>
            <w:r w:rsidR="00FC18BD" w:rsidRPr="00506450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645" w:type="dxa"/>
            <w:shd w:val="clear" w:color="auto" w:fill="auto"/>
            <w:vAlign w:val="center"/>
          </w:tcPr>
          <w:p w14:paraId="6D59136C" w14:textId="305807BE" w:rsidR="00FC18BD" w:rsidRPr="00506450" w:rsidRDefault="00845E65" w:rsidP="00FC18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  <w:szCs w:val="20"/>
              </w:rPr>
              <w:t>&lt;</w:t>
            </w:r>
            <w:r w:rsidRPr="00506450">
              <w:rPr>
                <w:rFonts w:ascii="Times New Roman" w:hAnsi="Times New Roman" w:cs="Times New Roman"/>
                <w:szCs w:val="20"/>
              </w:rPr>
              <w:t>0</w:t>
            </w:r>
            <w:r w:rsidRPr="00506450">
              <w:rPr>
                <w:rFonts w:ascii="Times New Roman" w:hAnsi="Times New Roman" w:cs="Times New Roman" w:hint="eastAsia"/>
                <w:szCs w:val="20"/>
              </w:rPr>
              <w:t>.00</w:t>
            </w:r>
            <w:r w:rsidR="00FC18BD" w:rsidRPr="00506450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FC18BD" w:rsidRPr="00506450" w14:paraId="1D2BD2BD" w14:textId="77777777" w:rsidTr="00625F17">
        <w:trPr>
          <w:trHeight w:val="565"/>
        </w:trPr>
        <w:tc>
          <w:tcPr>
            <w:tcW w:w="3885" w:type="dxa"/>
            <w:shd w:val="clear" w:color="auto" w:fill="auto"/>
            <w:noWrap/>
            <w:vAlign w:val="center"/>
            <w:hideMark/>
          </w:tcPr>
          <w:p w14:paraId="64480E1E" w14:textId="77777777" w:rsidR="00FC18BD" w:rsidRPr="00506450" w:rsidRDefault="00FC18BD" w:rsidP="00FC18B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CSongGB18030C-LightHWL" w:hAnsi="Times New Roman" w:cs="Times New Roman"/>
                <w:b/>
                <w:szCs w:val="20"/>
              </w:rPr>
            </w:pPr>
            <w:r w:rsidRPr="00506450">
              <w:rPr>
                <w:rFonts w:ascii="Times New Roman" w:eastAsia="CSongGB18030C-LightHWL" w:hAnsi="Times New Roman" w:cs="Times New Roman"/>
                <w:b/>
                <w:szCs w:val="20"/>
              </w:rPr>
              <w:t>Severity</w:t>
            </w:r>
          </w:p>
        </w:tc>
        <w:tc>
          <w:tcPr>
            <w:tcW w:w="3299" w:type="dxa"/>
            <w:shd w:val="clear" w:color="auto" w:fill="auto"/>
            <w:noWrap/>
            <w:vAlign w:val="center"/>
          </w:tcPr>
          <w:p w14:paraId="3B526FC9" w14:textId="77777777" w:rsidR="00FC18BD" w:rsidRPr="00506450" w:rsidRDefault="00FC18BD" w:rsidP="00FC18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5" w:type="dxa"/>
            <w:shd w:val="clear" w:color="auto" w:fill="auto"/>
            <w:vAlign w:val="center"/>
          </w:tcPr>
          <w:p w14:paraId="64975885" w14:textId="77777777" w:rsidR="00FC18BD" w:rsidRPr="00506450" w:rsidRDefault="00FC18BD" w:rsidP="00FC18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CSongGB18030C-LightHWL" w:hAnsi="Times New Roman" w:cs="Times New Roman"/>
                <w:szCs w:val="20"/>
              </w:rPr>
            </w:pPr>
          </w:p>
        </w:tc>
      </w:tr>
      <w:tr w:rsidR="00FC18BD" w:rsidRPr="00506450" w14:paraId="502CEADD" w14:textId="77777777" w:rsidTr="00625F17">
        <w:trPr>
          <w:trHeight w:val="565"/>
        </w:trPr>
        <w:tc>
          <w:tcPr>
            <w:tcW w:w="3885" w:type="dxa"/>
            <w:shd w:val="clear" w:color="auto" w:fill="auto"/>
            <w:noWrap/>
            <w:vAlign w:val="center"/>
          </w:tcPr>
          <w:p w14:paraId="35407022" w14:textId="77777777" w:rsidR="00FC18BD" w:rsidRPr="00506450" w:rsidRDefault="00FC18BD" w:rsidP="00FC18B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/>
                <w:szCs w:val="20"/>
              </w:rPr>
              <w:t>No oxygen</w:t>
            </w:r>
          </w:p>
        </w:tc>
        <w:tc>
          <w:tcPr>
            <w:tcW w:w="3299" w:type="dxa"/>
            <w:shd w:val="clear" w:color="auto" w:fill="auto"/>
            <w:noWrap/>
            <w:vAlign w:val="center"/>
          </w:tcPr>
          <w:p w14:paraId="041A892B" w14:textId="233A73C4" w:rsidR="00FC18BD" w:rsidRPr="00506450" w:rsidRDefault="00845E65" w:rsidP="00FC18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  <w:szCs w:val="20"/>
              </w:rPr>
              <w:t>0.44 (0.32-0.60</w:t>
            </w:r>
            <w:r w:rsidR="00FC18BD" w:rsidRPr="00506450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645" w:type="dxa"/>
            <w:shd w:val="clear" w:color="auto" w:fill="auto"/>
            <w:vAlign w:val="center"/>
          </w:tcPr>
          <w:p w14:paraId="090CEEAC" w14:textId="68AFA095" w:rsidR="00FC18BD" w:rsidRPr="00506450" w:rsidRDefault="00845E65" w:rsidP="00FC18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  <w:szCs w:val="20"/>
              </w:rPr>
              <w:t>&lt;</w:t>
            </w:r>
            <w:r w:rsidRPr="00506450">
              <w:rPr>
                <w:rFonts w:ascii="Times New Roman" w:hAnsi="Times New Roman" w:cs="Times New Roman"/>
                <w:szCs w:val="20"/>
              </w:rPr>
              <w:t>0</w:t>
            </w:r>
            <w:r w:rsidRPr="00506450">
              <w:rPr>
                <w:rFonts w:ascii="Times New Roman" w:hAnsi="Times New Roman" w:cs="Times New Roman" w:hint="eastAsia"/>
                <w:szCs w:val="20"/>
              </w:rPr>
              <w:t>.001</w:t>
            </w:r>
          </w:p>
        </w:tc>
      </w:tr>
      <w:tr w:rsidR="00FC18BD" w:rsidRPr="00506450" w14:paraId="7096FB71" w14:textId="77777777" w:rsidTr="00625F17">
        <w:trPr>
          <w:trHeight w:val="565"/>
        </w:trPr>
        <w:tc>
          <w:tcPr>
            <w:tcW w:w="3885" w:type="dxa"/>
            <w:shd w:val="clear" w:color="auto" w:fill="auto"/>
            <w:noWrap/>
            <w:vAlign w:val="center"/>
            <w:hideMark/>
          </w:tcPr>
          <w:p w14:paraId="663B0AD5" w14:textId="77777777" w:rsidR="00FC18BD" w:rsidRPr="00506450" w:rsidRDefault="00FC18BD" w:rsidP="00FC18B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CSongGB18030C-LightHWL" w:hAnsi="Times New Roman" w:cs="Times New Roman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Oxygen supply</w:t>
            </w:r>
          </w:p>
        </w:tc>
        <w:tc>
          <w:tcPr>
            <w:tcW w:w="3299" w:type="dxa"/>
            <w:shd w:val="clear" w:color="auto" w:fill="auto"/>
            <w:noWrap/>
            <w:vAlign w:val="center"/>
          </w:tcPr>
          <w:p w14:paraId="021B7276" w14:textId="2D557188" w:rsidR="00FC18BD" w:rsidRPr="00506450" w:rsidRDefault="00845E65" w:rsidP="00FC18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  <w:szCs w:val="20"/>
              </w:rPr>
              <w:t>2.29 (1.66</w:t>
            </w:r>
            <w:r w:rsidR="00FC18BD" w:rsidRPr="00506450">
              <w:rPr>
                <w:rFonts w:ascii="Times New Roman" w:hAnsi="Times New Roman" w:cs="Times New Roman" w:hint="eastAsia"/>
                <w:szCs w:val="20"/>
              </w:rPr>
              <w:t>-3.</w:t>
            </w:r>
            <w:r w:rsidRPr="00506450">
              <w:rPr>
                <w:rFonts w:ascii="Times New Roman" w:hAnsi="Times New Roman" w:cs="Times New Roman"/>
                <w:szCs w:val="20"/>
              </w:rPr>
              <w:t>15</w:t>
            </w:r>
            <w:r w:rsidR="00FC18BD" w:rsidRPr="0050645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645" w:type="dxa"/>
            <w:shd w:val="clear" w:color="auto" w:fill="auto"/>
            <w:vAlign w:val="center"/>
          </w:tcPr>
          <w:p w14:paraId="7202CD9D" w14:textId="4166C608" w:rsidR="00FC18BD" w:rsidRPr="00506450" w:rsidRDefault="00845E65" w:rsidP="00FC18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  <w:szCs w:val="20"/>
              </w:rPr>
              <w:t>&lt;</w:t>
            </w:r>
            <w:r w:rsidRPr="00506450">
              <w:rPr>
                <w:rFonts w:ascii="Times New Roman" w:hAnsi="Times New Roman" w:cs="Times New Roman"/>
                <w:szCs w:val="20"/>
              </w:rPr>
              <w:t>0</w:t>
            </w:r>
            <w:r w:rsidRPr="00506450">
              <w:rPr>
                <w:rFonts w:ascii="Times New Roman" w:hAnsi="Times New Roman" w:cs="Times New Roman" w:hint="eastAsia"/>
                <w:szCs w:val="20"/>
              </w:rPr>
              <w:t>.001</w:t>
            </w:r>
          </w:p>
        </w:tc>
      </w:tr>
      <w:tr w:rsidR="00FC18BD" w:rsidRPr="00506450" w14:paraId="656BABE4" w14:textId="77777777" w:rsidTr="00625F17">
        <w:trPr>
          <w:trHeight w:val="565"/>
        </w:trPr>
        <w:tc>
          <w:tcPr>
            <w:tcW w:w="3885" w:type="dxa"/>
            <w:shd w:val="clear" w:color="auto" w:fill="auto"/>
            <w:noWrap/>
            <w:vAlign w:val="center"/>
            <w:hideMark/>
          </w:tcPr>
          <w:p w14:paraId="6B39151C" w14:textId="0D859C17" w:rsidR="00FC18BD" w:rsidRPr="00506450" w:rsidRDefault="00FC18BD" w:rsidP="00FC18BD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rPr>
                <w:rFonts w:ascii="Times New Roman" w:eastAsia="CSongGB18030C-LightHWL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/>
                <w:szCs w:val="20"/>
              </w:rPr>
              <w:t>Conventional oxygen therapy</w:t>
            </w:r>
            <w:r w:rsidR="0003288C" w:rsidRPr="00506450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3299" w:type="dxa"/>
            <w:shd w:val="clear" w:color="auto" w:fill="auto"/>
            <w:noWrap/>
            <w:vAlign w:val="center"/>
          </w:tcPr>
          <w:p w14:paraId="07EBC524" w14:textId="5C3AF6D1" w:rsidR="00FC18BD" w:rsidRPr="00506450" w:rsidRDefault="00845E65" w:rsidP="00FC18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  <w:szCs w:val="20"/>
              </w:rPr>
              <w:t>1.83 (1.30-2.56</w:t>
            </w:r>
            <w:r w:rsidR="00FC18BD" w:rsidRPr="00506450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645" w:type="dxa"/>
            <w:shd w:val="clear" w:color="auto" w:fill="auto"/>
            <w:vAlign w:val="center"/>
          </w:tcPr>
          <w:p w14:paraId="7AF6B431" w14:textId="44F51C14" w:rsidR="00FC18BD" w:rsidRPr="00506450" w:rsidRDefault="00845E65" w:rsidP="00FC18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  <w:szCs w:val="20"/>
              </w:rPr>
              <w:t>&lt;</w:t>
            </w:r>
            <w:r w:rsidRPr="00506450">
              <w:rPr>
                <w:rFonts w:ascii="Times New Roman" w:hAnsi="Times New Roman" w:cs="Times New Roman"/>
                <w:szCs w:val="20"/>
              </w:rPr>
              <w:t>0</w:t>
            </w:r>
            <w:r w:rsidRPr="00506450">
              <w:rPr>
                <w:rFonts w:ascii="Times New Roman" w:hAnsi="Times New Roman" w:cs="Times New Roman" w:hint="eastAsia"/>
                <w:szCs w:val="20"/>
              </w:rPr>
              <w:t>.001</w:t>
            </w:r>
          </w:p>
        </w:tc>
      </w:tr>
      <w:tr w:rsidR="00FC18BD" w:rsidRPr="00506450" w14:paraId="4D7E11EC" w14:textId="77777777" w:rsidTr="00625F17">
        <w:trPr>
          <w:trHeight w:val="565"/>
        </w:trPr>
        <w:tc>
          <w:tcPr>
            <w:tcW w:w="3885" w:type="dxa"/>
            <w:shd w:val="clear" w:color="auto" w:fill="auto"/>
            <w:noWrap/>
            <w:vAlign w:val="center"/>
            <w:hideMark/>
          </w:tcPr>
          <w:p w14:paraId="6EAE3FD6" w14:textId="77777777" w:rsidR="00FC18BD" w:rsidRPr="00506450" w:rsidRDefault="00FC18BD" w:rsidP="00FC18BD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rPr>
                <w:rFonts w:ascii="Times New Roman" w:eastAsia="CSongGB18030C-LightHWL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/>
                <w:szCs w:val="20"/>
              </w:rPr>
              <w:t>HFNC oxygen or NIV</w:t>
            </w:r>
          </w:p>
        </w:tc>
        <w:tc>
          <w:tcPr>
            <w:tcW w:w="3299" w:type="dxa"/>
            <w:shd w:val="clear" w:color="auto" w:fill="auto"/>
            <w:noWrap/>
            <w:vAlign w:val="center"/>
          </w:tcPr>
          <w:p w14:paraId="2DD3F82B" w14:textId="2A69DBC7" w:rsidR="00FC18BD" w:rsidRPr="00506450" w:rsidRDefault="00845E65" w:rsidP="00FC18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  <w:szCs w:val="20"/>
              </w:rPr>
              <w:t>2.20 (1.36-3.58</w:t>
            </w:r>
            <w:r w:rsidR="00FC18BD" w:rsidRPr="00506450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645" w:type="dxa"/>
            <w:shd w:val="clear" w:color="auto" w:fill="auto"/>
            <w:vAlign w:val="center"/>
          </w:tcPr>
          <w:p w14:paraId="37E4542D" w14:textId="289551C4" w:rsidR="00FC18BD" w:rsidRPr="00506450" w:rsidRDefault="00845E65" w:rsidP="00FC18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</w:tr>
      <w:tr w:rsidR="00FC18BD" w:rsidRPr="00506450" w14:paraId="338D6056" w14:textId="77777777" w:rsidTr="00625F17">
        <w:trPr>
          <w:trHeight w:val="565"/>
        </w:trPr>
        <w:tc>
          <w:tcPr>
            <w:tcW w:w="388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88260D3" w14:textId="77777777" w:rsidR="00FC18BD" w:rsidRPr="00506450" w:rsidRDefault="00FC18BD" w:rsidP="00FC18BD">
            <w:pPr>
              <w:widowControl/>
              <w:wordWrap/>
              <w:autoSpaceDE/>
              <w:spacing w:after="0" w:line="240" w:lineRule="auto"/>
              <w:ind w:firstLineChars="150" w:firstLine="300"/>
              <w:jc w:val="left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hAnsi="Times New Roman" w:cs="Times New Roman"/>
                <w:szCs w:val="20"/>
              </w:rPr>
              <w:t>Mechanical ventilation</w:t>
            </w:r>
          </w:p>
        </w:tc>
        <w:tc>
          <w:tcPr>
            <w:tcW w:w="329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CC9738A" w14:textId="53EA0E1A" w:rsidR="00FC18BD" w:rsidRPr="00506450" w:rsidRDefault="00845E65" w:rsidP="00FC18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  <w:szCs w:val="20"/>
              </w:rPr>
              <w:t>1.06 (0.46-2.42</w:t>
            </w:r>
            <w:r w:rsidR="00FC18BD" w:rsidRPr="00506450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645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7625CC3" w14:textId="57471D8C" w:rsidR="00FC18BD" w:rsidRPr="00506450" w:rsidRDefault="00845E65" w:rsidP="00FC18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  <w:szCs w:val="20"/>
              </w:rPr>
              <w:t>0.894</w:t>
            </w:r>
          </w:p>
        </w:tc>
      </w:tr>
      <w:tr w:rsidR="00FC18BD" w:rsidRPr="00506450" w14:paraId="3C97C2E1" w14:textId="77777777" w:rsidTr="00625F17">
        <w:trPr>
          <w:trHeight w:val="565"/>
        </w:trPr>
        <w:tc>
          <w:tcPr>
            <w:tcW w:w="8829" w:type="dxa"/>
            <w:gridSpan w:val="3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</w:tcPr>
          <w:p w14:paraId="32890FDD" w14:textId="77777777" w:rsidR="00516464" w:rsidRPr="00506450" w:rsidRDefault="00516464" w:rsidP="0051646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  <w:r w:rsidRPr="00506450">
              <w:rPr>
                <w:rFonts w:ascii="Times New Roman" w:hAnsi="Times New Roman" w:cs="Times New Roman"/>
                <w:szCs w:val="20"/>
              </w:rPr>
              <w:t>Conventional oxygen therapy refers to oxygen supplementation that does not include HFNC, NIV, or mechanical ventilation, such as the use of nasal prongs or simple oxygen masks.</w:t>
            </w:r>
          </w:p>
          <w:p w14:paraId="3ADFF3C6" w14:textId="67FC177B" w:rsidR="00FC18BD" w:rsidRPr="00506450" w:rsidRDefault="0003288C" w:rsidP="000328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/>
                <w:szCs w:val="20"/>
              </w:rPr>
              <w:t xml:space="preserve">Abbreviations: </w:t>
            </w:r>
            <w:proofErr w:type="gramStart"/>
            <w:r w:rsidRPr="00506450">
              <w:rPr>
                <w:rFonts w:ascii="Times New Roman" w:hAnsi="Times New Roman" w:cs="Times New Roman"/>
                <w:szCs w:val="20"/>
              </w:rPr>
              <w:t>OR,</w:t>
            </w:r>
            <w:proofErr w:type="gramEnd"/>
            <w:r w:rsidRPr="00506450">
              <w:rPr>
                <w:rFonts w:ascii="Times New Roman" w:hAnsi="Times New Roman" w:cs="Times New Roman"/>
                <w:szCs w:val="20"/>
              </w:rPr>
              <w:t xml:space="preserve"> odds ratio; CI, confidence intervals, HFNC, high flow nasal cannula; NIV, noninvasive ventilation.</w:t>
            </w:r>
          </w:p>
        </w:tc>
      </w:tr>
    </w:tbl>
    <w:p w14:paraId="251C0450" w14:textId="77777777" w:rsidR="00FC18BD" w:rsidRPr="00506450" w:rsidRDefault="00FC18BD" w:rsidP="00FC18BD">
      <w:pPr>
        <w:widowControl/>
        <w:wordWrap/>
        <w:autoSpaceDE/>
        <w:autoSpaceDN/>
      </w:pPr>
    </w:p>
    <w:p w14:paraId="191F323C" w14:textId="77777777" w:rsidR="00FC18BD" w:rsidRPr="00506450" w:rsidRDefault="00FC18BD"/>
    <w:p w14:paraId="656C4405" w14:textId="41DDB7D8" w:rsidR="00CD0419" w:rsidRPr="00506450" w:rsidRDefault="00EA7C8C">
      <w:pPr>
        <w:widowControl/>
        <w:wordWrap/>
        <w:autoSpaceDE/>
        <w:autoSpaceDN/>
      </w:pPr>
      <w:r w:rsidRPr="00506450">
        <w:br w:type="page"/>
      </w:r>
    </w:p>
    <w:p w14:paraId="5BF91760" w14:textId="1AEAEC1E" w:rsidR="00CD0419" w:rsidRPr="00506450" w:rsidRDefault="00CD0419" w:rsidP="00CD0419">
      <w:pPr>
        <w:widowControl/>
        <w:wordWrap/>
        <w:autoSpaceDE/>
        <w:autoSpaceDN/>
      </w:pPr>
    </w:p>
    <w:tbl>
      <w:tblPr>
        <w:tblW w:w="882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85"/>
        <w:gridCol w:w="3299"/>
        <w:gridCol w:w="1645"/>
      </w:tblGrid>
      <w:tr w:rsidR="00CD0419" w:rsidRPr="00506450" w14:paraId="45BB3253" w14:textId="77777777" w:rsidTr="00625F17">
        <w:trPr>
          <w:trHeight w:val="565"/>
        </w:trPr>
        <w:tc>
          <w:tcPr>
            <w:tcW w:w="8829" w:type="dxa"/>
            <w:gridSpan w:val="3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438E522" w14:textId="20C39259" w:rsidR="00CD0419" w:rsidRPr="00506450" w:rsidRDefault="00CD0419" w:rsidP="00113C7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/>
                <w:b/>
                <w:szCs w:val="20"/>
              </w:rPr>
              <w:t>Supplementary</w:t>
            </w:r>
            <w:r w:rsidRPr="00506450">
              <w:rPr>
                <w:rFonts w:ascii="Times New Roman" w:hAnsi="Times New Roman" w:cs="Times New Roman" w:hint="eastAsia"/>
                <w:b/>
                <w:szCs w:val="20"/>
              </w:rPr>
              <w:t xml:space="preserve"> </w:t>
            </w:r>
            <w:r w:rsidRPr="00506450">
              <w:rPr>
                <w:rFonts w:ascii="Times New Roman" w:hAnsi="Times New Roman" w:cs="Times New Roman"/>
                <w:b/>
                <w:szCs w:val="20"/>
              </w:rPr>
              <w:t xml:space="preserve">table </w:t>
            </w:r>
            <w:r w:rsidR="00113C70" w:rsidRPr="00506450">
              <w:rPr>
                <w:rFonts w:ascii="Times New Roman" w:hAnsi="Times New Roman" w:cs="Times New Roman"/>
                <w:b/>
                <w:szCs w:val="20"/>
              </w:rPr>
              <w:t>4</w:t>
            </w:r>
            <w:r w:rsidRPr="00506450">
              <w:rPr>
                <w:rFonts w:ascii="Times New Roman" w:hAnsi="Times New Roman" w:cs="Times New Roman"/>
                <w:b/>
                <w:szCs w:val="20"/>
              </w:rPr>
              <w:t>.</w:t>
            </w:r>
            <w:r w:rsidR="00A17047" w:rsidRPr="00506450">
              <w:rPr>
                <w:rFonts w:ascii="Times New Roman" w:hAnsi="Times New Roman" w:cs="Times New Roman"/>
                <w:szCs w:val="20"/>
              </w:rPr>
              <w:t xml:space="preserve"> Multivariable l</w:t>
            </w:r>
            <w:r w:rsidRPr="00506450">
              <w:rPr>
                <w:rFonts w:ascii="Times New Roman" w:hAnsi="Times New Roman" w:cs="Times New Roman"/>
                <w:szCs w:val="20"/>
              </w:rPr>
              <w:t>ogistic regression analysis of the impact of vaccine administration on outcomes in patients with pulmonary tuberculosis and COVID-19 co-infection. (</w:t>
            </w:r>
            <w:r w:rsidRPr="00506450">
              <w:rPr>
                <w:rFonts w:ascii="Times New Roman" w:hAnsi="Times New Roman" w:cs="Times New Roman" w:hint="eastAsia"/>
                <w:szCs w:val="20"/>
              </w:rPr>
              <w:t>N=203)</w:t>
            </w:r>
            <w:r w:rsidR="00A25F38" w:rsidRPr="00506450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CD0419" w:rsidRPr="00506450" w14:paraId="2E1B0185" w14:textId="77777777" w:rsidTr="00625F17">
        <w:trPr>
          <w:trHeight w:val="565"/>
        </w:trPr>
        <w:tc>
          <w:tcPr>
            <w:tcW w:w="388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986866D" w14:textId="77777777" w:rsidR="00CD0419" w:rsidRPr="00506450" w:rsidRDefault="00CD0419" w:rsidP="00CD04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CSongGB18030C-LightHWL" w:hAnsi="Times New Roman" w:cs="Times New Roman"/>
                <w:szCs w:val="20"/>
              </w:rPr>
            </w:pPr>
          </w:p>
        </w:tc>
        <w:tc>
          <w:tcPr>
            <w:tcW w:w="329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78DFC921" w14:textId="5AF87F1B" w:rsidR="00CD0419" w:rsidRPr="00506450" w:rsidRDefault="00625F17" w:rsidP="00CD0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06450">
              <w:rPr>
                <w:rFonts w:ascii="Times New Roman" w:hAnsi="Times New Roman" w:cs="Times New Roman"/>
                <w:szCs w:val="20"/>
              </w:rPr>
              <w:t>a</w:t>
            </w:r>
            <w:r w:rsidR="00CD0419" w:rsidRPr="00506450">
              <w:rPr>
                <w:rFonts w:ascii="Times New Roman" w:hAnsi="Times New Roman" w:cs="Times New Roman"/>
                <w:szCs w:val="20"/>
              </w:rPr>
              <w:t>OR</w:t>
            </w:r>
            <w:proofErr w:type="spellEnd"/>
            <w:r w:rsidR="00CD0419" w:rsidRPr="00506450">
              <w:rPr>
                <w:rFonts w:ascii="Times New Roman" w:hAnsi="Times New Roman" w:cs="Times New Roman"/>
                <w:szCs w:val="20"/>
              </w:rPr>
              <w:t xml:space="preserve"> (95% CI)</w:t>
            </w:r>
            <w:r w:rsidRPr="00506450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645" w:type="dxa"/>
            <w:tcBorders>
              <w:top w:val="single" w:sz="18" w:space="0" w:color="auto"/>
            </w:tcBorders>
            <w:vAlign w:val="center"/>
          </w:tcPr>
          <w:p w14:paraId="3C33E668" w14:textId="77777777" w:rsidR="00CD0419" w:rsidRPr="00506450" w:rsidRDefault="00CD0419" w:rsidP="00CD0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506450">
              <w:rPr>
                <w:rFonts w:ascii="Times New Roman" w:hAnsi="Times New Roman" w:cs="Times New Roman"/>
                <w:szCs w:val="20"/>
              </w:rPr>
              <w:t xml:space="preserve"> value</w:t>
            </w:r>
          </w:p>
        </w:tc>
      </w:tr>
      <w:tr w:rsidR="00CD0419" w:rsidRPr="00506450" w14:paraId="647415B1" w14:textId="77777777" w:rsidTr="00625F17">
        <w:trPr>
          <w:trHeight w:val="565"/>
        </w:trPr>
        <w:tc>
          <w:tcPr>
            <w:tcW w:w="3885" w:type="dxa"/>
            <w:shd w:val="clear" w:color="auto" w:fill="auto"/>
            <w:noWrap/>
            <w:vAlign w:val="center"/>
            <w:hideMark/>
          </w:tcPr>
          <w:p w14:paraId="5D1607B5" w14:textId="77777777" w:rsidR="00CD0419" w:rsidRPr="00506450" w:rsidRDefault="00CD0419" w:rsidP="00CD04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CSongGB18030C-LightHWL" w:hAnsi="Times New Roman" w:cs="Times New Roman"/>
                <w:b/>
                <w:szCs w:val="20"/>
              </w:rPr>
            </w:pPr>
            <w:r w:rsidRPr="00506450">
              <w:rPr>
                <w:rFonts w:ascii="Times New Roman" w:eastAsia="CSongGB18030C-LightHWL" w:hAnsi="Times New Roman" w:cs="Times New Roman"/>
                <w:b/>
                <w:szCs w:val="20"/>
              </w:rPr>
              <w:t>Mortality</w:t>
            </w:r>
          </w:p>
        </w:tc>
        <w:tc>
          <w:tcPr>
            <w:tcW w:w="3299" w:type="dxa"/>
            <w:shd w:val="clear" w:color="auto" w:fill="auto"/>
            <w:noWrap/>
            <w:vAlign w:val="center"/>
          </w:tcPr>
          <w:p w14:paraId="31329408" w14:textId="77777777" w:rsidR="00CD0419" w:rsidRPr="00506450" w:rsidRDefault="00CD0419" w:rsidP="00CD0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CSongGB18030C-LightHWL" w:hAnsi="Times New Roman" w:cs="Times New Roman"/>
                <w:szCs w:val="20"/>
              </w:rPr>
            </w:pPr>
          </w:p>
        </w:tc>
        <w:tc>
          <w:tcPr>
            <w:tcW w:w="1645" w:type="dxa"/>
            <w:shd w:val="clear" w:color="auto" w:fill="auto"/>
            <w:vAlign w:val="center"/>
          </w:tcPr>
          <w:p w14:paraId="7C65B23F" w14:textId="77777777" w:rsidR="00CD0419" w:rsidRPr="00506450" w:rsidRDefault="00CD0419" w:rsidP="00CD0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CSongGB18030C-LightHWL" w:hAnsi="Times New Roman" w:cs="Times New Roman"/>
                <w:szCs w:val="20"/>
              </w:rPr>
            </w:pPr>
          </w:p>
        </w:tc>
      </w:tr>
      <w:tr w:rsidR="00CD0419" w:rsidRPr="00506450" w14:paraId="16746B1D" w14:textId="77777777" w:rsidTr="00625F17">
        <w:trPr>
          <w:trHeight w:val="565"/>
        </w:trPr>
        <w:tc>
          <w:tcPr>
            <w:tcW w:w="3885" w:type="dxa"/>
            <w:shd w:val="clear" w:color="auto" w:fill="auto"/>
            <w:noWrap/>
            <w:vAlign w:val="center"/>
          </w:tcPr>
          <w:p w14:paraId="54711C6A" w14:textId="77777777" w:rsidR="00CD0419" w:rsidRPr="00506450" w:rsidRDefault="00CD0419" w:rsidP="00CD041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CSongGB18030C-LightHWL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/>
                <w:szCs w:val="20"/>
              </w:rPr>
              <w:t>COVID-19 in hospital</w:t>
            </w:r>
          </w:p>
        </w:tc>
        <w:tc>
          <w:tcPr>
            <w:tcW w:w="3299" w:type="dxa"/>
            <w:shd w:val="clear" w:color="auto" w:fill="auto"/>
            <w:noWrap/>
            <w:vAlign w:val="center"/>
          </w:tcPr>
          <w:p w14:paraId="125BE4AE" w14:textId="4A2A6370" w:rsidR="00CD0419" w:rsidRPr="00506450" w:rsidRDefault="00C0427A" w:rsidP="00CD0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  <w:szCs w:val="20"/>
              </w:rPr>
              <w:t>0.32 (0.01</w:t>
            </w:r>
            <w:r w:rsidR="00CD0419" w:rsidRPr="00506450">
              <w:rPr>
                <w:rFonts w:ascii="Times New Roman" w:hAnsi="Times New Roman" w:cs="Times New Roman" w:hint="eastAsia"/>
                <w:szCs w:val="20"/>
              </w:rPr>
              <w:t>-1.31)</w:t>
            </w:r>
          </w:p>
        </w:tc>
        <w:tc>
          <w:tcPr>
            <w:tcW w:w="1645" w:type="dxa"/>
            <w:shd w:val="clear" w:color="auto" w:fill="auto"/>
            <w:vAlign w:val="center"/>
          </w:tcPr>
          <w:p w14:paraId="6A609657" w14:textId="58448E60" w:rsidR="00CD0419" w:rsidRPr="00506450" w:rsidRDefault="00CD0419" w:rsidP="00CD0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/>
                <w:szCs w:val="20"/>
              </w:rPr>
              <w:t>0.113</w:t>
            </w:r>
          </w:p>
        </w:tc>
      </w:tr>
      <w:tr w:rsidR="00CD0419" w:rsidRPr="00506450" w14:paraId="36D9415F" w14:textId="77777777" w:rsidTr="00625F17">
        <w:trPr>
          <w:trHeight w:val="565"/>
        </w:trPr>
        <w:tc>
          <w:tcPr>
            <w:tcW w:w="3885" w:type="dxa"/>
            <w:shd w:val="clear" w:color="auto" w:fill="auto"/>
            <w:noWrap/>
            <w:vAlign w:val="center"/>
          </w:tcPr>
          <w:p w14:paraId="0B3DF368" w14:textId="77777777" w:rsidR="00CD0419" w:rsidRPr="00506450" w:rsidRDefault="00CD0419" w:rsidP="00CD041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CSongGB18030C-LightHWL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/>
                <w:szCs w:val="20"/>
              </w:rPr>
              <w:t>30 days</w:t>
            </w:r>
          </w:p>
        </w:tc>
        <w:tc>
          <w:tcPr>
            <w:tcW w:w="3299" w:type="dxa"/>
            <w:shd w:val="clear" w:color="auto" w:fill="auto"/>
            <w:noWrap/>
            <w:vAlign w:val="center"/>
          </w:tcPr>
          <w:p w14:paraId="62AF9547" w14:textId="1D3D9C72" w:rsidR="00CD0419" w:rsidRPr="00506450" w:rsidRDefault="00CD0419" w:rsidP="00CD0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  <w:szCs w:val="20"/>
              </w:rPr>
              <w:t>0.6</w:t>
            </w:r>
            <w:r w:rsidRPr="00506450">
              <w:rPr>
                <w:rFonts w:ascii="Times New Roman" w:hAnsi="Times New Roman" w:cs="Times New Roman"/>
                <w:szCs w:val="20"/>
              </w:rPr>
              <w:t>0</w:t>
            </w:r>
            <w:r w:rsidRPr="00506450">
              <w:rPr>
                <w:rFonts w:ascii="Times New Roman" w:hAnsi="Times New Roman" w:cs="Times New Roman" w:hint="eastAsia"/>
                <w:szCs w:val="20"/>
              </w:rPr>
              <w:t xml:space="preserve"> (0.20-1.64</w:t>
            </w:r>
            <w:r w:rsidRPr="0050645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645" w:type="dxa"/>
            <w:shd w:val="clear" w:color="auto" w:fill="auto"/>
            <w:vAlign w:val="center"/>
          </w:tcPr>
          <w:p w14:paraId="04FE9CFD" w14:textId="50530D9A" w:rsidR="00CD0419" w:rsidRPr="00506450" w:rsidRDefault="00CD0419" w:rsidP="00CD0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  <w:szCs w:val="20"/>
              </w:rPr>
              <w:t>0.318</w:t>
            </w:r>
          </w:p>
        </w:tc>
      </w:tr>
      <w:tr w:rsidR="00CD0419" w:rsidRPr="00506450" w14:paraId="34E6090A" w14:textId="77777777" w:rsidTr="00625F17">
        <w:trPr>
          <w:trHeight w:val="565"/>
        </w:trPr>
        <w:tc>
          <w:tcPr>
            <w:tcW w:w="3885" w:type="dxa"/>
            <w:shd w:val="clear" w:color="auto" w:fill="auto"/>
            <w:noWrap/>
            <w:vAlign w:val="center"/>
          </w:tcPr>
          <w:p w14:paraId="47AD9A79" w14:textId="77777777" w:rsidR="00CD0419" w:rsidRPr="00506450" w:rsidRDefault="00CD0419" w:rsidP="00CD041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eastAsia="CSongGB18030C-LightHWL" w:hAnsi="Times New Roman" w:cs="Times New Roman"/>
                <w:szCs w:val="20"/>
              </w:rPr>
              <w:t>90 days</w:t>
            </w:r>
          </w:p>
        </w:tc>
        <w:tc>
          <w:tcPr>
            <w:tcW w:w="3299" w:type="dxa"/>
            <w:shd w:val="clear" w:color="auto" w:fill="auto"/>
            <w:noWrap/>
            <w:vAlign w:val="center"/>
          </w:tcPr>
          <w:p w14:paraId="6A0C004D" w14:textId="00B2C29E" w:rsidR="00CD0419" w:rsidRPr="00506450" w:rsidRDefault="00F666C9" w:rsidP="00CD0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  <w:szCs w:val="20"/>
              </w:rPr>
              <w:t>0.46</w:t>
            </w:r>
            <w:r w:rsidRPr="0050645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06450">
              <w:rPr>
                <w:rFonts w:ascii="Times New Roman" w:hAnsi="Times New Roman" w:cs="Times New Roman" w:hint="eastAsia"/>
                <w:szCs w:val="20"/>
              </w:rPr>
              <w:t>(0.18-1.19)</w:t>
            </w:r>
          </w:p>
        </w:tc>
        <w:tc>
          <w:tcPr>
            <w:tcW w:w="1645" w:type="dxa"/>
            <w:shd w:val="clear" w:color="auto" w:fill="auto"/>
            <w:vAlign w:val="center"/>
          </w:tcPr>
          <w:p w14:paraId="69747CD6" w14:textId="7DEF6D9E" w:rsidR="00CD0419" w:rsidRPr="00506450" w:rsidRDefault="007B3DCA" w:rsidP="00CD0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  <w:szCs w:val="20"/>
              </w:rPr>
              <w:t>0.110</w:t>
            </w:r>
          </w:p>
        </w:tc>
      </w:tr>
      <w:tr w:rsidR="00CD0419" w:rsidRPr="00506450" w14:paraId="143A2710" w14:textId="77777777" w:rsidTr="00625F17">
        <w:trPr>
          <w:trHeight w:val="565"/>
        </w:trPr>
        <w:tc>
          <w:tcPr>
            <w:tcW w:w="3885" w:type="dxa"/>
            <w:shd w:val="clear" w:color="auto" w:fill="auto"/>
            <w:noWrap/>
            <w:vAlign w:val="center"/>
            <w:hideMark/>
          </w:tcPr>
          <w:p w14:paraId="77F5A2AA" w14:textId="77777777" w:rsidR="00CD0419" w:rsidRPr="00506450" w:rsidRDefault="00CD0419" w:rsidP="00CD04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CSongGB18030C-LightHWL" w:hAnsi="Times New Roman" w:cs="Times New Roman"/>
                <w:b/>
                <w:szCs w:val="20"/>
              </w:rPr>
            </w:pPr>
            <w:r w:rsidRPr="00506450">
              <w:rPr>
                <w:rFonts w:ascii="Times New Roman" w:eastAsia="CSongGB18030C-LightHWL" w:hAnsi="Times New Roman" w:cs="Times New Roman"/>
                <w:b/>
                <w:szCs w:val="20"/>
              </w:rPr>
              <w:t>Severity</w:t>
            </w:r>
          </w:p>
        </w:tc>
        <w:tc>
          <w:tcPr>
            <w:tcW w:w="3299" w:type="dxa"/>
            <w:shd w:val="clear" w:color="auto" w:fill="auto"/>
            <w:noWrap/>
            <w:vAlign w:val="center"/>
          </w:tcPr>
          <w:p w14:paraId="256E5263" w14:textId="77777777" w:rsidR="00CD0419" w:rsidRPr="00506450" w:rsidRDefault="00CD0419" w:rsidP="00CD0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5" w:type="dxa"/>
            <w:shd w:val="clear" w:color="auto" w:fill="auto"/>
            <w:vAlign w:val="center"/>
          </w:tcPr>
          <w:p w14:paraId="145B78E8" w14:textId="77777777" w:rsidR="00CD0419" w:rsidRPr="00506450" w:rsidRDefault="00CD0419" w:rsidP="00CD0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CSongGB18030C-LightHWL" w:hAnsi="Times New Roman" w:cs="Times New Roman"/>
                <w:szCs w:val="20"/>
              </w:rPr>
            </w:pPr>
          </w:p>
        </w:tc>
      </w:tr>
      <w:tr w:rsidR="00CD0419" w:rsidRPr="00506450" w14:paraId="16B7DDD7" w14:textId="77777777" w:rsidTr="00625F17">
        <w:trPr>
          <w:trHeight w:val="565"/>
        </w:trPr>
        <w:tc>
          <w:tcPr>
            <w:tcW w:w="3885" w:type="dxa"/>
            <w:shd w:val="clear" w:color="auto" w:fill="auto"/>
            <w:noWrap/>
            <w:vAlign w:val="center"/>
          </w:tcPr>
          <w:p w14:paraId="15F94EEE" w14:textId="77777777" w:rsidR="00CD0419" w:rsidRPr="00506450" w:rsidRDefault="00CD0419" w:rsidP="00CD041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/>
                <w:szCs w:val="20"/>
              </w:rPr>
              <w:t>No oxygen</w:t>
            </w:r>
          </w:p>
        </w:tc>
        <w:tc>
          <w:tcPr>
            <w:tcW w:w="3299" w:type="dxa"/>
            <w:shd w:val="clear" w:color="auto" w:fill="auto"/>
            <w:noWrap/>
            <w:vAlign w:val="center"/>
          </w:tcPr>
          <w:p w14:paraId="1855CA31" w14:textId="17A6D678" w:rsidR="00CD0419" w:rsidRPr="00506450" w:rsidRDefault="00CD0419" w:rsidP="00CD0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  <w:szCs w:val="20"/>
              </w:rPr>
              <w:t>3.01 (1.51-5.97)</w:t>
            </w:r>
          </w:p>
        </w:tc>
        <w:tc>
          <w:tcPr>
            <w:tcW w:w="1645" w:type="dxa"/>
            <w:shd w:val="clear" w:color="auto" w:fill="auto"/>
            <w:vAlign w:val="center"/>
          </w:tcPr>
          <w:p w14:paraId="2E3A8973" w14:textId="096EC988" w:rsidR="00CD0419" w:rsidRPr="00506450" w:rsidRDefault="00CD0419" w:rsidP="00CD0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  <w:szCs w:val="20"/>
              </w:rPr>
              <w:t>0.002</w:t>
            </w:r>
          </w:p>
        </w:tc>
      </w:tr>
      <w:tr w:rsidR="00CD0419" w:rsidRPr="00506450" w14:paraId="3527888F" w14:textId="77777777" w:rsidTr="00625F17">
        <w:trPr>
          <w:trHeight w:val="565"/>
        </w:trPr>
        <w:tc>
          <w:tcPr>
            <w:tcW w:w="3885" w:type="dxa"/>
            <w:shd w:val="clear" w:color="auto" w:fill="auto"/>
            <w:noWrap/>
            <w:vAlign w:val="center"/>
            <w:hideMark/>
          </w:tcPr>
          <w:p w14:paraId="26C64B83" w14:textId="77777777" w:rsidR="00CD0419" w:rsidRPr="00506450" w:rsidRDefault="00CD0419" w:rsidP="00CD041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CSongGB18030C-LightHWL" w:hAnsi="Times New Roman" w:cs="Times New Roman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Oxygen supply</w:t>
            </w:r>
          </w:p>
        </w:tc>
        <w:tc>
          <w:tcPr>
            <w:tcW w:w="3299" w:type="dxa"/>
            <w:shd w:val="clear" w:color="auto" w:fill="auto"/>
            <w:noWrap/>
            <w:vAlign w:val="center"/>
          </w:tcPr>
          <w:p w14:paraId="204BA23B" w14:textId="6DEEA9D4" w:rsidR="00CD0419" w:rsidRPr="00506450" w:rsidRDefault="00CD0419" w:rsidP="00CD0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  <w:szCs w:val="20"/>
              </w:rPr>
              <w:t>0.33 (0.17-0.66)</w:t>
            </w:r>
          </w:p>
        </w:tc>
        <w:tc>
          <w:tcPr>
            <w:tcW w:w="1645" w:type="dxa"/>
            <w:shd w:val="clear" w:color="auto" w:fill="auto"/>
            <w:vAlign w:val="center"/>
          </w:tcPr>
          <w:p w14:paraId="109B6969" w14:textId="2B5CB9F5" w:rsidR="00CD0419" w:rsidRPr="00506450" w:rsidRDefault="00625F17" w:rsidP="00CD0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/>
                <w:szCs w:val="20"/>
              </w:rPr>
              <w:t>0.002</w:t>
            </w:r>
          </w:p>
        </w:tc>
      </w:tr>
      <w:tr w:rsidR="00CD0419" w:rsidRPr="00506450" w14:paraId="12A92B2D" w14:textId="77777777" w:rsidTr="00625F17">
        <w:trPr>
          <w:trHeight w:val="565"/>
        </w:trPr>
        <w:tc>
          <w:tcPr>
            <w:tcW w:w="3885" w:type="dxa"/>
            <w:shd w:val="clear" w:color="auto" w:fill="auto"/>
            <w:noWrap/>
            <w:vAlign w:val="center"/>
            <w:hideMark/>
          </w:tcPr>
          <w:p w14:paraId="48AE9E41" w14:textId="5E4FC15E" w:rsidR="00CD0419" w:rsidRPr="00506450" w:rsidRDefault="00CD0419" w:rsidP="00CD0419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rPr>
                <w:rFonts w:ascii="Times New Roman" w:eastAsia="CSongGB18030C-LightHWL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/>
                <w:szCs w:val="20"/>
              </w:rPr>
              <w:t>Conventional oxygen therapy</w:t>
            </w:r>
            <w:r w:rsidR="00625F17" w:rsidRPr="00506450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†</w:t>
            </w:r>
          </w:p>
        </w:tc>
        <w:tc>
          <w:tcPr>
            <w:tcW w:w="3299" w:type="dxa"/>
            <w:shd w:val="clear" w:color="auto" w:fill="auto"/>
            <w:noWrap/>
            <w:vAlign w:val="center"/>
          </w:tcPr>
          <w:p w14:paraId="6DFA0850" w14:textId="047D4F4E" w:rsidR="00CD0419" w:rsidRPr="00506450" w:rsidRDefault="00CD0419" w:rsidP="00CD0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  <w:szCs w:val="20"/>
              </w:rPr>
              <w:t>0.54 (0.27-1.10)</w:t>
            </w:r>
          </w:p>
        </w:tc>
        <w:tc>
          <w:tcPr>
            <w:tcW w:w="1645" w:type="dxa"/>
            <w:shd w:val="clear" w:color="auto" w:fill="auto"/>
            <w:vAlign w:val="center"/>
          </w:tcPr>
          <w:p w14:paraId="2C1DEA10" w14:textId="3B8EF49C" w:rsidR="00CD0419" w:rsidRPr="00506450" w:rsidRDefault="00625F17" w:rsidP="00CD0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  <w:szCs w:val="20"/>
              </w:rPr>
              <w:t>0.088</w:t>
            </w:r>
          </w:p>
        </w:tc>
      </w:tr>
      <w:tr w:rsidR="00CD0419" w:rsidRPr="00506450" w14:paraId="61D39648" w14:textId="77777777" w:rsidTr="00625F17">
        <w:trPr>
          <w:trHeight w:val="565"/>
        </w:trPr>
        <w:tc>
          <w:tcPr>
            <w:tcW w:w="3885" w:type="dxa"/>
            <w:shd w:val="clear" w:color="auto" w:fill="auto"/>
            <w:noWrap/>
            <w:vAlign w:val="center"/>
            <w:hideMark/>
          </w:tcPr>
          <w:p w14:paraId="7EEA1C22" w14:textId="77777777" w:rsidR="00CD0419" w:rsidRPr="00506450" w:rsidRDefault="00CD0419" w:rsidP="00CD0419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rPr>
                <w:rFonts w:ascii="Times New Roman" w:eastAsia="CSongGB18030C-LightHWL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/>
                <w:szCs w:val="20"/>
              </w:rPr>
              <w:t>HFNC oxygen or NIV</w:t>
            </w:r>
          </w:p>
        </w:tc>
        <w:tc>
          <w:tcPr>
            <w:tcW w:w="3299" w:type="dxa"/>
            <w:shd w:val="clear" w:color="auto" w:fill="auto"/>
            <w:noWrap/>
            <w:vAlign w:val="center"/>
          </w:tcPr>
          <w:p w14:paraId="76464CCB" w14:textId="3DBA800A" w:rsidR="00CD0419" w:rsidRPr="00506450" w:rsidRDefault="00625F17" w:rsidP="00CD0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  <w:szCs w:val="20"/>
              </w:rPr>
              <w:t>0.24 (0.08-0.75)</w:t>
            </w:r>
          </w:p>
        </w:tc>
        <w:tc>
          <w:tcPr>
            <w:tcW w:w="1645" w:type="dxa"/>
            <w:shd w:val="clear" w:color="auto" w:fill="auto"/>
            <w:vAlign w:val="center"/>
          </w:tcPr>
          <w:p w14:paraId="01FCFF1C" w14:textId="57C2B61A" w:rsidR="00CD0419" w:rsidRPr="00506450" w:rsidRDefault="00625F17" w:rsidP="00CD0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  <w:szCs w:val="20"/>
              </w:rPr>
              <w:t>0.014</w:t>
            </w:r>
          </w:p>
        </w:tc>
      </w:tr>
      <w:tr w:rsidR="00CD0419" w:rsidRPr="00506450" w14:paraId="068BC1D1" w14:textId="77777777" w:rsidTr="00625F17">
        <w:trPr>
          <w:trHeight w:val="565"/>
        </w:trPr>
        <w:tc>
          <w:tcPr>
            <w:tcW w:w="388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D394272" w14:textId="77777777" w:rsidR="00CD0419" w:rsidRPr="00506450" w:rsidRDefault="00CD0419" w:rsidP="00CD0419">
            <w:pPr>
              <w:widowControl/>
              <w:wordWrap/>
              <w:autoSpaceDE/>
              <w:spacing w:after="0" w:line="240" w:lineRule="auto"/>
              <w:ind w:firstLineChars="150" w:firstLine="300"/>
              <w:jc w:val="left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hAnsi="Times New Roman" w:cs="Times New Roman"/>
                <w:szCs w:val="20"/>
              </w:rPr>
              <w:t>Mechanical ventilation</w:t>
            </w:r>
          </w:p>
        </w:tc>
        <w:tc>
          <w:tcPr>
            <w:tcW w:w="329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8B6C450" w14:textId="17562F92" w:rsidR="00CD0419" w:rsidRPr="00506450" w:rsidRDefault="00F666C9" w:rsidP="00CD0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/>
                <w:szCs w:val="20"/>
              </w:rPr>
              <w:t>1.00</w:t>
            </w:r>
            <w:r w:rsidR="00625F17" w:rsidRPr="00506450">
              <w:rPr>
                <w:rFonts w:ascii="Times New Roman" w:hAnsi="Times New Roman" w:cs="Times New Roman" w:hint="eastAsia"/>
                <w:szCs w:val="20"/>
              </w:rPr>
              <w:t xml:space="preserve"> (0.18-5.50)</w:t>
            </w:r>
          </w:p>
        </w:tc>
        <w:tc>
          <w:tcPr>
            <w:tcW w:w="1645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696140B" w14:textId="21B3D466" w:rsidR="00CD0419" w:rsidRPr="00506450" w:rsidRDefault="00625F17" w:rsidP="00CD0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  <w:szCs w:val="20"/>
              </w:rPr>
              <w:t>0.996</w:t>
            </w:r>
          </w:p>
        </w:tc>
      </w:tr>
      <w:tr w:rsidR="00CD0419" w:rsidRPr="00506450" w14:paraId="403CC94E" w14:textId="77777777" w:rsidTr="00625F17">
        <w:trPr>
          <w:trHeight w:val="565"/>
        </w:trPr>
        <w:tc>
          <w:tcPr>
            <w:tcW w:w="8829" w:type="dxa"/>
            <w:gridSpan w:val="3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</w:tcPr>
          <w:p w14:paraId="4234D2F6" w14:textId="35BF3FF7" w:rsidR="00625F17" w:rsidRPr="00506450" w:rsidRDefault="00625F17" w:rsidP="00CD0419">
            <w:pPr>
              <w:spacing w:after="0" w:line="240" w:lineRule="auto"/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*</w:t>
            </w:r>
            <w:r w:rsidRPr="00506450">
              <w:rPr>
                <w:rFonts w:ascii="Times New Roman" w:eastAsia="HYSinMyeongJo-Medium" w:hAnsi="Times New Roman" w:cs="Times New Roman"/>
                <w:bCs/>
                <w:color w:val="000000"/>
                <w:kern w:val="0"/>
                <w:szCs w:val="20"/>
              </w:rPr>
              <w:t xml:space="preserve">Adjusted for age, sex, income quartile, and Charlson comorbidity </w:t>
            </w:r>
            <w:r w:rsidR="00A17047" w:rsidRPr="00506450">
              <w:rPr>
                <w:rFonts w:ascii="Times New Roman" w:eastAsia="HYSinMyeongJo-Medium" w:hAnsi="Times New Roman" w:cs="Times New Roman"/>
                <w:bCs/>
                <w:color w:val="000000"/>
                <w:kern w:val="0"/>
                <w:szCs w:val="20"/>
              </w:rPr>
              <w:t xml:space="preserve">index </w:t>
            </w:r>
            <w:r w:rsidRPr="00506450">
              <w:rPr>
                <w:rFonts w:ascii="Times New Roman" w:eastAsia="HYSinMyeongJo-Medium" w:hAnsi="Times New Roman" w:cs="Times New Roman"/>
                <w:bCs/>
                <w:color w:val="000000"/>
                <w:kern w:val="0"/>
                <w:szCs w:val="20"/>
              </w:rPr>
              <w:t>score.</w:t>
            </w:r>
          </w:p>
          <w:p w14:paraId="3A971DE8" w14:textId="14C0C4DC" w:rsidR="00CD0419" w:rsidRPr="00506450" w:rsidRDefault="00625F17" w:rsidP="00CD0419">
            <w:pPr>
              <w:spacing w:after="0" w:line="240" w:lineRule="auto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†</w:t>
            </w:r>
            <w:r w:rsidR="00A25F38"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>Conventional oxygen therapy refers to oxygen supplementation that does not include HFNC, NIV, or mechanical ventilation, such as the use of nasal prongs or simple oxygen masks.</w:t>
            </w:r>
          </w:p>
          <w:p w14:paraId="526322D9" w14:textId="71B0962D" w:rsidR="00CD0419" w:rsidRPr="00506450" w:rsidRDefault="00CD0419" w:rsidP="00CD04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/>
                <w:szCs w:val="20"/>
              </w:rPr>
              <w:t xml:space="preserve">Abbreviations: </w:t>
            </w:r>
            <w:proofErr w:type="spellStart"/>
            <w:r w:rsidR="00625F17" w:rsidRPr="00506450">
              <w:rPr>
                <w:rFonts w:ascii="Times New Roman" w:hAnsi="Times New Roman" w:cs="Times New Roman"/>
                <w:szCs w:val="20"/>
              </w:rPr>
              <w:t>a</w:t>
            </w:r>
            <w:r w:rsidRPr="00506450">
              <w:rPr>
                <w:rFonts w:ascii="Times New Roman" w:hAnsi="Times New Roman" w:cs="Times New Roman"/>
                <w:szCs w:val="20"/>
              </w:rPr>
              <w:t>OR</w:t>
            </w:r>
            <w:proofErr w:type="spellEnd"/>
            <w:r w:rsidRPr="00506450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="00625F17" w:rsidRPr="00506450">
              <w:rPr>
                <w:rFonts w:ascii="Times New Roman" w:hAnsi="Times New Roman" w:cs="Times New Roman"/>
                <w:szCs w:val="20"/>
              </w:rPr>
              <w:t xml:space="preserve">adjusted </w:t>
            </w:r>
            <w:r w:rsidRPr="00506450">
              <w:rPr>
                <w:rFonts w:ascii="Times New Roman" w:hAnsi="Times New Roman" w:cs="Times New Roman"/>
                <w:szCs w:val="20"/>
              </w:rPr>
              <w:t>odds ratio; CI, confidence intervals, HFNC, high flow nasal cannula; NIV, noninvasive ventilation.</w:t>
            </w:r>
          </w:p>
        </w:tc>
      </w:tr>
    </w:tbl>
    <w:p w14:paraId="4170FAD0" w14:textId="77777777" w:rsidR="00CD0419" w:rsidRPr="00506450" w:rsidRDefault="00CD0419" w:rsidP="00CD0419">
      <w:pPr>
        <w:widowControl/>
        <w:wordWrap/>
        <w:autoSpaceDE/>
        <w:autoSpaceDN/>
      </w:pPr>
    </w:p>
    <w:p w14:paraId="7E0292EA" w14:textId="77777777" w:rsidR="00CD0419" w:rsidRPr="00506450" w:rsidRDefault="00CD0419" w:rsidP="00CD0419">
      <w:pPr>
        <w:widowControl/>
        <w:wordWrap/>
        <w:autoSpaceDE/>
        <w:autoSpaceDN/>
      </w:pPr>
      <w:r w:rsidRPr="00506450">
        <w:br w:type="page"/>
      </w:r>
    </w:p>
    <w:p w14:paraId="794A7E86" w14:textId="4ECD31A9" w:rsidR="00E442F0" w:rsidRPr="00506450" w:rsidRDefault="00E442F0" w:rsidP="00E442F0">
      <w:pPr>
        <w:widowControl/>
        <w:wordWrap/>
        <w:autoSpaceDE/>
        <w:autoSpaceDN/>
        <w:rPr>
          <w:bCs/>
        </w:rPr>
      </w:pPr>
    </w:p>
    <w:tbl>
      <w:tblPr>
        <w:tblpPr w:leftFromText="142" w:rightFromText="142" w:vertAnchor="page" w:horzAnchor="margin" w:tblpY="2582"/>
        <w:tblW w:w="88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99"/>
        <w:gridCol w:w="2230"/>
        <w:gridCol w:w="2126"/>
        <w:gridCol w:w="1176"/>
      </w:tblGrid>
      <w:tr w:rsidR="00C52C40" w:rsidRPr="00506450" w14:paraId="40FA582B" w14:textId="77777777" w:rsidTr="00C52C40">
        <w:trPr>
          <w:trHeight w:val="497"/>
        </w:trPr>
        <w:tc>
          <w:tcPr>
            <w:tcW w:w="8831" w:type="dxa"/>
            <w:gridSpan w:val="4"/>
            <w:tcBorders>
              <w:left w:val="nil"/>
              <w:bottom w:val="single" w:sz="8" w:space="0" w:color="auto"/>
            </w:tcBorders>
            <w:noWrap/>
            <w:vAlign w:val="center"/>
          </w:tcPr>
          <w:p w14:paraId="00D686B4" w14:textId="5DF51F59" w:rsidR="00C52C40" w:rsidRPr="00506450" w:rsidRDefault="00C52C40" w:rsidP="00113C70">
            <w:pPr>
              <w:widowControl/>
              <w:wordWrap/>
              <w:autoSpaceDE/>
              <w:spacing w:after="0" w:line="240" w:lineRule="auto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/>
                <w:b/>
                <w:color w:val="000000"/>
                <w:kern w:val="0"/>
                <w:szCs w:val="20"/>
              </w:rPr>
              <w:t>Supplementary</w:t>
            </w:r>
            <w:r w:rsidRPr="00506450">
              <w:rPr>
                <w:rFonts w:ascii="Times New Roman" w:eastAsia="HYSinMyeongJo-Medium" w:hAnsi="Times New Roman" w:cs="Times New Roman" w:hint="eastAsia"/>
                <w:b/>
                <w:color w:val="000000"/>
                <w:kern w:val="0"/>
                <w:szCs w:val="20"/>
              </w:rPr>
              <w:t xml:space="preserve"> </w:t>
            </w:r>
            <w:r w:rsidRPr="00506450">
              <w:rPr>
                <w:rFonts w:ascii="Times New Roman" w:eastAsia="HYSinMyeongJo-Medium" w:hAnsi="Times New Roman" w:cs="Times New Roman"/>
                <w:b/>
                <w:color w:val="000000"/>
                <w:kern w:val="0"/>
                <w:szCs w:val="20"/>
              </w:rPr>
              <w:t xml:space="preserve">table </w:t>
            </w:r>
            <w:r w:rsidR="00113C70" w:rsidRPr="00506450">
              <w:rPr>
                <w:rFonts w:ascii="Times New Roman" w:eastAsia="HYSinMyeongJo-Medium" w:hAnsi="Times New Roman" w:cs="Times New Roman"/>
                <w:b/>
                <w:color w:val="000000"/>
                <w:kern w:val="0"/>
                <w:szCs w:val="20"/>
              </w:rPr>
              <w:t>5</w:t>
            </w:r>
            <w:r w:rsidRPr="00506450">
              <w:rPr>
                <w:rFonts w:ascii="Times New Roman" w:eastAsia="HYSinMyeongJo-Medium" w:hAnsi="Times New Roman" w:cs="Times New Roman"/>
                <w:b/>
                <w:color w:val="000000"/>
                <w:kern w:val="0"/>
                <w:szCs w:val="20"/>
              </w:rPr>
              <w:t xml:space="preserve">. </w:t>
            </w: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T</w:t>
            </w:r>
            <w:r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>he proportion of mortality and disease severity in the study population in which the period of COVID-19 infection was added as a matching variable.</w:t>
            </w:r>
            <w:r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</w:tr>
      <w:tr w:rsidR="00C52C40" w:rsidRPr="00506450" w14:paraId="7B7ECFED" w14:textId="77777777" w:rsidTr="00C52C40">
        <w:trPr>
          <w:trHeight w:val="497"/>
        </w:trPr>
        <w:tc>
          <w:tcPr>
            <w:tcW w:w="3299" w:type="dxa"/>
            <w:vMerge w:val="restart"/>
            <w:tcBorders>
              <w:top w:val="single" w:sz="1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F154CFA" w14:textId="77777777" w:rsidR="00C52C40" w:rsidRPr="00506450" w:rsidRDefault="00C52C40" w:rsidP="00C52C4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356" w:type="dxa"/>
            <w:gridSpan w:val="2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4F36F294" w14:textId="77777777" w:rsidR="00C52C40" w:rsidRPr="00506450" w:rsidRDefault="00C52C40" w:rsidP="00C52C4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>COVID-19 patients</w:t>
            </w:r>
          </w:p>
        </w:tc>
        <w:tc>
          <w:tcPr>
            <w:tcW w:w="117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04F6DA" w14:textId="77777777" w:rsidR="00C52C40" w:rsidRPr="00506450" w:rsidRDefault="00C52C40" w:rsidP="00C52C4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>p value</w:t>
            </w:r>
          </w:p>
        </w:tc>
      </w:tr>
      <w:tr w:rsidR="00C52C40" w:rsidRPr="00506450" w14:paraId="1CB197A9" w14:textId="77777777" w:rsidTr="00C52C40">
        <w:trPr>
          <w:trHeight w:val="496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BA2EB" w14:textId="77777777" w:rsidR="00C52C40" w:rsidRPr="00506450" w:rsidRDefault="00C52C40" w:rsidP="00C52C40">
            <w:pPr>
              <w:widowControl/>
              <w:wordWrap/>
              <w:autoSpaceDE/>
              <w:autoSpaceDN/>
              <w:spacing w:after="0" w:line="256" w:lineRule="auto"/>
              <w:jc w:val="left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3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2A5F9E6" w14:textId="77777777" w:rsidR="00C52C40" w:rsidRPr="00506450" w:rsidRDefault="00C52C40" w:rsidP="00C52C4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P</w:t>
            </w:r>
            <w:r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>TB cases</w:t>
            </w:r>
          </w:p>
          <w:p w14:paraId="2470AEF1" w14:textId="77777777" w:rsidR="00C52C40" w:rsidRPr="00506450" w:rsidRDefault="00C52C40" w:rsidP="00C52C4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hAnsi="Times New Roman" w:cs="Times New Roman"/>
              </w:rPr>
              <w:t>(N =203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F42AD8" w14:textId="77777777" w:rsidR="00C52C40" w:rsidRPr="00506450" w:rsidRDefault="00C52C40" w:rsidP="00C52C4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>Matched non-PTB controls</w:t>
            </w:r>
          </w:p>
          <w:p w14:paraId="5F1C6B65" w14:textId="77777777" w:rsidR="00C52C40" w:rsidRPr="00506450" w:rsidRDefault="00C52C40" w:rsidP="00C52C4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hAnsi="Times New Roman" w:cs="Times New Roman"/>
              </w:rPr>
              <w:t>(N =812)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50F41B" w14:textId="77777777" w:rsidR="00C52C40" w:rsidRPr="00506450" w:rsidRDefault="00C52C40" w:rsidP="00C52C40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52C40" w:rsidRPr="00506450" w14:paraId="66580B0F" w14:textId="77777777" w:rsidTr="00C52C40">
        <w:trPr>
          <w:trHeight w:val="566"/>
        </w:trPr>
        <w:tc>
          <w:tcPr>
            <w:tcW w:w="3299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6413FECA" w14:textId="77777777" w:rsidR="00C52C40" w:rsidRPr="00506450" w:rsidRDefault="00C52C40" w:rsidP="00C52C4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hAnsi="Times New Roman" w:cs="Times New Roman"/>
                <w:b/>
                <w:szCs w:val="20"/>
              </w:rPr>
              <w:t>Mortality,</w:t>
            </w:r>
            <w:r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 xml:space="preserve"> n (%)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</w:tcPr>
          <w:p w14:paraId="6E2287C3" w14:textId="77777777" w:rsidR="00C52C40" w:rsidRPr="00506450" w:rsidRDefault="00C52C40" w:rsidP="00C52C4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DBF31C3" w14:textId="77777777" w:rsidR="00C52C40" w:rsidRPr="00506450" w:rsidRDefault="00C52C40" w:rsidP="00C52C4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AE4CB4C" w14:textId="77777777" w:rsidR="00C52C40" w:rsidRPr="00506450" w:rsidRDefault="00C52C40" w:rsidP="00C52C4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52C40" w:rsidRPr="00506450" w14:paraId="3685C4F7" w14:textId="77777777" w:rsidTr="00C52C40">
        <w:trPr>
          <w:trHeight w:val="575"/>
        </w:trPr>
        <w:tc>
          <w:tcPr>
            <w:tcW w:w="329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5AAD2061" w14:textId="77777777" w:rsidR="00C52C40" w:rsidRPr="00506450" w:rsidRDefault="00C52C40" w:rsidP="00C52C40">
            <w:pPr>
              <w:widowControl/>
              <w:wordWrap/>
              <w:autoSpaceDE/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/>
                <w:szCs w:val="20"/>
              </w:rPr>
              <w:t>COVID-19 in hospital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3EC01296" w14:textId="77777777" w:rsidR="00C52C40" w:rsidRPr="00506450" w:rsidRDefault="00C52C40" w:rsidP="00C52C4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13</w:t>
            </w:r>
            <w:r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(6.4</w:t>
            </w:r>
            <w:r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>0</w:t>
            </w: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</w:tcPr>
          <w:p w14:paraId="6995ED2A" w14:textId="77777777" w:rsidR="00C52C40" w:rsidRPr="00506450" w:rsidRDefault="00C52C40" w:rsidP="00C52C4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13</w:t>
            </w:r>
            <w:r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 xml:space="preserve"> (1.6)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vAlign w:val="center"/>
          </w:tcPr>
          <w:p w14:paraId="37B85AF2" w14:textId="77777777" w:rsidR="00C52C40" w:rsidRPr="00506450" w:rsidRDefault="00C52C40" w:rsidP="00C52C40">
            <w:pPr>
              <w:wordWrap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</w:rPr>
              <w:t>&lt;</w:t>
            </w:r>
            <w:r w:rsidRPr="00506450">
              <w:rPr>
                <w:rFonts w:ascii="Times New Roman" w:hAnsi="Times New Roman" w:cs="Times New Roman"/>
              </w:rPr>
              <w:t>0</w:t>
            </w:r>
            <w:r w:rsidRPr="00506450">
              <w:rPr>
                <w:rFonts w:ascii="Times New Roman" w:hAnsi="Times New Roman" w:cs="Times New Roman" w:hint="eastAsia"/>
              </w:rPr>
              <w:t>.001</w:t>
            </w:r>
          </w:p>
        </w:tc>
      </w:tr>
      <w:tr w:rsidR="00C52C40" w:rsidRPr="00506450" w14:paraId="18776428" w14:textId="77777777" w:rsidTr="00C52C40">
        <w:trPr>
          <w:trHeight w:val="575"/>
        </w:trPr>
        <w:tc>
          <w:tcPr>
            <w:tcW w:w="329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44E20368" w14:textId="77777777" w:rsidR="00C52C40" w:rsidRPr="00506450" w:rsidRDefault="00C52C40" w:rsidP="00C52C40">
            <w:pPr>
              <w:widowControl/>
              <w:wordWrap/>
              <w:autoSpaceDE/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/>
                <w:szCs w:val="20"/>
              </w:rPr>
              <w:t>30 days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2DA99828" w14:textId="77777777" w:rsidR="00C52C40" w:rsidRPr="00506450" w:rsidRDefault="00C52C40" w:rsidP="00C52C4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23</w:t>
            </w:r>
            <w:r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(11.33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</w:tcPr>
          <w:p w14:paraId="5E3EF52B" w14:textId="77777777" w:rsidR="00C52C40" w:rsidRPr="00506450" w:rsidRDefault="00C52C40" w:rsidP="00C52C4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41</w:t>
            </w:r>
            <w:r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 xml:space="preserve"> (5.05)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vAlign w:val="center"/>
          </w:tcPr>
          <w:p w14:paraId="30506D21" w14:textId="77777777" w:rsidR="00C52C40" w:rsidRPr="00506450" w:rsidRDefault="00C52C40" w:rsidP="00C52C40">
            <w:pPr>
              <w:wordWrap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hAnsi="Times New Roman" w:cs="Times New Roman"/>
              </w:rPr>
              <w:t>0.002</w:t>
            </w:r>
          </w:p>
        </w:tc>
      </w:tr>
      <w:tr w:rsidR="00C52C40" w:rsidRPr="00506450" w14:paraId="026FA31E" w14:textId="77777777" w:rsidTr="00C52C40">
        <w:trPr>
          <w:trHeight w:val="575"/>
        </w:trPr>
        <w:tc>
          <w:tcPr>
            <w:tcW w:w="329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74A0BDA" w14:textId="77777777" w:rsidR="00C52C40" w:rsidRPr="00506450" w:rsidRDefault="00C52C40" w:rsidP="00C52C40">
            <w:pPr>
              <w:widowControl/>
              <w:wordWrap/>
              <w:autoSpaceDE/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/>
                <w:szCs w:val="20"/>
              </w:rPr>
              <w:t>90 days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2EB58250" w14:textId="77777777" w:rsidR="00C52C40" w:rsidRPr="00506450" w:rsidRDefault="00C52C40" w:rsidP="00C52C4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31</w:t>
            </w:r>
            <w:r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(15.27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</w:tcPr>
          <w:p w14:paraId="045501EB" w14:textId="77777777" w:rsidR="00C52C40" w:rsidRPr="00506450" w:rsidRDefault="00C52C40" w:rsidP="00C52C4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68</w:t>
            </w:r>
            <w:r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 xml:space="preserve"> (8.37)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vAlign w:val="center"/>
          </w:tcPr>
          <w:p w14:paraId="4C375974" w14:textId="77777777" w:rsidR="00C52C40" w:rsidRPr="00506450" w:rsidRDefault="00C52C40" w:rsidP="00C52C4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450">
              <w:rPr>
                <w:rFonts w:ascii="Times New Roman" w:hAnsi="Times New Roman" w:cs="Times New Roman"/>
              </w:rPr>
              <w:t>0.005</w:t>
            </w:r>
          </w:p>
        </w:tc>
      </w:tr>
      <w:tr w:rsidR="00C52C40" w:rsidRPr="00506450" w14:paraId="01D69D1E" w14:textId="77777777" w:rsidTr="00C52C40">
        <w:trPr>
          <w:trHeight w:val="549"/>
        </w:trPr>
        <w:tc>
          <w:tcPr>
            <w:tcW w:w="329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0FD15F90" w14:textId="77777777" w:rsidR="00C52C40" w:rsidRPr="00506450" w:rsidRDefault="00C52C40" w:rsidP="00C52C4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hAnsi="Times New Roman" w:cs="Times New Roman"/>
                <w:b/>
                <w:szCs w:val="20"/>
              </w:rPr>
              <w:t xml:space="preserve">Severity, </w:t>
            </w:r>
            <w:r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>n (%)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6E4BCA7D" w14:textId="77777777" w:rsidR="00C52C40" w:rsidRPr="00506450" w:rsidRDefault="00C52C40" w:rsidP="00C52C4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</w:tcPr>
          <w:p w14:paraId="6CA41093" w14:textId="77777777" w:rsidR="00C52C40" w:rsidRPr="00506450" w:rsidRDefault="00C52C40" w:rsidP="00C52C4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vAlign w:val="bottom"/>
          </w:tcPr>
          <w:p w14:paraId="6D1CB848" w14:textId="77777777" w:rsidR="00C52C40" w:rsidRPr="00506450" w:rsidRDefault="00C52C40" w:rsidP="00C52C40">
            <w:pPr>
              <w:spacing w:line="256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52C40" w:rsidRPr="00506450" w14:paraId="5FEF5C87" w14:textId="77777777" w:rsidTr="00C52C40">
        <w:trPr>
          <w:trHeight w:val="557"/>
        </w:trPr>
        <w:tc>
          <w:tcPr>
            <w:tcW w:w="329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1563E39" w14:textId="77777777" w:rsidR="00C52C40" w:rsidRPr="00506450" w:rsidRDefault="00C52C40" w:rsidP="00C52C40">
            <w:pPr>
              <w:widowControl/>
              <w:wordWrap/>
              <w:autoSpaceDE/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/>
                <w:szCs w:val="20"/>
              </w:rPr>
              <w:t>No oxygen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49DDEA4" w14:textId="77777777" w:rsidR="00C52C40" w:rsidRPr="00506450" w:rsidRDefault="00C52C40" w:rsidP="00C52C4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123</w:t>
            </w:r>
            <w:r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(60.59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72DA19" w14:textId="77777777" w:rsidR="00C52C40" w:rsidRPr="00506450" w:rsidRDefault="00C52C40" w:rsidP="00C52C4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577</w:t>
            </w:r>
            <w:r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 xml:space="preserve"> (71.06)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25C47A" w14:textId="77777777" w:rsidR="00C52C40" w:rsidRPr="00506450" w:rsidRDefault="00C52C40" w:rsidP="00C52C40">
            <w:pPr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hAnsi="Times New Roman" w:cs="Times New Roman"/>
              </w:rPr>
              <w:t>0.005</w:t>
            </w:r>
          </w:p>
        </w:tc>
      </w:tr>
      <w:tr w:rsidR="00C52C40" w:rsidRPr="00506450" w14:paraId="5093DFCA" w14:textId="77777777" w:rsidTr="00C52C40">
        <w:trPr>
          <w:trHeight w:val="557"/>
        </w:trPr>
        <w:tc>
          <w:tcPr>
            <w:tcW w:w="329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7CBD8992" w14:textId="77777777" w:rsidR="00C52C40" w:rsidRPr="00506450" w:rsidRDefault="00C52C40" w:rsidP="00C52C40">
            <w:pPr>
              <w:widowControl/>
              <w:wordWrap/>
              <w:autoSpaceDE/>
              <w:spacing w:after="0" w:line="240" w:lineRule="auto"/>
              <w:ind w:firstLineChars="100" w:firstLine="200"/>
              <w:jc w:val="left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Oxygen supply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0E53A0C6" w14:textId="77777777" w:rsidR="00C52C40" w:rsidRPr="00506450" w:rsidRDefault="00C52C40" w:rsidP="00C52C4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80</w:t>
            </w:r>
            <w:r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(39.41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</w:tcPr>
          <w:p w14:paraId="394B93C9" w14:textId="77777777" w:rsidR="00C52C40" w:rsidRPr="00506450" w:rsidRDefault="00C52C40" w:rsidP="00C52C4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235</w:t>
            </w:r>
            <w:r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 xml:space="preserve"> (28.94)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vAlign w:val="center"/>
          </w:tcPr>
          <w:p w14:paraId="23716747" w14:textId="77777777" w:rsidR="00C52C40" w:rsidRPr="00506450" w:rsidRDefault="00C52C40" w:rsidP="00C52C40">
            <w:pPr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hAnsi="Times New Roman" w:cs="Times New Roman"/>
              </w:rPr>
              <w:t>0.005</w:t>
            </w:r>
          </w:p>
        </w:tc>
      </w:tr>
      <w:tr w:rsidR="00C52C40" w:rsidRPr="00506450" w14:paraId="761A7405" w14:textId="77777777" w:rsidTr="00C52C40">
        <w:trPr>
          <w:trHeight w:val="723"/>
        </w:trPr>
        <w:tc>
          <w:tcPr>
            <w:tcW w:w="32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FD2FC8" w14:textId="6D03E961" w:rsidR="00C52C40" w:rsidRPr="00506450" w:rsidRDefault="00C52C40" w:rsidP="00C52C40">
            <w:pPr>
              <w:widowControl/>
              <w:wordWrap/>
              <w:autoSpaceDE/>
              <w:spacing w:after="0" w:line="240" w:lineRule="auto"/>
              <w:ind w:firstLineChars="150" w:firstLine="300"/>
              <w:jc w:val="left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hAnsi="Times New Roman" w:cs="Times New Roman"/>
                <w:szCs w:val="20"/>
              </w:rPr>
              <w:t>Conventional oxygen therapy</w:t>
            </w:r>
            <w:r w:rsidRPr="00506450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†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31EFEF9" w14:textId="77777777" w:rsidR="00C52C40" w:rsidRPr="00506450" w:rsidRDefault="00C52C40" w:rsidP="00C52C4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54</w:t>
            </w:r>
            <w:r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(26.6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285ED6" w14:textId="77777777" w:rsidR="00C52C40" w:rsidRPr="00506450" w:rsidRDefault="00C52C40" w:rsidP="00C52C4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165</w:t>
            </w:r>
            <w:r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 xml:space="preserve"> (20.32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CB2369" w14:textId="77777777" w:rsidR="00C52C40" w:rsidRPr="00506450" w:rsidRDefault="00C52C40" w:rsidP="00C52C40">
            <w:pPr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hAnsi="Times New Roman" w:cs="Times New Roman"/>
              </w:rPr>
              <w:t>0.057</w:t>
            </w:r>
          </w:p>
        </w:tc>
      </w:tr>
      <w:tr w:rsidR="00C52C40" w:rsidRPr="00506450" w14:paraId="1D372EA7" w14:textId="77777777" w:rsidTr="00C52C40">
        <w:trPr>
          <w:trHeight w:val="726"/>
        </w:trPr>
        <w:tc>
          <w:tcPr>
            <w:tcW w:w="329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6FE1CDD6" w14:textId="77777777" w:rsidR="00C52C40" w:rsidRPr="00506450" w:rsidRDefault="00C52C40" w:rsidP="00C52C40">
            <w:pPr>
              <w:spacing w:after="0" w:line="240" w:lineRule="auto"/>
              <w:ind w:firstLineChars="150" w:firstLine="300"/>
              <w:jc w:val="left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hAnsi="Times New Roman" w:cs="Times New Roman"/>
                <w:szCs w:val="20"/>
              </w:rPr>
              <w:t>HFNC oxygen or NIV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44A28BD8" w14:textId="77777777" w:rsidR="00C52C40" w:rsidRPr="00506450" w:rsidRDefault="00C52C40" w:rsidP="00C52C4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20</w:t>
            </w:r>
            <w:r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(9.85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</w:tcPr>
          <w:p w14:paraId="2ADBB61C" w14:textId="77777777" w:rsidR="00C52C40" w:rsidRPr="00506450" w:rsidRDefault="00C52C40" w:rsidP="00C52C4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41</w:t>
            </w:r>
            <w:r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 xml:space="preserve"> (5.05)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vAlign w:val="center"/>
          </w:tcPr>
          <w:p w14:paraId="49E62571" w14:textId="77777777" w:rsidR="00C52C40" w:rsidRPr="00506450" w:rsidRDefault="00C52C40" w:rsidP="00C52C40">
            <w:pPr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hAnsi="Times New Roman" w:cs="Times New Roman"/>
              </w:rPr>
              <w:t>0.013</w:t>
            </w:r>
          </w:p>
        </w:tc>
      </w:tr>
      <w:tr w:rsidR="00C52C40" w:rsidRPr="00506450" w14:paraId="4525F6A5" w14:textId="77777777" w:rsidTr="00C52C40">
        <w:trPr>
          <w:trHeight w:val="726"/>
        </w:trPr>
        <w:tc>
          <w:tcPr>
            <w:tcW w:w="329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690584E6" w14:textId="77777777" w:rsidR="00C52C40" w:rsidRPr="00506450" w:rsidRDefault="00C52C40" w:rsidP="00C52C40">
            <w:pPr>
              <w:widowControl/>
              <w:wordWrap/>
              <w:autoSpaceDE/>
              <w:spacing w:after="0" w:line="240" w:lineRule="auto"/>
              <w:ind w:firstLineChars="150" w:firstLine="300"/>
              <w:jc w:val="left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hAnsi="Times New Roman" w:cs="Times New Roman"/>
                <w:szCs w:val="20"/>
              </w:rPr>
              <w:t>Mechanical ventilation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13C8494B" w14:textId="77777777" w:rsidR="00C52C40" w:rsidRPr="00506450" w:rsidRDefault="00C52C40" w:rsidP="00C52C4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6</w:t>
            </w:r>
            <w:r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(2.96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</w:tcPr>
          <w:p w14:paraId="05B07EA4" w14:textId="77777777" w:rsidR="00C52C40" w:rsidRPr="00506450" w:rsidRDefault="00C52C40" w:rsidP="00C52C4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29</w:t>
            </w:r>
            <w:r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 xml:space="preserve"> (3.57)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vAlign w:val="center"/>
          </w:tcPr>
          <w:p w14:paraId="5EF71C7D" w14:textId="77777777" w:rsidR="00C52C40" w:rsidRPr="00506450" w:rsidRDefault="00C52C40" w:rsidP="00C52C40">
            <w:pPr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</w:p>
          <w:p w14:paraId="490CC91E" w14:textId="77777777" w:rsidR="00C52C40" w:rsidRPr="00506450" w:rsidRDefault="00C52C40" w:rsidP="00C52C40">
            <w:pPr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  <w:t>0.831</w:t>
            </w:r>
          </w:p>
          <w:p w14:paraId="0A8C5859" w14:textId="77777777" w:rsidR="00C52C40" w:rsidRPr="00506450" w:rsidRDefault="00C52C40" w:rsidP="00C52C40">
            <w:pPr>
              <w:spacing w:after="0" w:line="240" w:lineRule="auto"/>
              <w:jc w:val="center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52C40" w:rsidRPr="00506450" w14:paraId="27874E6F" w14:textId="77777777" w:rsidTr="00C52C40">
        <w:trPr>
          <w:trHeight w:val="553"/>
        </w:trPr>
        <w:tc>
          <w:tcPr>
            <w:tcW w:w="8831" w:type="dxa"/>
            <w:gridSpan w:val="4"/>
            <w:tcBorders>
              <w:top w:val="single" w:sz="18" w:space="0" w:color="auto"/>
              <w:left w:val="nil"/>
            </w:tcBorders>
            <w:noWrap/>
            <w:vAlign w:val="center"/>
          </w:tcPr>
          <w:p w14:paraId="0F788E73" w14:textId="3F8D59ED" w:rsidR="00C52C40" w:rsidRPr="00506450" w:rsidRDefault="00C52C40" w:rsidP="00C52C40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  <w:r w:rsidRPr="00506450">
              <w:rPr>
                <w:rFonts w:ascii="Times New Roman" w:hAnsi="Times New Roman" w:cs="Times New Roman"/>
                <w:szCs w:val="20"/>
              </w:rPr>
              <w:t>Matching variables included: age, sex, income quartile, COVID-19 vaccine status, Charlson comorbidity index score, and period of COVID-19 infection (month).</w:t>
            </w:r>
          </w:p>
          <w:p w14:paraId="5C73E724" w14:textId="4CA967D6" w:rsidR="00C52C40" w:rsidRPr="00506450" w:rsidRDefault="00C52C40" w:rsidP="00C52C40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†</w:t>
            </w:r>
            <w:r w:rsidRPr="00506450">
              <w:rPr>
                <w:rFonts w:ascii="Times New Roman" w:hAnsi="Times New Roman" w:cs="Times New Roman"/>
                <w:szCs w:val="20"/>
              </w:rPr>
              <w:t>Conventional oxygen therapy refers to oxygen supplementation that does not include HFNC, NIV, or mechanical ventilation, such as the use of nasal prongs or simple oxygen masks.</w:t>
            </w:r>
          </w:p>
          <w:p w14:paraId="657729B1" w14:textId="77777777" w:rsidR="00C52C40" w:rsidRPr="00506450" w:rsidRDefault="00C52C40" w:rsidP="00C52C40">
            <w:pPr>
              <w:spacing w:after="0" w:line="240" w:lineRule="auto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hAnsi="Times New Roman" w:cs="Times New Roman"/>
                <w:szCs w:val="20"/>
              </w:rPr>
              <w:t>Abbreviations: PTB, pulmonary tuberculosis; HFNC, high flow nasal cannula; NIV, noninvasive ventilation.</w:t>
            </w:r>
          </w:p>
        </w:tc>
      </w:tr>
    </w:tbl>
    <w:p w14:paraId="13C4F293" w14:textId="77777777" w:rsidR="00E442F0" w:rsidRPr="00506450" w:rsidRDefault="00E442F0" w:rsidP="00E442F0">
      <w:pPr>
        <w:widowControl/>
        <w:wordWrap/>
        <w:autoSpaceDE/>
        <w:autoSpaceDN/>
        <w:rPr>
          <w:bCs/>
        </w:rPr>
      </w:pPr>
    </w:p>
    <w:p w14:paraId="190CC6A8" w14:textId="551257D3" w:rsidR="00C52C40" w:rsidRPr="00506450" w:rsidRDefault="00C52C40">
      <w:pPr>
        <w:widowControl/>
        <w:wordWrap/>
        <w:autoSpaceDE/>
        <w:autoSpaceDN/>
        <w:rPr>
          <w:bCs/>
        </w:rPr>
      </w:pPr>
      <w:r w:rsidRPr="00506450">
        <w:rPr>
          <w:bCs/>
        </w:rPr>
        <w:br w:type="page"/>
      </w:r>
    </w:p>
    <w:p w14:paraId="6C9CC8C6" w14:textId="77777777" w:rsidR="00A36B14" w:rsidRPr="00506450" w:rsidRDefault="00A36B14" w:rsidP="00E442F0">
      <w:pPr>
        <w:widowControl/>
        <w:wordWrap/>
        <w:autoSpaceDE/>
        <w:autoSpaceDN/>
        <w:rPr>
          <w:bCs/>
        </w:rPr>
      </w:pPr>
    </w:p>
    <w:tbl>
      <w:tblPr>
        <w:tblW w:w="882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85"/>
        <w:gridCol w:w="3299"/>
        <w:gridCol w:w="1645"/>
      </w:tblGrid>
      <w:tr w:rsidR="00625F17" w:rsidRPr="00506450" w14:paraId="3C584CDF" w14:textId="77777777" w:rsidTr="00625F17">
        <w:trPr>
          <w:trHeight w:val="565"/>
        </w:trPr>
        <w:tc>
          <w:tcPr>
            <w:tcW w:w="8829" w:type="dxa"/>
            <w:gridSpan w:val="3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EBE0F28" w14:textId="38B8467F" w:rsidR="00625F17" w:rsidRPr="00506450" w:rsidRDefault="00625F17" w:rsidP="00113C7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/>
                <w:b/>
                <w:szCs w:val="20"/>
              </w:rPr>
              <w:t>Supplementary</w:t>
            </w:r>
            <w:r w:rsidRPr="00506450">
              <w:rPr>
                <w:rFonts w:ascii="Times New Roman" w:hAnsi="Times New Roman" w:cs="Times New Roman" w:hint="eastAsia"/>
                <w:b/>
                <w:szCs w:val="20"/>
              </w:rPr>
              <w:t xml:space="preserve"> </w:t>
            </w:r>
            <w:r w:rsidRPr="00506450">
              <w:rPr>
                <w:rFonts w:ascii="Times New Roman" w:hAnsi="Times New Roman" w:cs="Times New Roman"/>
                <w:b/>
                <w:szCs w:val="20"/>
              </w:rPr>
              <w:t xml:space="preserve">table </w:t>
            </w:r>
            <w:r w:rsidR="00113C70" w:rsidRPr="00506450">
              <w:rPr>
                <w:rFonts w:ascii="Times New Roman" w:hAnsi="Times New Roman" w:cs="Times New Roman"/>
                <w:b/>
                <w:szCs w:val="20"/>
              </w:rPr>
              <w:t>6</w:t>
            </w:r>
            <w:r w:rsidRPr="00506450">
              <w:rPr>
                <w:rFonts w:ascii="Times New Roman" w:hAnsi="Times New Roman" w:cs="Times New Roman"/>
                <w:b/>
                <w:szCs w:val="20"/>
              </w:rPr>
              <w:t>.</w:t>
            </w:r>
            <w:r w:rsidRPr="0050645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A17047" w:rsidRPr="00506450">
              <w:rPr>
                <w:rFonts w:ascii="Times New Roman" w:hAnsi="Times New Roman" w:cs="Times New Roman"/>
                <w:szCs w:val="20"/>
              </w:rPr>
              <w:t>Logistic regression analysis of the impact of pulmonary tuberculosis on outcomes in COVID-19 patients in which the period of COVID-19 infection was added as a matching variable.</w:t>
            </w:r>
            <w:r w:rsidR="00A17047" w:rsidRPr="00506450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625F17" w:rsidRPr="00506450" w14:paraId="72ADE3A2" w14:textId="77777777" w:rsidTr="00625F17">
        <w:trPr>
          <w:trHeight w:val="565"/>
        </w:trPr>
        <w:tc>
          <w:tcPr>
            <w:tcW w:w="388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289CA99" w14:textId="77777777" w:rsidR="00625F17" w:rsidRPr="00506450" w:rsidRDefault="00625F17" w:rsidP="00625F1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CSongGB18030C-LightHWL" w:hAnsi="Times New Roman" w:cs="Times New Roman"/>
                <w:szCs w:val="20"/>
              </w:rPr>
            </w:pPr>
          </w:p>
        </w:tc>
        <w:tc>
          <w:tcPr>
            <w:tcW w:w="329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1B2E2348" w14:textId="5D7AD81C" w:rsidR="00625F17" w:rsidRPr="00506450" w:rsidRDefault="00625F17" w:rsidP="00625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/>
                <w:szCs w:val="20"/>
              </w:rPr>
              <w:t>OR (95% CI)</w:t>
            </w:r>
          </w:p>
        </w:tc>
        <w:tc>
          <w:tcPr>
            <w:tcW w:w="1645" w:type="dxa"/>
            <w:tcBorders>
              <w:top w:val="single" w:sz="18" w:space="0" w:color="auto"/>
            </w:tcBorders>
            <w:vAlign w:val="center"/>
          </w:tcPr>
          <w:p w14:paraId="540C3083" w14:textId="77777777" w:rsidR="00625F17" w:rsidRPr="00506450" w:rsidRDefault="00625F17" w:rsidP="00625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506450">
              <w:rPr>
                <w:rFonts w:ascii="Times New Roman" w:hAnsi="Times New Roman" w:cs="Times New Roman"/>
                <w:szCs w:val="20"/>
              </w:rPr>
              <w:t xml:space="preserve"> value</w:t>
            </w:r>
          </w:p>
        </w:tc>
      </w:tr>
      <w:tr w:rsidR="00625F17" w:rsidRPr="00506450" w14:paraId="5A001AE8" w14:textId="77777777" w:rsidTr="00625F17">
        <w:trPr>
          <w:trHeight w:val="565"/>
        </w:trPr>
        <w:tc>
          <w:tcPr>
            <w:tcW w:w="3885" w:type="dxa"/>
            <w:shd w:val="clear" w:color="auto" w:fill="auto"/>
            <w:noWrap/>
            <w:vAlign w:val="center"/>
            <w:hideMark/>
          </w:tcPr>
          <w:p w14:paraId="1402BA16" w14:textId="77777777" w:rsidR="00625F17" w:rsidRPr="00506450" w:rsidRDefault="00625F17" w:rsidP="00625F1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CSongGB18030C-LightHWL" w:hAnsi="Times New Roman" w:cs="Times New Roman"/>
                <w:b/>
                <w:szCs w:val="20"/>
              </w:rPr>
            </w:pPr>
            <w:r w:rsidRPr="00506450">
              <w:rPr>
                <w:rFonts w:ascii="Times New Roman" w:eastAsia="CSongGB18030C-LightHWL" w:hAnsi="Times New Roman" w:cs="Times New Roman"/>
                <w:b/>
                <w:szCs w:val="20"/>
              </w:rPr>
              <w:t>Mortality</w:t>
            </w:r>
          </w:p>
        </w:tc>
        <w:tc>
          <w:tcPr>
            <w:tcW w:w="3299" w:type="dxa"/>
            <w:shd w:val="clear" w:color="auto" w:fill="auto"/>
            <w:noWrap/>
            <w:vAlign w:val="center"/>
          </w:tcPr>
          <w:p w14:paraId="47A997C3" w14:textId="77777777" w:rsidR="00625F17" w:rsidRPr="00506450" w:rsidRDefault="00625F17" w:rsidP="00625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CSongGB18030C-LightHWL" w:hAnsi="Times New Roman" w:cs="Times New Roman"/>
                <w:szCs w:val="20"/>
              </w:rPr>
            </w:pPr>
          </w:p>
        </w:tc>
        <w:tc>
          <w:tcPr>
            <w:tcW w:w="1645" w:type="dxa"/>
            <w:shd w:val="clear" w:color="auto" w:fill="auto"/>
            <w:vAlign w:val="center"/>
          </w:tcPr>
          <w:p w14:paraId="502FEF67" w14:textId="77777777" w:rsidR="00625F17" w:rsidRPr="00506450" w:rsidRDefault="00625F17" w:rsidP="00625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CSongGB18030C-LightHWL" w:hAnsi="Times New Roman" w:cs="Times New Roman"/>
                <w:szCs w:val="20"/>
              </w:rPr>
            </w:pPr>
          </w:p>
        </w:tc>
      </w:tr>
      <w:tr w:rsidR="00625F17" w:rsidRPr="00506450" w14:paraId="07BAC9F1" w14:textId="77777777" w:rsidTr="00625F17">
        <w:trPr>
          <w:trHeight w:val="565"/>
        </w:trPr>
        <w:tc>
          <w:tcPr>
            <w:tcW w:w="3885" w:type="dxa"/>
            <w:shd w:val="clear" w:color="auto" w:fill="auto"/>
            <w:noWrap/>
            <w:vAlign w:val="center"/>
          </w:tcPr>
          <w:p w14:paraId="511523FA" w14:textId="77777777" w:rsidR="00625F17" w:rsidRPr="00506450" w:rsidRDefault="00625F17" w:rsidP="00625F1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CSongGB18030C-LightHWL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/>
                <w:szCs w:val="20"/>
              </w:rPr>
              <w:t>COVID-19 in hospital</w:t>
            </w:r>
          </w:p>
        </w:tc>
        <w:tc>
          <w:tcPr>
            <w:tcW w:w="3299" w:type="dxa"/>
            <w:shd w:val="clear" w:color="auto" w:fill="auto"/>
            <w:noWrap/>
            <w:vAlign w:val="center"/>
          </w:tcPr>
          <w:p w14:paraId="331204AA" w14:textId="62A22F96" w:rsidR="00625F17" w:rsidRPr="00506450" w:rsidRDefault="00E442F0" w:rsidP="00E442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  <w:szCs w:val="20"/>
              </w:rPr>
              <w:t>4.21 (1.92-9.22)</w:t>
            </w:r>
          </w:p>
        </w:tc>
        <w:tc>
          <w:tcPr>
            <w:tcW w:w="1645" w:type="dxa"/>
            <w:shd w:val="clear" w:color="auto" w:fill="auto"/>
            <w:vAlign w:val="center"/>
          </w:tcPr>
          <w:p w14:paraId="5549B53D" w14:textId="03951C5A" w:rsidR="00E442F0" w:rsidRPr="00506450" w:rsidRDefault="00E442F0" w:rsidP="00E442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625F17" w:rsidRPr="00506450" w14:paraId="3A5E1192" w14:textId="77777777" w:rsidTr="00625F17">
        <w:trPr>
          <w:trHeight w:val="565"/>
        </w:trPr>
        <w:tc>
          <w:tcPr>
            <w:tcW w:w="3885" w:type="dxa"/>
            <w:shd w:val="clear" w:color="auto" w:fill="auto"/>
            <w:noWrap/>
            <w:vAlign w:val="center"/>
          </w:tcPr>
          <w:p w14:paraId="23E1E1CB" w14:textId="77777777" w:rsidR="00625F17" w:rsidRPr="00506450" w:rsidRDefault="00625F17" w:rsidP="00625F1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CSongGB18030C-LightHWL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/>
                <w:szCs w:val="20"/>
              </w:rPr>
              <w:t>30 days</w:t>
            </w:r>
          </w:p>
        </w:tc>
        <w:tc>
          <w:tcPr>
            <w:tcW w:w="3299" w:type="dxa"/>
            <w:shd w:val="clear" w:color="auto" w:fill="auto"/>
            <w:noWrap/>
            <w:vAlign w:val="center"/>
          </w:tcPr>
          <w:p w14:paraId="2B9FE7EA" w14:textId="1A2C335C" w:rsidR="00625F17" w:rsidRPr="00506450" w:rsidRDefault="00E442F0" w:rsidP="00625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  <w:szCs w:val="20"/>
              </w:rPr>
              <w:t>2.40 (1.41-4.11)</w:t>
            </w:r>
          </w:p>
        </w:tc>
        <w:tc>
          <w:tcPr>
            <w:tcW w:w="1645" w:type="dxa"/>
            <w:shd w:val="clear" w:color="auto" w:fill="auto"/>
            <w:vAlign w:val="center"/>
          </w:tcPr>
          <w:p w14:paraId="3090B435" w14:textId="2A9C5339" w:rsidR="00625F17" w:rsidRPr="00506450" w:rsidRDefault="00E442F0" w:rsidP="00625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</w:tr>
      <w:tr w:rsidR="00625F17" w:rsidRPr="00506450" w14:paraId="279FF1E9" w14:textId="77777777" w:rsidTr="00625F17">
        <w:trPr>
          <w:trHeight w:val="565"/>
        </w:trPr>
        <w:tc>
          <w:tcPr>
            <w:tcW w:w="3885" w:type="dxa"/>
            <w:shd w:val="clear" w:color="auto" w:fill="auto"/>
            <w:noWrap/>
            <w:vAlign w:val="center"/>
          </w:tcPr>
          <w:p w14:paraId="45D4F058" w14:textId="77777777" w:rsidR="00625F17" w:rsidRPr="00506450" w:rsidRDefault="00625F17" w:rsidP="00625F1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eastAsia="CSongGB18030C-LightHWL" w:hAnsi="Times New Roman" w:cs="Times New Roman"/>
                <w:szCs w:val="20"/>
              </w:rPr>
              <w:t>90 days</w:t>
            </w:r>
          </w:p>
        </w:tc>
        <w:tc>
          <w:tcPr>
            <w:tcW w:w="3299" w:type="dxa"/>
            <w:shd w:val="clear" w:color="auto" w:fill="auto"/>
            <w:noWrap/>
            <w:vAlign w:val="center"/>
          </w:tcPr>
          <w:p w14:paraId="151545CD" w14:textId="2A4AAD8A" w:rsidR="00625F17" w:rsidRPr="00506450" w:rsidRDefault="00E442F0" w:rsidP="00625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  <w:szCs w:val="20"/>
              </w:rPr>
              <w:t>1.97 (1.25-3.11)</w:t>
            </w:r>
          </w:p>
        </w:tc>
        <w:tc>
          <w:tcPr>
            <w:tcW w:w="1645" w:type="dxa"/>
            <w:shd w:val="clear" w:color="auto" w:fill="auto"/>
            <w:vAlign w:val="center"/>
          </w:tcPr>
          <w:p w14:paraId="6C23772D" w14:textId="28DCEBBF" w:rsidR="00625F17" w:rsidRPr="00506450" w:rsidRDefault="00E442F0" w:rsidP="00625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  <w:szCs w:val="20"/>
              </w:rPr>
              <w:t>0.004</w:t>
            </w:r>
          </w:p>
        </w:tc>
      </w:tr>
      <w:tr w:rsidR="00625F17" w:rsidRPr="00506450" w14:paraId="66AD4660" w14:textId="77777777" w:rsidTr="00625F17">
        <w:trPr>
          <w:trHeight w:val="565"/>
        </w:trPr>
        <w:tc>
          <w:tcPr>
            <w:tcW w:w="3885" w:type="dxa"/>
            <w:shd w:val="clear" w:color="auto" w:fill="auto"/>
            <w:noWrap/>
            <w:vAlign w:val="center"/>
            <w:hideMark/>
          </w:tcPr>
          <w:p w14:paraId="3E103529" w14:textId="77777777" w:rsidR="00625F17" w:rsidRPr="00506450" w:rsidRDefault="00625F17" w:rsidP="00625F1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CSongGB18030C-LightHWL" w:hAnsi="Times New Roman" w:cs="Times New Roman"/>
                <w:b/>
                <w:szCs w:val="20"/>
              </w:rPr>
            </w:pPr>
            <w:r w:rsidRPr="00506450">
              <w:rPr>
                <w:rFonts w:ascii="Times New Roman" w:eastAsia="CSongGB18030C-LightHWL" w:hAnsi="Times New Roman" w:cs="Times New Roman"/>
                <w:b/>
                <w:szCs w:val="20"/>
              </w:rPr>
              <w:t>Severity</w:t>
            </w:r>
          </w:p>
        </w:tc>
        <w:tc>
          <w:tcPr>
            <w:tcW w:w="3299" w:type="dxa"/>
            <w:shd w:val="clear" w:color="auto" w:fill="auto"/>
            <w:noWrap/>
            <w:vAlign w:val="center"/>
          </w:tcPr>
          <w:p w14:paraId="0ED4449B" w14:textId="77777777" w:rsidR="00625F17" w:rsidRPr="00506450" w:rsidRDefault="00625F17" w:rsidP="00625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5" w:type="dxa"/>
            <w:shd w:val="clear" w:color="auto" w:fill="auto"/>
            <w:vAlign w:val="center"/>
          </w:tcPr>
          <w:p w14:paraId="0058B891" w14:textId="77777777" w:rsidR="00625F17" w:rsidRPr="00506450" w:rsidRDefault="00625F17" w:rsidP="00625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CSongGB18030C-LightHWL" w:hAnsi="Times New Roman" w:cs="Times New Roman"/>
                <w:szCs w:val="20"/>
              </w:rPr>
            </w:pPr>
          </w:p>
        </w:tc>
      </w:tr>
      <w:tr w:rsidR="00625F17" w:rsidRPr="00506450" w14:paraId="741636A6" w14:textId="77777777" w:rsidTr="00625F17">
        <w:trPr>
          <w:trHeight w:val="565"/>
        </w:trPr>
        <w:tc>
          <w:tcPr>
            <w:tcW w:w="3885" w:type="dxa"/>
            <w:shd w:val="clear" w:color="auto" w:fill="auto"/>
            <w:noWrap/>
            <w:vAlign w:val="center"/>
          </w:tcPr>
          <w:p w14:paraId="2071B775" w14:textId="77777777" w:rsidR="00625F17" w:rsidRPr="00506450" w:rsidRDefault="00625F17" w:rsidP="00625F1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/>
                <w:szCs w:val="20"/>
              </w:rPr>
              <w:t>No oxygen</w:t>
            </w:r>
          </w:p>
        </w:tc>
        <w:tc>
          <w:tcPr>
            <w:tcW w:w="3299" w:type="dxa"/>
            <w:shd w:val="clear" w:color="auto" w:fill="auto"/>
            <w:noWrap/>
            <w:vAlign w:val="center"/>
          </w:tcPr>
          <w:p w14:paraId="4597B88E" w14:textId="7E431FD5" w:rsidR="00625F17" w:rsidRPr="00506450" w:rsidRDefault="00E442F0" w:rsidP="00625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  <w:szCs w:val="20"/>
              </w:rPr>
              <w:t>0.63 (0.46-0.86)</w:t>
            </w:r>
          </w:p>
        </w:tc>
        <w:tc>
          <w:tcPr>
            <w:tcW w:w="1645" w:type="dxa"/>
            <w:shd w:val="clear" w:color="auto" w:fill="auto"/>
            <w:vAlign w:val="center"/>
          </w:tcPr>
          <w:p w14:paraId="688FEA23" w14:textId="7E3C3B04" w:rsidR="00625F17" w:rsidRPr="00506450" w:rsidRDefault="00E442F0" w:rsidP="00625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  <w:szCs w:val="20"/>
              </w:rPr>
              <w:t>0.004</w:t>
            </w:r>
          </w:p>
        </w:tc>
      </w:tr>
      <w:tr w:rsidR="00625F17" w:rsidRPr="00506450" w14:paraId="57B103E4" w14:textId="77777777" w:rsidTr="00625F17">
        <w:trPr>
          <w:trHeight w:val="565"/>
        </w:trPr>
        <w:tc>
          <w:tcPr>
            <w:tcW w:w="3885" w:type="dxa"/>
            <w:shd w:val="clear" w:color="auto" w:fill="auto"/>
            <w:noWrap/>
            <w:vAlign w:val="center"/>
            <w:hideMark/>
          </w:tcPr>
          <w:p w14:paraId="133B7AC3" w14:textId="77777777" w:rsidR="00625F17" w:rsidRPr="00506450" w:rsidRDefault="00625F17" w:rsidP="00625F1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CSongGB18030C-LightHWL" w:hAnsi="Times New Roman" w:cs="Times New Roman"/>
                <w:szCs w:val="20"/>
              </w:rPr>
            </w:pPr>
            <w:r w:rsidRPr="00506450">
              <w:rPr>
                <w:rFonts w:ascii="Times New Roman" w:eastAsia="HYSinMyeongJo-Medium" w:hAnsi="Times New Roman" w:cs="Times New Roman" w:hint="eastAsia"/>
                <w:color w:val="000000"/>
                <w:kern w:val="0"/>
                <w:szCs w:val="20"/>
              </w:rPr>
              <w:t>Oxygen supply</w:t>
            </w:r>
          </w:p>
        </w:tc>
        <w:tc>
          <w:tcPr>
            <w:tcW w:w="3299" w:type="dxa"/>
            <w:shd w:val="clear" w:color="auto" w:fill="auto"/>
            <w:noWrap/>
            <w:vAlign w:val="center"/>
          </w:tcPr>
          <w:p w14:paraId="6BE15970" w14:textId="3DDC8295" w:rsidR="00625F17" w:rsidRPr="00506450" w:rsidRDefault="00E442F0" w:rsidP="00625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  <w:szCs w:val="20"/>
              </w:rPr>
              <w:t>1.60 (1.16-2.20)</w:t>
            </w:r>
          </w:p>
        </w:tc>
        <w:tc>
          <w:tcPr>
            <w:tcW w:w="1645" w:type="dxa"/>
            <w:shd w:val="clear" w:color="auto" w:fill="auto"/>
            <w:vAlign w:val="center"/>
          </w:tcPr>
          <w:p w14:paraId="3F310C48" w14:textId="29CBE2C9" w:rsidR="00625F17" w:rsidRPr="00506450" w:rsidRDefault="00E442F0" w:rsidP="00625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  <w:szCs w:val="20"/>
              </w:rPr>
              <w:t>0.004</w:t>
            </w:r>
          </w:p>
        </w:tc>
      </w:tr>
      <w:tr w:rsidR="00625F17" w:rsidRPr="00506450" w14:paraId="2EE0A612" w14:textId="77777777" w:rsidTr="00625F17">
        <w:trPr>
          <w:trHeight w:val="565"/>
        </w:trPr>
        <w:tc>
          <w:tcPr>
            <w:tcW w:w="3885" w:type="dxa"/>
            <w:shd w:val="clear" w:color="auto" w:fill="auto"/>
            <w:noWrap/>
            <w:vAlign w:val="center"/>
            <w:hideMark/>
          </w:tcPr>
          <w:p w14:paraId="3CEF2496" w14:textId="77777777" w:rsidR="00625F17" w:rsidRPr="00506450" w:rsidRDefault="00625F17" w:rsidP="00625F17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rPr>
                <w:rFonts w:ascii="Times New Roman" w:eastAsia="CSongGB18030C-LightHWL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/>
                <w:szCs w:val="20"/>
              </w:rPr>
              <w:t>Conventional oxygen therapy</w:t>
            </w:r>
            <w:r w:rsidRPr="00506450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†</w:t>
            </w:r>
          </w:p>
        </w:tc>
        <w:tc>
          <w:tcPr>
            <w:tcW w:w="3299" w:type="dxa"/>
            <w:shd w:val="clear" w:color="auto" w:fill="auto"/>
            <w:noWrap/>
            <w:vAlign w:val="center"/>
          </w:tcPr>
          <w:p w14:paraId="3D5B5167" w14:textId="1D974CC2" w:rsidR="00625F17" w:rsidRPr="00506450" w:rsidRDefault="00E442F0" w:rsidP="00625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/>
                <w:szCs w:val="20"/>
              </w:rPr>
              <w:t>1.42 (0.996-2.03)</w:t>
            </w:r>
          </w:p>
        </w:tc>
        <w:tc>
          <w:tcPr>
            <w:tcW w:w="1645" w:type="dxa"/>
            <w:shd w:val="clear" w:color="auto" w:fill="auto"/>
            <w:vAlign w:val="center"/>
          </w:tcPr>
          <w:p w14:paraId="734EBE1F" w14:textId="31A0C67A" w:rsidR="00625F17" w:rsidRPr="00506450" w:rsidRDefault="00E442F0" w:rsidP="00625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  <w:szCs w:val="20"/>
              </w:rPr>
              <w:t>0.052</w:t>
            </w:r>
          </w:p>
        </w:tc>
      </w:tr>
      <w:tr w:rsidR="00625F17" w:rsidRPr="00506450" w14:paraId="4332A93A" w14:textId="77777777" w:rsidTr="00625F17">
        <w:trPr>
          <w:trHeight w:val="565"/>
        </w:trPr>
        <w:tc>
          <w:tcPr>
            <w:tcW w:w="3885" w:type="dxa"/>
            <w:shd w:val="clear" w:color="auto" w:fill="auto"/>
            <w:noWrap/>
            <w:vAlign w:val="center"/>
            <w:hideMark/>
          </w:tcPr>
          <w:p w14:paraId="7B4FCF49" w14:textId="77777777" w:rsidR="00625F17" w:rsidRPr="00506450" w:rsidRDefault="00625F17" w:rsidP="00625F17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rPr>
                <w:rFonts w:ascii="Times New Roman" w:eastAsia="CSongGB18030C-LightHWL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/>
                <w:szCs w:val="20"/>
              </w:rPr>
              <w:t>HFNC oxygen or NIV</w:t>
            </w:r>
          </w:p>
        </w:tc>
        <w:tc>
          <w:tcPr>
            <w:tcW w:w="3299" w:type="dxa"/>
            <w:shd w:val="clear" w:color="auto" w:fill="auto"/>
            <w:noWrap/>
            <w:vAlign w:val="center"/>
          </w:tcPr>
          <w:p w14:paraId="3FD0200D" w14:textId="3FFBFE92" w:rsidR="00625F17" w:rsidRPr="00506450" w:rsidRDefault="00E442F0" w:rsidP="00625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  <w:szCs w:val="20"/>
              </w:rPr>
              <w:t>2.06 (1.18-3.59)</w:t>
            </w:r>
          </w:p>
        </w:tc>
        <w:tc>
          <w:tcPr>
            <w:tcW w:w="1645" w:type="dxa"/>
            <w:shd w:val="clear" w:color="auto" w:fill="auto"/>
            <w:vAlign w:val="center"/>
          </w:tcPr>
          <w:p w14:paraId="2E6A685E" w14:textId="519BA0F0" w:rsidR="00625F17" w:rsidRPr="00506450" w:rsidRDefault="00E442F0" w:rsidP="00625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  <w:szCs w:val="20"/>
              </w:rPr>
              <w:t>0.011</w:t>
            </w:r>
          </w:p>
        </w:tc>
      </w:tr>
      <w:tr w:rsidR="00625F17" w:rsidRPr="00506450" w14:paraId="011D9390" w14:textId="77777777" w:rsidTr="00625F17">
        <w:trPr>
          <w:trHeight w:val="565"/>
        </w:trPr>
        <w:tc>
          <w:tcPr>
            <w:tcW w:w="388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992F010" w14:textId="77777777" w:rsidR="00625F17" w:rsidRPr="00506450" w:rsidRDefault="00625F17" w:rsidP="00625F17">
            <w:pPr>
              <w:widowControl/>
              <w:wordWrap/>
              <w:autoSpaceDE/>
              <w:spacing w:after="0" w:line="240" w:lineRule="auto"/>
              <w:ind w:firstLineChars="150" w:firstLine="300"/>
              <w:jc w:val="left"/>
              <w:rPr>
                <w:rFonts w:ascii="Times New Roman" w:eastAsia="HYSinMyeongJo-Medium" w:hAnsi="Times New Roman" w:cs="Times New Roman"/>
                <w:color w:val="000000"/>
                <w:kern w:val="0"/>
                <w:szCs w:val="20"/>
              </w:rPr>
            </w:pPr>
            <w:r w:rsidRPr="00506450">
              <w:rPr>
                <w:rFonts w:ascii="Times New Roman" w:hAnsi="Times New Roman" w:cs="Times New Roman"/>
                <w:szCs w:val="20"/>
              </w:rPr>
              <w:t>Mechanical ventilation</w:t>
            </w:r>
          </w:p>
        </w:tc>
        <w:tc>
          <w:tcPr>
            <w:tcW w:w="329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5104F0E" w14:textId="07F21E4F" w:rsidR="00625F17" w:rsidRPr="00506450" w:rsidRDefault="00E442F0" w:rsidP="00625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  <w:szCs w:val="20"/>
              </w:rPr>
              <w:t>0.82 (0.34-2.01)</w:t>
            </w:r>
          </w:p>
        </w:tc>
        <w:tc>
          <w:tcPr>
            <w:tcW w:w="1645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DB5C399" w14:textId="5472FF96" w:rsidR="00625F17" w:rsidRPr="00506450" w:rsidRDefault="00E442F0" w:rsidP="00625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 w:hint="eastAsia"/>
                <w:szCs w:val="20"/>
              </w:rPr>
              <w:t>0.668</w:t>
            </w:r>
          </w:p>
        </w:tc>
      </w:tr>
      <w:tr w:rsidR="00625F17" w:rsidRPr="00625F17" w14:paraId="585DE894" w14:textId="77777777" w:rsidTr="00625F17">
        <w:trPr>
          <w:trHeight w:val="565"/>
        </w:trPr>
        <w:tc>
          <w:tcPr>
            <w:tcW w:w="8829" w:type="dxa"/>
            <w:gridSpan w:val="3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</w:tcPr>
          <w:p w14:paraId="2BDCEBF4" w14:textId="77777777" w:rsidR="00A17047" w:rsidRPr="00506450" w:rsidRDefault="00A17047" w:rsidP="00A1704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  <w:r w:rsidRPr="00506450">
              <w:rPr>
                <w:rFonts w:ascii="Times New Roman" w:hAnsi="Times New Roman" w:cs="Times New Roman"/>
                <w:szCs w:val="20"/>
              </w:rPr>
              <w:t>Matching variables included: age, sex, income quartile, COVID-19 vaccine status, Charlson comorbidity index score, and period of COVID-19 infection (month).</w:t>
            </w:r>
          </w:p>
          <w:p w14:paraId="5554B792" w14:textId="77777777" w:rsidR="00A17047" w:rsidRPr="00506450" w:rsidRDefault="00A17047" w:rsidP="00A1704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†</w:t>
            </w:r>
            <w:r w:rsidRPr="00506450">
              <w:rPr>
                <w:rFonts w:ascii="Times New Roman" w:hAnsi="Times New Roman" w:cs="Times New Roman"/>
                <w:szCs w:val="20"/>
              </w:rPr>
              <w:t>Conventional oxygen therapy refers to oxygen supplementation that does not include HFNC, NIV, or mechanical ventilation, such as the use of nasal prongs or simple oxygen masks.</w:t>
            </w:r>
          </w:p>
          <w:p w14:paraId="445051C6" w14:textId="39C3B84D" w:rsidR="00625F17" w:rsidRPr="00625F17" w:rsidRDefault="00A17047" w:rsidP="00625F1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506450">
              <w:rPr>
                <w:rFonts w:ascii="Times New Roman" w:hAnsi="Times New Roman" w:cs="Times New Roman"/>
                <w:szCs w:val="20"/>
              </w:rPr>
              <w:t xml:space="preserve">Abbreviations: </w:t>
            </w:r>
            <w:proofErr w:type="gramStart"/>
            <w:r w:rsidR="00625F17" w:rsidRPr="00506450">
              <w:rPr>
                <w:rFonts w:ascii="Times New Roman" w:hAnsi="Times New Roman" w:cs="Times New Roman"/>
                <w:szCs w:val="20"/>
              </w:rPr>
              <w:t>OR,</w:t>
            </w:r>
            <w:proofErr w:type="gramEnd"/>
            <w:r w:rsidR="00625F17" w:rsidRPr="00506450">
              <w:rPr>
                <w:rFonts w:ascii="Times New Roman" w:hAnsi="Times New Roman" w:cs="Times New Roman"/>
                <w:szCs w:val="20"/>
              </w:rPr>
              <w:t xml:space="preserve"> adjusted odds ratio; CI, confidence intervals, HFNC, high flow nasal cannula; NIV, noninvasive ventilation.</w:t>
            </w:r>
          </w:p>
        </w:tc>
      </w:tr>
    </w:tbl>
    <w:p w14:paraId="25B052D4" w14:textId="77777777" w:rsidR="00625F17" w:rsidRPr="00A17047" w:rsidRDefault="00625F17" w:rsidP="00625F17">
      <w:pPr>
        <w:widowControl/>
        <w:wordWrap/>
        <w:autoSpaceDE/>
        <w:autoSpaceDN/>
      </w:pPr>
    </w:p>
    <w:p w14:paraId="466E9C85" w14:textId="700173C3" w:rsidR="00CD0419" w:rsidRDefault="00CD0419">
      <w:pPr>
        <w:widowControl/>
        <w:wordWrap/>
        <w:autoSpaceDE/>
        <w:autoSpaceDN/>
      </w:pPr>
    </w:p>
    <w:sectPr w:rsidR="00CD041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D56B78" w14:textId="77777777" w:rsidR="0033604A" w:rsidRDefault="0033604A" w:rsidP="007F77E2">
      <w:pPr>
        <w:spacing w:after="0" w:line="240" w:lineRule="auto"/>
      </w:pPr>
      <w:r>
        <w:separator/>
      </w:r>
    </w:p>
  </w:endnote>
  <w:endnote w:type="continuationSeparator" w:id="0">
    <w:p w14:paraId="794AEED0" w14:textId="77777777" w:rsidR="0033604A" w:rsidRDefault="0033604A" w:rsidP="007F77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Batang"/>
    <w:charset w:val="81"/>
    <w:family w:val="roman"/>
    <w:pitch w:val="variable"/>
    <w:sig w:usb0="B334AAFF" w:usb1="F9DFFFFF" w:usb2="0000003E" w:usb3="00000000" w:csb0="001F01FF" w:csb1="00000000"/>
  </w:font>
  <w:font w:name="HYSinMyeongJo-Medium">
    <w:altName w:val="Batang"/>
    <w:charset w:val="81"/>
    <w:family w:val="roman"/>
    <w:pitch w:val="variable"/>
    <w:sig w:usb0="900002A7" w:usb1="29D77CF9" w:usb2="00000010" w:usb3="00000000" w:csb0="00080000" w:csb1="00000000"/>
  </w:font>
  <w:font w:name="CSongGB18030C-LightHWL">
    <w:altName w:val="SimSun"/>
    <w:charset w:val="86"/>
    <w:family w:val="roman"/>
    <w:pitch w:val="variable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A17F4D" w14:textId="77777777" w:rsidR="0033604A" w:rsidRDefault="0033604A" w:rsidP="007F77E2">
      <w:pPr>
        <w:spacing w:after="0" w:line="240" w:lineRule="auto"/>
      </w:pPr>
      <w:r>
        <w:separator/>
      </w:r>
    </w:p>
  </w:footnote>
  <w:footnote w:type="continuationSeparator" w:id="0">
    <w:p w14:paraId="5EF03839" w14:textId="77777777" w:rsidR="0033604A" w:rsidRDefault="0033604A" w:rsidP="007F77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3A71"/>
    <w:rsid w:val="0002103D"/>
    <w:rsid w:val="0003288C"/>
    <w:rsid w:val="000347EC"/>
    <w:rsid w:val="00082BA0"/>
    <w:rsid w:val="00113C70"/>
    <w:rsid w:val="001339B1"/>
    <w:rsid w:val="001C523F"/>
    <w:rsid w:val="001E205A"/>
    <w:rsid w:val="002443E3"/>
    <w:rsid w:val="00310DDF"/>
    <w:rsid w:val="0033604A"/>
    <w:rsid w:val="0038675C"/>
    <w:rsid w:val="003B73A9"/>
    <w:rsid w:val="003D4DC8"/>
    <w:rsid w:val="003E5E04"/>
    <w:rsid w:val="0042427D"/>
    <w:rsid w:val="004C3DE1"/>
    <w:rsid w:val="004E3A71"/>
    <w:rsid w:val="00506450"/>
    <w:rsid w:val="00516464"/>
    <w:rsid w:val="005239D1"/>
    <w:rsid w:val="00541901"/>
    <w:rsid w:val="00555A50"/>
    <w:rsid w:val="005F24AD"/>
    <w:rsid w:val="00614B6C"/>
    <w:rsid w:val="00625F17"/>
    <w:rsid w:val="00662F61"/>
    <w:rsid w:val="006F1744"/>
    <w:rsid w:val="006F4BCD"/>
    <w:rsid w:val="00713E6F"/>
    <w:rsid w:val="00737A5A"/>
    <w:rsid w:val="007A4F5B"/>
    <w:rsid w:val="007B3DCA"/>
    <w:rsid w:val="007F687D"/>
    <w:rsid w:val="007F77E2"/>
    <w:rsid w:val="008031B7"/>
    <w:rsid w:val="00845E65"/>
    <w:rsid w:val="008F220A"/>
    <w:rsid w:val="00913084"/>
    <w:rsid w:val="009348DF"/>
    <w:rsid w:val="00970629"/>
    <w:rsid w:val="009A06E4"/>
    <w:rsid w:val="00A17047"/>
    <w:rsid w:val="00A25F38"/>
    <w:rsid w:val="00A36B14"/>
    <w:rsid w:val="00A375A8"/>
    <w:rsid w:val="00A536DC"/>
    <w:rsid w:val="00A71260"/>
    <w:rsid w:val="00AD408D"/>
    <w:rsid w:val="00AE11EF"/>
    <w:rsid w:val="00AE39D3"/>
    <w:rsid w:val="00BE73C9"/>
    <w:rsid w:val="00C0427A"/>
    <w:rsid w:val="00C345AC"/>
    <w:rsid w:val="00C4212F"/>
    <w:rsid w:val="00C52C40"/>
    <w:rsid w:val="00C61607"/>
    <w:rsid w:val="00C6709A"/>
    <w:rsid w:val="00C7433F"/>
    <w:rsid w:val="00CD0419"/>
    <w:rsid w:val="00D2565F"/>
    <w:rsid w:val="00E008CB"/>
    <w:rsid w:val="00E442F0"/>
    <w:rsid w:val="00E66087"/>
    <w:rsid w:val="00E82971"/>
    <w:rsid w:val="00EA7C8C"/>
    <w:rsid w:val="00F03D31"/>
    <w:rsid w:val="00F666C9"/>
    <w:rsid w:val="00FC18BD"/>
    <w:rsid w:val="00FE0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5E6970"/>
  <w15:chartTrackingRefBased/>
  <w15:docId w15:val="{DB80CC01-713F-4E1F-BA7A-409DCE7E7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2F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E3A71"/>
    <w:rPr>
      <w:b/>
      <w:bCs/>
      <w:szCs w:val="20"/>
    </w:rPr>
  </w:style>
  <w:style w:type="paragraph" w:styleId="Header">
    <w:name w:val="header"/>
    <w:basedOn w:val="Normal"/>
    <w:link w:val="HeaderChar"/>
    <w:uiPriority w:val="99"/>
    <w:unhideWhenUsed/>
    <w:rsid w:val="007F77E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F77E2"/>
  </w:style>
  <w:style w:type="paragraph" w:styleId="Footer">
    <w:name w:val="footer"/>
    <w:basedOn w:val="Normal"/>
    <w:link w:val="FooterChar"/>
    <w:uiPriority w:val="99"/>
    <w:unhideWhenUsed/>
    <w:rsid w:val="007F77E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F77E2"/>
  </w:style>
  <w:style w:type="character" w:styleId="CommentReference">
    <w:name w:val="annotation reference"/>
    <w:basedOn w:val="DefaultParagraphFont"/>
    <w:uiPriority w:val="99"/>
    <w:semiHidden/>
    <w:unhideWhenUsed/>
    <w:rsid w:val="00E442F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42F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42F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2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42F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42F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2F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3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7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3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8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8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2D51112-DC38-48D8-99B7-4E8C02D6CFC7}">
  <we:reference id="wa104099688" version="1.3.0.0" store="ko-KR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40DA430895E80D43A713679A9B41E211" ma:contentTypeVersion="12" ma:contentTypeDescription="새 문서를 만듭니다." ma:contentTypeScope="" ma:versionID="ae62cd6186dd398042c47376b87b429c">
  <xsd:schema xmlns:xsd="http://www.w3.org/2001/XMLSchema" xmlns:xs="http://www.w3.org/2001/XMLSchema" xmlns:p="http://schemas.microsoft.com/office/2006/metadata/properties" xmlns:ns3="97cee45f-7594-4224-b1ea-f18ac0fab891" targetNamespace="http://schemas.microsoft.com/office/2006/metadata/properties" ma:root="true" ma:fieldsID="8ca2680f6562ef274871212b0afbac32" ns3:_="">
    <xsd:import namespace="97cee45f-7594-4224-b1ea-f18ac0fab89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Location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cee45f-7594-4224-b1ea-f18ac0fab8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21B01E3-B14C-493E-BA5E-7B4B21B7D77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E021E86-8B68-48C3-86C0-32C9AF9E066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0FA78B6-0A08-4EED-B168-DD896A89476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16576D7-FDBC-45C9-8A3E-76F913C179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cee45f-7594-4224-b1ea-f18ac0fab8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4</TotalTime>
  <Pages>6</Pages>
  <Words>1052</Words>
  <Characters>6001</Characters>
  <Application>Microsoft Office Word</Application>
  <DocSecurity>0</DocSecurity>
  <Lines>50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상환</dc:creator>
  <cp:keywords/>
  <dc:description/>
  <cp:lastModifiedBy>Elsa Carron</cp:lastModifiedBy>
  <cp:revision>17</cp:revision>
  <dcterms:created xsi:type="dcterms:W3CDTF">2024-04-11T13:11:00Z</dcterms:created>
  <dcterms:modified xsi:type="dcterms:W3CDTF">2024-08-23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DA430895E80D43A713679A9B41E211</vt:lpwstr>
  </property>
</Properties>
</file>